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26198F" w14:textId="77777777" w:rsidR="00CE5E10" w:rsidRPr="00534306" w:rsidRDefault="00CE5E10" w:rsidP="00CE5E10">
      <w:pPr>
        <w:rPr>
          <w:rFonts w:ascii="Times New Roman" w:hAnsi="Times New Roman" w:cs="Times New Roman"/>
          <w:lang w:val="en-US"/>
        </w:rPr>
      </w:pPr>
      <w:r w:rsidRPr="00534306">
        <w:rPr>
          <w:rFonts w:ascii="Times New Roman" w:hAnsi="Times New Roman" w:cs="Times New Roman"/>
          <w:lang w:val="en-US"/>
        </w:rPr>
        <w:t>TABLE S1.</w:t>
      </w:r>
    </w:p>
    <w:p w14:paraId="0CAF6ED9" w14:textId="7438DCE1" w:rsidR="00CE5E10" w:rsidRPr="00534306" w:rsidRDefault="00CE5E10" w:rsidP="00CE5E10">
      <w:pPr>
        <w:rPr>
          <w:rFonts w:ascii="Times New Roman" w:hAnsi="Times New Roman" w:cs="Times New Roman"/>
          <w:lang w:val="en-US"/>
        </w:rPr>
      </w:pPr>
      <w:r w:rsidRPr="00534306">
        <w:rPr>
          <w:rFonts w:ascii="Times New Roman" w:hAnsi="Times New Roman" w:cs="Times New Roman"/>
          <w:lang w:val="en-US"/>
        </w:rPr>
        <w:t>Mean differences, 95% confidence intervals</w:t>
      </w:r>
      <w:r w:rsidR="00E5761E" w:rsidRPr="00534306">
        <w:rPr>
          <w:rFonts w:ascii="Times New Roman" w:hAnsi="Times New Roman" w:cs="Times New Roman"/>
          <w:lang w:val="en-US"/>
        </w:rPr>
        <w:t>,</w:t>
      </w:r>
      <w:r w:rsidRPr="00534306">
        <w:rPr>
          <w:rFonts w:ascii="Times New Roman" w:hAnsi="Times New Roman" w:cs="Times New Roman"/>
          <w:lang w:val="en-US"/>
        </w:rPr>
        <w:t xml:space="preserve"> and </w:t>
      </w:r>
      <w:r w:rsidRPr="00534306">
        <w:rPr>
          <w:rFonts w:ascii="Times New Roman" w:hAnsi="Times New Roman" w:cs="Times New Roman"/>
          <w:i/>
          <w:iCs/>
          <w:lang w:val="en-US"/>
        </w:rPr>
        <w:t xml:space="preserve">P </w:t>
      </w:r>
      <w:r w:rsidRPr="00534306">
        <w:rPr>
          <w:rFonts w:ascii="Times New Roman" w:hAnsi="Times New Roman" w:cs="Times New Roman"/>
          <w:lang w:val="en-US"/>
        </w:rPr>
        <w:t>values for between-group comparisons for participants’ characteristics.</w:t>
      </w:r>
    </w:p>
    <w:tbl>
      <w:tblPr>
        <w:tblStyle w:val="TableGrid"/>
        <w:tblW w:w="265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39"/>
        <w:gridCol w:w="2039"/>
        <w:gridCol w:w="2039"/>
        <w:gridCol w:w="2039"/>
        <w:gridCol w:w="680"/>
        <w:gridCol w:w="1359"/>
        <w:gridCol w:w="2039"/>
        <w:gridCol w:w="2039"/>
        <w:gridCol w:w="2039"/>
        <w:gridCol w:w="1360"/>
        <w:gridCol w:w="679"/>
        <w:gridCol w:w="2039"/>
        <w:gridCol w:w="2039"/>
        <w:gridCol w:w="2039"/>
        <w:gridCol w:w="2040"/>
      </w:tblGrid>
      <w:tr w:rsidR="00534306" w:rsidRPr="00534306" w14:paraId="357F158A" w14:textId="77777777" w:rsidTr="00567A21">
        <w:trPr>
          <w:trHeight w:val="454"/>
        </w:trPr>
        <w:tc>
          <w:tcPr>
            <w:tcW w:w="8836" w:type="dxa"/>
            <w:gridSpan w:val="5"/>
            <w:vAlign w:val="center"/>
          </w:tcPr>
          <w:p w14:paraId="413C43E3" w14:textId="77777777" w:rsidR="00CE5E10" w:rsidRPr="00534306" w:rsidRDefault="00CE5E10" w:rsidP="00E055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36" w:type="dxa"/>
            <w:gridSpan w:val="5"/>
            <w:vAlign w:val="center"/>
          </w:tcPr>
          <w:p w14:paraId="40053920" w14:textId="77777777" w:rsidR="00CE5E10" w:rsidRPr="00534306" w:rsidRDefault="00CE5E10" w:rsidP="00E055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Difference (95% CI)</w:t>
            </w:r>
          </w:p>
        </w:tc>
        <w:tc>
          <w:tcPr>
            <w:tcW w:w="8836" w:type="dxa"/>
            <w:gridSpan w:val="5"/>
            <w:vAlign w:val="center"/>
          </w:tcPr>
          <w:p w14:paraId="236D5C6A" w14:textId="77777777" w:rsidR="00CE5E10" w:rsidRPr="00534306" w:rsidRDefault="00CE5E10" w:rsidP="00E055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43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</w:t>
            </w:r>
          </w:p>
        </w:tc>
      </w:tr>
      <w:tr w:rsidR="00534306" w:rsidRPr="00534306" w14:paraId="45821A59" w14:textId="77777777" w:rsidTr="00567A21">
        <w:trPr>
          <w:trHeight w:val="454"/>
        </w:trPr>
        <w:tc>
          <w:tcPr>
            <w:tcW w:w="2039" w:type="dxa"/>
            <w:vAlign w:val="center"/>
          </w:tcPr>
          <w:p w14:paraId="676A3076" w14:textId="77777777" w:rsidR="00852A4E" w:rsidRPr="00534306" w:rsidRDefault="00852A4E" w:rsidP="00852A4E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2039" w:type="dxa"/>
            <w:vAlign w:val="center"/>
          </w:tcPr>
          <w:p w14:paraId="6FD21D32" w14:textId="533036DD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FP_T × PFP_A</w:t>
            </w:r>
          </w:p>
        </w:tc>
        <w:tc>
          <w:tcPr>
            <w:tcW w:w="2039" w:type="dxa"/>
            <w:vAlign w:val="center"/>
          </w:tcPr>
          <w:p w14:paraId="6AB6EA71" w14:textId="1CDF55A6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FP_T × CTRL_T</w:t>
            </w:r>
          </w:p>
        </w:tc>
        <w:tc>
          <w:tcPr>
            <w:tcW w:w="2039" w:type="dxa"/>
            <w:vAlign w:val="center"/>
          </w:tcPr>
          <w:p w14:paraId="064CE4D2" w14:textId="49062B60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FP_T × CTRL_A</w:t>
            </w:r>
          </w:p>
        </w:tc>
        <w:tc>
          <w:tcPr>
            <w:tcW w:w="2039" w:type="dxa"/>
            <w:gridSpan w:val="2"/>
            <w:vAlign w:val="center"/>
          </w:tcPr>
          <w:p w14:paraId="4EF2F1C1" w14:textId="1C2BD009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FP_A × CTRL_T</w:t>
            </w:r>
          </w:p>
        </w:tc>
        <w:tc>
          <w:tcPr>
            <w:tcW w:w="2039" w:type="dxa"/>
            <w:vAlign w:val="center"/>
          </w:tcPr>
          <w:p w14:paraId="59314C0F" w14:textId="6C5193AD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FP_A × CTRL_A</w:t>
            </w:r>
          </w:p>
        </w:tc>
        <w:tc>
          <w:tcPr>
            <w:tcW w:w="2039" w:type="dxa"/>
            <w:vAlign w:val="center"/>
          </w:tcPr>
          <w:p w14:paraId="533FB836" w14:textId="050350B3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TRL_T × CTRL_A</w:t>
            </w:r>
          </w:p>
        </w:tc>
        <w:tc>
          <w:tcPr>
            <w:tcW w:w="2039" w:type="dxa"/>
            <w:vAlign w:val="center"/>
          </w:tcPr>
          <w:p w14:paraId="4E8AC483" w14:textId="5D76DE99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PFP_T x PFP_A </w:t>
            </w:r>
          </w:p>
        </w:tc>
        <w:tc>
          <w:tcPr>
            <w:tcW w:w="2039" w:type="dxa"/>
            <w:gridSpan w:val="2"/>
            <w:vAlign w:val="center"/>
          </w:tcPr>
          <w:p w14:paraId="3CA1A7B6" w14:textId="19B32105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FP_T x CTRL_T</w:t>
            </w:r>
          </w:p>
        </w:tc>
        <w:tc>
          <w:tcPr>
            <w:tcW w:w="2039" w:type="dxa"/>
            <w:vAlign w:val="center"/>
          </w:tcPr>
          <w:p w14:paraId="20ABCDF5" w14:textId="7022A332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FP_T × CTRL_A</w:t>
            </w:r>
          </w:p>
        </w:tc>
        <w:tc>
          <w:tcPr>
            <w:tcW w:w="2039" w:type="dxa"/>
            <w:vAlign w:val="center"/>
          </w:tcPr>
          <w:p w14:paraId="7A08E580" w14:textId="0A22936A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FP_A × CTRL_T</w:t>
            </w:r>
          </w:p>
        </w:tc>
        <w:tc>
          <w:tcPr>
            <w:tcW w:w="2039" w:type="dxa"/>
            <w:vAlign w:val="center"/>
          </w:tcPr>
          <w:p w14:paraId="425953DD" w14:textId="3F6121FF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FP_A × CTRL_</w:t>
            </w:r>
            <w:r w:rsidR="009A3588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A</w:t>
            </w:r>
          </w:p>
        </w:tc>
        <w:tc>
          <w:tcPr>
            <w:tcW w:w="2040" w:type="dxa"/>
            <w:vAlign w:val="center"/>
          </w:tcPr>
          <w:p w14:paraId="77F32291" w14:textId="62819425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TRL_T × CTRL_A</w:t>
            </w:r>
          </w:p>
        </w:tc>
      </w:tr>
      <w:tr w:rsidR="00534306" w:rsidRPr="00534306" w14:paraId="72E6C15D" w14:textId="77777777" w:rsidTr="00567A21">
        <w:trPr>
          <w:trHeight w:val="454"/>
        </w:trPr>
        <w:tc>
          <w:tcPr>
            <w:tcW w:w="2039" w:type="dxa"/>
            <w:vAlign w:val="center"/>
          </w:tcPr>
          <w:p w14:paraId="2B39A3F9" w14:textId="77777777" w:rsidR="00CE5E10" w:rsidRPr="00534306" w:rsidRDefault="00CE5E10" w:rsidP="00E0558B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Age, y</w:t>
            </w:r>
          </w:p>
        </w:tc>
        <w:tc>
          <w:tcPr>
            <w:tcW w:w="2039" w:type="dxa"/>
            <w:vAlign w:val="center"/>
          </w:tcPr>
          <w:p w14:paraId="5D54408D" w14:textId="5F967B00" w:rsidR="00CE5E10" w:rsidRPr="00534306" w:rsidRDefault="005B40D1" w:rsidP="00E0558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</w:t>
            </w:r>
            <w:r w:rsidR="00CE5E10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59 (-1.</w:t>
            </w:r>
            <w:r w:rsidR="00B92607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3</w:t>
            </w:r>
            <w:r w:rsidR="00CE5E10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to 2.</w:t>
            </w:r>
            <w:r w:rsidR="00B92607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41</w:t>
            </w:r>
            <w:r w:rsidR="00CE5E10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)</w:t>
            </w:r>
          </w:p>
        </w:tc>
        <w:tc>
          <w:tcPr>
            <w:tcW w:w="2039" w:type="dxa"/>
            <w:vAlign w:val="center"/>
          </w:tcPr>
          <w:p w14:paraId="043D4ACD" w14:textId="7A74D0FB" w:rsidR="00CE5E10" w:rsidRPr="00534306" w:rsidRDefault="005B40D1" w:rsidP="00E055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</w:t>
            </w:r>
            <w:r w:rsidR="00CE5E10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46 (-1.</w:t>
            </w:r>
            <w:r w:rsidR="00D468FC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63</w:t>
            </w:r>
            <w:r w:rsidR="00CE5E10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to 2.</w:t>
            </w:r>
            <w:r w:rsidR="00D468FC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55</w:t>
            </w:r>
            <w:r w:rsidR="00CE5E10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)</w:t>
            </w:r>
          </w:p>
        </w:tc>
        <w:tc>
          <w:tcPr>
            <w:tcW w:w="2039" w:type="dxa"/>
            <w:vAlign w:val="center"/>
          </w:tcPr>
          <w:p w14:paraId="3E6B4B54" w14:textId="7B0CA77A" w:rsidR="00CE5E10" w:rsidRPr="00534306" w:rsidRDefault="00CE5E10" w:rsidP="00E055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.25 (-</w:t>
            </w:r>
            <w:r w:rsidR="005B40D1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5</w:t>
            </w:r>
            <w:r w:rsidR="00D468FC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7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to 3.0</w:t>
            </w:r>
            <w:r w:rsidR="00D468FC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7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)</w:t>
            </w:r>
          </w:p>
        </w:tc>
        <w:tc>
          <w:tcPr>
            <w:tcW w:w="2039" w:type="dxa"/>
            <w:gridSpan w:val="2"/>
            <w:vAlign w:val="center"/>
          </w:tcPr>
          <w:p w14:paraId="3535997A" w14:textId="70B46BF8" w:rsidR="00CE5E10" w:rsidRPr="00534306" w:rsidRDefault="00CE5E10" w:rsidP="00E055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  <w:r w:rsidR="005B40D1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13 (-2.</w:t>
            </w:r>
            <w:r w:rsidR="00D468FC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0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to 1.</w:t>
            </w:r>
            <w:r w:rsidR="00DC698E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84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)</w:t>
            </w:r>
          </w:p>
        </w:tc>
        <w:tc>
          <w:tcPr>
            <w:tcW w:w="2039" w:type="dxa"/>
            <w:vAlign w:val="center"/>
          </w:tcPr>
          <w:p w14:paraId="644DAD7E" w14:textId="0C140DFC" w:rsidR="00CE5E10" w:rsidRPr="00534306" w:rsidRDefault="005B40D1" w:rsidP="00E055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</w:t>
            </w:r>
            <w:r w:rsidR="00CE5E10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6</w:t>
            </w:r>
            <w:r w:rsidR="00DC698E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6</w:t>
            </w:r>
            <w:r w:rsidR="00CE5E10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-</w:t>
            </w:r>
            <w:r w:rsidR="00DC698E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</w:t>
            </w:r>
            <w:r w:rsidR="00CE5E10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</w:t>
            </w:r>
            <w:r w:rsidR="00DC698E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2</w:t>
            </w:r>
            <w:r w:rsidR="00CE5E10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to 2.</w:t>
            </w:r>
            <w:r w:rsidR="00DC698E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34</w:t>
            </w:r>
            <w:r w:rsidR="00CE5E10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)</w:t>
            </w:r>
          </w:p>
        </w:tc>
        <w:tc>
          <w:tcPr>
            <w:tcW w:w="2039" w:type="dxa"/>
            <w:vAlign w:val="center"/>
          </w:tcPr>
          <w:p w14:paraId="1305A241" w14:textId="3F4F7882" w:rsidR="00CE5E10" w:rsidRPr="00534306" w:rsidRDefault="005B40D1" w:rsidP="00E055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</w:t>
            </w:r>
            <w:r w:rsidR="00CE5E10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79 (-1.1</w:t>
            </w:r>
            <w:r w:rsidR="00DC698E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8</w:t>
            </w:r>
            <w:r w:rsidR="00CE5E10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to 2.7</w:t>
            </w:r>
            <w:r w:rsidR="00DC698E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6</w:t>
            </w:r>
            <w:r w:rsidR="00CE5E10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)</w:t>
            </w:r>
          </w:p>
        </w:tc>
        <w:tc>
          <w:tcPr>
            <w:tcW w:w="2039" w:type="dxa"/>
            <w:vAlign w:val="center"/>
          </w:tcPr>
          <w:p w14:paraId="5A2E452B" w14:textId="25841756" w:rsidR="00CE5E10" w:rsidRPr="00534306" w:rsidRDefault="009F0E89" w:rsidP="00E055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</w:t>
            </w:r>
            <w:r w:rsidR="00CE5E10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5</w:t>
            </w:r>
            <w:r w:rsidR="008C47CA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0</w:t>
            </w:r>
          </w:p>
        </w:tc>
        <w:tc>
          <w:tcPr>
            <w:tcW w:w="2039" w:type="dxa"/>
            <w:gridSpan w:val="2"/>
            <w:vAlign w:val="center"/>
          </w:tcPr>
          <w:p w14:paraId="3C206D3F" w14:textId="577FF863" w:rsidR="00CE5E10" w:rsidRPr="00534306" w:rsidRDefault="003D651B" w:rsidP="00E055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</w:t>
            </w:r>
            <w:r w:rsidR="00CE5E10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6</w:t>
            </w:r>
            <w:r w:rsidR="00B3556D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62</w:t>
            </w:r>
          </w:p>
        </w:tc>
        <w:tc>
          <w:tcPr>
            <w:tcW w:w="2039" w:type="dxa"/>
            <w:vAlign w:val="center"/>
          </w:tcPr>
          <w:p w14:paraId="430BCF92" w14:textId="6368C601" w:rsidR="00CE5E10" w:rsidRPr="00534306" w:rsidRDefault="003D651B" w:rsidP="00E055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</w:t>
            </w:r>
            <w:r w:rsidR="00CE5E10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1</w:t>
            </w:r>
            <w:r w:rsidR="00001A13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76</w:t>
            </w:r>
          </w:p>
        </w:tc>
        <w:tc>
          <w:tcPr>
            <w:tcW w:w="2039" w:type="dxa"/>
            <w:vAlign w:val="center"/>
          </w:tcPr>
          <w:p w14:paraId="3726EB08" w14:textId="7E38E516" w:rsidR="00CE5E10" w:rsidRPr="00534306" w:rsidRDefault="003D651B" w:rsidP="00E055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</w:t>
            </w:r>
            <w:r w:rsidR="00CE5E10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896</w:t>
            </w:r>
          </w:p>
        </w:tc>
        <w:tc>
          <w:tcPr>
            <w:tcW w:w="2039" w:type="dxa"/>
            <w:vAlign w:val="center"/>
          </w:tcPr>
          <w:p w14:paraId="6B136752" w14:textId="00B4963F" w:rsidR="00CE5E10" w:rsidRPr="00534306" w:rsidRDefault="003D651B" w:rsidP="00E055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</w:t>
            </w:r>
            <w:r w:rsidR="00CE5E10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4</w:t>
            </w:r>
            <w:r w:rsidR="00FE13DF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35</w:t>
            </w:r>
          </w:p>
        </w:tc>
        <w:tc>
          <w:tcPr>
            <w:tcW w:w="2040" w:type="dxa"/>
            <w:vAlign w:val="center"/>
          </w:tcPr>
          <w:p w14:paraId="626FB7B0" w14:textId="2AF48DC2" w:rsidR="00CE5E10" w:rsidRPr="00534306" w:rsidRDefault="003D651B" w:rsidP="00E055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</w:t>
            </w:r>
            <w:r w:rsidR="00CE5E10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42</w:t>
            </w:r>
            <w:r w:rsidR="00FE13DF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7</w:t>
            </w:r>
          </w:p>
        </w:tc>
      </w:tr>
      <w:tr w:rsidR="00534306" w:rsidRPr="00534306" w14:paraId="57817A34" w14:textId="77777777" w:rsidTr="00567A21">
        <w:trPr>
          <w:trHeight w:val="454"/>
        </w:trPr>
        <w:tc>
          <w:tcPr>
            <w:tcW w:w="2039" w:type="dxa"/>
            <w:vAlign w:val="center"/>
          </w:tcPr>
          <w:p w14:paraId="1994F23E" w14:textId="77777777" w:rsidR="00CE5E10" w:rsidRPr="00534306" w:rsidRDefault="00CE5E10" w:rsidP="00E0558B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</w:rPr>
              <w:t xml:space="preserve">Body </w:t>
            </w:r>
            <w:proofErr w:type="spellStart"/>
            <w:r w:rsidRPr="00534306">
              <w:rPr>
                <w:rFonts w:ascii="Times New Roman" w:hAnsi="Times New Roman" w:cs="Times New Roman"/>
                <w:sz w:val="20"/>
                <w:szCs w:val="20"/>
              </w:rPr>
              <w:t>mass</w:t>
            </w:r>
            <w:proofErr w:type="spellEnd"/>
            <w:r w:rsidRPr="00534306">
              <w:rPr>
                <w:rFonts w:ascii="Times New Roman" w:hAnsi="Times New Roman" w:cs="Times New Roman"/>
                <w:sz w:val="20"/>
                <w:szCs w:val="20"/>
              </w:rPr>
              <w:t>, kg</w:t>
            </w:r>
          </w:p>
        </w:tc>
        <w:tc>
          <w:tcPr>
            <w:tcW w:w="2039" w:type="dxa"/>
            <w:vAlign w:val="center"/>
          </w:tcPr>
          <w:p w14:paraId="021DE5E8" w14:textId="37F0CD6D" w:rsidR="00CE5E10" w:rsidRPr="00534306" w:rsidRDefault="00CE5E10" w:rsidP="00E055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7.41 (</w:t>
            </w:r>
            <w:r w:rsidR="00631BD9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  <w:r w:rsidR="005B40D1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</w:t>
            </w:r>
            <w:r w:rsidR="00631BD9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5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to 14.</w:t>
            </w:r>
            <w:r w:rsidR="00631BD9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97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)</w:t>
            </w:r>
          </w:p>
        </w:tc>
        <w:tc>
          <w:tcPr>
            <w:tcW w:w="2039" w:type="dxa"/>
            <w:vAlign w:val="center"/>
          </w:tcPr>
          <w:p w14:paraId="50099D4B" w14:textId="41FE6112" w:rsidR="00CE5E10" w:rsidRPr="00534306" w:rsidRDefault="00CE5E10" w:rsidP="00E055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3.80 (-2.</w:t>
            </w:r>
            <w:r w:rsidR="00631BD9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63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to </w:t>
            </w:r>
            <w:r w:rsidR="00631BD9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0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</w:t>
            </w:r>
            <w:r w:rsidR="00631BD9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3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)</w:t>
            </w:r>
          </w:p>
        </w:tc>
        <w:tc>
          <w:tcPr>
            <w:tcW w:w="2039" w:type="dxa"/>
            <w:vAlign w:val="center"/>
          </w:tcPr>
          <w:p w14:paraId="1BE41FF1" w14:textId="19612ADD" w:rsidR="00CE5E10" w:rsidRPr="00534306" w:rsidRDefault="00CE5E10" w:rsidP="00E055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6.34 (-</w:t>
            </w:r>
            <w:r w:rsidR="00084880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</w:t>
            </w:r>
            <w:r w:rsidR="00084880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0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to 13.</w:t>
            </w:r>
            <w:r w:rsidR="00084880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68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)</w:t>
            </w:r>
          </w:p>
        </w:tc>
        <w:tc>
          <w:tcPr>
            <w:tcW w:w="2039" w:type="dxa"/>
            <w:gridSpan w:val="2"/>
            <w:vAlign w:val="center"/>
          </w:tcPr>
          <w:p w14:paraId="19AA14EE" w14:textId="277E8F90" w:rsidR="00CE5E10" w:rsidRPr="00534306" w:rsidRDefault="00CE5E10" w:rsidP="00E055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3.61 (-9.</w:t>
            </w:r>
            <w:r w:rsidR="00084880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91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to 2.</w:t>
            </w:r>
            <w:r w:rsidR="00084880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69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)</w:t>
            </w:r>
          </w:p>
        </w:tc>
        <w:tc>
          <w:tcPr>
            <w:tcW w:w="2039" w:type="dxa"/>
            <w:vAlign w:val="center"/>
          </w:tcPr>
          <w:p w14:paraId="2CF1A0AA" w14:textId="5F1E9F4B" w:rsidR="00CE5E10" w:rsidRPr="00534306" w:rsidRDefault="00CE5E10" w:rsidP="00E055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1.0</w:t>
            </w:r>
            <w:r w:rsidR="00084880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7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-8.</w:t>
            </w:r>
            <w:r w:rsidR="00516461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39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to 6.</w:t>
            </w:r>
            <w:r w:rsidR="00516461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5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)</w:t>
            </w:r>
          </w:p>
        </w:tc>
        <w:tc>
          <w:tcPr>
            <w:tcW w:w="2039" w:type="dxa"/>
            <w:vAlign w:val="center"/>
          </w:tcPr>
          <w:p w14:paraId="4CAD680F" w14:textId="6C361947" w:rsidR="00CE5E10" w:rsidRPr="00534306" w:rsidRDefault="00CE5E10" w:rsidP="00E055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.5</w:t>
            </w:r>
            <w:r w:rsidR="00516461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4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-3.</w:t>
            </w:r>
            <w:r w:rsidR="00516461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61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to 8.</w:t>
            </w:r>
            <w:r w:rsidR="00516461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69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)</w:t>
            </w:r>
          </w:p>
        </w:tc>
        <w:tc>
          <w:tcPr>
            <w:tcW w:w="2039" w:type="dxa"/>
            <w:vAlign w:val="center"/>
          </w:tcPr>
          <w:p w14:paraId="337DDA2C" w14:textId="4008557C" w:rsidR="00CE5E10" w:rsidRPr="00534306" w:rsidRDefault="009F0E89" w:rsidP="00E055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</w:t>
            </w:r>
            <w:r w:rsidR="00CE5E10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0</w:t>
            </w:r>
            <w:r w:rsidR="00793714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5</w:t>
            </w:r>
            <w:r w:rsidR="00BF7D07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4</w:t>
            </w:r>
          </w:p>
        </w:tc>
        <w:tc>
          <w:tcPr>
            <w:tcW w:w="2039" w:type="dxa"/>
            <w:gridSpan w:val="2"/>
            <w:vAlign w:val="center"/>
          </w:tcPr>
          <w:p w14:paraId="7E2791D6" w14:textId="4B598597" w:rsidR="00CE5E10" w:rsidRPr="00534306" w:rsidRDefault="003D651B" w:rsidP="00E055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</w:t>
            </w:r>
            <w:r w:rsidR="00CE5E10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2</w:t>
            </w:r>
            <w:r w:rsidR="00BF7D07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43</w:t>
            </w:r>
          </w:p>
        </w:tc>
        <w:tc>
          <w:tcPr>
            <w:tcW w:w="2039" w:type="dxa"/>
            <w:vAlign w:val="center"/>
          </w:tcPr>
          <w:p w14:paraId="4F12C65D" w14:textId="20729389" w:rsidR="00CE5E10" w:rsidRPr="00534306" w:rsidRDefault="003D651B" w:rsidP="00E055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</w:t>
            </w:r>
            <w:r w:rsidR="00CE5E10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08</w:t>
            </w:r>
            <w:r w:rsidR="00F7237F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9</w:t>
            </w:r>
          </w:p>
        </w:tc>
        <w:tc>
          <w:tcPr>
            <w:tcW w:w="2039" w:type="dxa"/>
            <w:vAlign w:val="center"/>
          </w:tcPr>
          <w:p w14:paraId="1E50AEEF" w14:textId="02EF1F07" w:rsidR="00CE5E10" w:rsidRPr="00534306" w:rsidRDefault="003D651B" w:rsidP="00E055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</w:t>
            </w:r>
            <w:r w:rsidR="00CE5E10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2</w:t>
            </w:r>
            <w:r w:rsidR="002A4A40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57</w:t>
            </w:r>
          </w:p>
        </w:tc>
        <w:tc>
          <w:tcPr>
            <w:tcW w:w="2039" w:type="dxa"/>
            <w:vAlign w:val="center"/>
          </w:tcPr>
          <w:p w14:paraId="1853D5CD" w14:textId="2A85FC77" w:rsidR="00CE5E10" w:rsidRPr="00534306" w:rsidRDefault="003D651B" w:rsidP="00E055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</w:t>
            </w:r>
            <w:r w:rsidR="00CE5E10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7</w:t>
            </w:r>
            <w:r w:rsidR="002A4A40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72</w:t>
            </w:r>
          </w:p>
        </w:tc>
        <w:tc>
          <w:tcPr>
            <w:tcW w:w="2040" w:type="dxa"/>
            <w:vAlign w:val="center"/>
          </w:tcPr>
          <w:p w14:paraId="633DDE2E" w14:textId="1395C3EF" w:rsidR="00CE5E10" w:rsidRPr="00534306" w:rsidRDefault="003D651B" w:rsidP="00E055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</w:t>
            </w:r>
            <w:r w:rsidR="00CE5E10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4</w:t>
            </w:r>
            <w:r w:rsidR="00F7237F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3</w:t>
            </w:r>
          </w:p>
        </w:tc>
      </w:tr>
      <w:tr w:rsidR="00534306" w:rsidRPr="00534306" w14:paraId="416C199D" w14:textId="77777777" w:rsidTr="00567A21">
        <w:trPr>
          <w:trHeight w:val="454"/>
        </w:trPr>
        <w:tc>
          <w:tcPr>
            <w:tcW w:w="2039" w:type="dxa"/>
            <w:vAlign w:val="center"/>
          </w:tcPr>
          <w:p w14:paraId="1D3A0186" w14:textId="77777777" w:rsidR="00CE5E10" w:rsidRPr="00534306" w:rsidRDefault="00CE5E10" w:rsidP="00E0558B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534306">
              <w:rPr>
                <w:rFonts w:ascii="Times New Roman" w:hAnsi="Times New Roman" w:cs="Times New Roman"/>
                <w:sz w:val="20"/>
                <w:szCs w:val="20"/>
              </w:rPr>
              <w:t>Height</w:t>
            </w:r>
            <w:proofErr w:type="spellEnd"/>
            <w:r w:rsidRPr="00534306">
              <w:rPr>
                <w:rFonts w:ascii="Times New Roman" w:hAnsi="Times New Roman" w:cs="Times New Roman"/>
                <w:sz w:val="20"/>
                <w:szCs w:val="20"/>
              </w:rPr>
              <w:t>, cm</w:t>
            </w:r>
          </w:p>
        </w:tc>
        <w:tc>
          <w:tcPr>
            <w:tcW w:w="2039" w:type="dxa"/>
            <w:vAlign w:val="center"/>
          </w:tcPr>
          <w:p w14:paraId="555922FB" w14:textId="5A559F4B" w:rsidR="00CE5E10" w:rsidRPr="00534306" w:rsidRDefault="00CE5E10" w:rsidP="00E055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.7</w:t>
            </w:r>
            <w:r w:rsidR="00F7237F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7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-</w:t>
            </w:r>
            <w:r w:rsidR="00F7237F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</w:t>
            </w:r>
            <w:r w:rsidR="00F7237F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2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to 5.</w:t>
            </w:r>
            <w:r w:rsidR="00F7237F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66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)</w:t>
            </w:r>
          </w:p>
        </w:tc>
        <w:tc>
          <w:tcPr>
            <w:tcW w:w="2039" w:type="dxa"/>
            <w:vAlign w:val="center"/>
          </w:tcPr>
          <w:p w14:paraId="579FE4F4" w14:textId="4BC1830B" w:rsidR="00CE5E10" w:rsidRPr="00534306" w:rsidRDefault="00CE5E10" w:rsidP="00E055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3.6</w:t>
            </w:r>
            <w:r w:rsidR="00080A51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8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-7.</w:t>
            </w:r>
            <w:r w:rsidR="00080A51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52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to 0.</w:t>
            </w:r>
            <w:r w:rsidR="00080A51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6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)</w:t>
            </w:r>
          </w:p>
        </w:tc>
        <w:tc>
          <w:tcPr>
            <w:tcW w:w="2039" w:type="dxa"/>
            <w:vAlign w:val="center"/>
          </w:tcPr>
          <w:p w14:paraId="2C1F4274" w14:textId="12275BA4" w:rsidR="00CE5E10" w:rsidRPr="00534306" w:rsidRDefault="005B40D1" w:rsidP="00E055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</w:t>
            </w:r>
            <w:r w:rsidR="00CE5E10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76 (-</w:t>
            </w:r>
            <w:r w:rsidR="00080A51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3</w:t>
            </w:r>
            <w:r w:rsidR="00CE5E10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</w:t>
            </w:r>
            <w:r w:rsidR="00080A51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9</w:t>
            </w:r>
            <w:r w:rsidR="00CE5E10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to 4.</w:t>
            </w:r>
            <w:r w:rsidR="00080A51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6</w:t>
            </w:r>
            <w:r w:rsidR="00CE5E10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)</w:t>
            </w:r>
          </w:p>
        </w:tc>
        <w:tc>
          <w:tcPr>
            <w:tcW w:w="2039" w:type="dxa"/>
            <w:gridSpan w:val="2"/>
            <w:vAlign w:val="center"/>
          </w:tcPr>
          <w:p w14:paraId="46451F80" w14:textId="6755A756" w:rsidR="00CE5E10" w:rsidRPr="00534306" w:rsidRDefault="00CE5E10" w:rsidP="00E0558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bookmarkStart w:id="0" w:name="_Hlk219187812"/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-5.45 (-9.</w:t>
            </w:r>
            <w:r w:rsidR="00080A51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13</w:t>
            </w: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 xml:space="preserve"> to </w:t>
            </w:r>
            <w:r w:rsidR="005652B3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-</w:t>
            </w: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1.</w:t>
            </w:r>
            <w:r w:rsidR="00080A51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77</w:t>
            </w: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)</w:t>
            </w:r>
            <w:bookmarkEnd w:id="0"/>
          </w:p>
        </w:tc>
        <w:tc>
          <w:tcPr>
            <w:tcW w:w="2039" w:type="dxa"/>
            <w:vAlign w:val="center"/>
          </w:tcPr>
          <w:p w14:paraId="64D656A7" w14:textId="57F8BE0D" w:rsidR="00CE5E10" w:rsidRPr="00534306" w:rsidRDefault="00CE5E10" w:rsidP="00E055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1.01 (-4.</w:t>
            </w:r>
            <w:r w:rsidR="00CE5521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72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to 2.</w:t>
            </w:r>
            <w:r w:rsidR="00CE5521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70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)</w:t>
            </w:r>
          </w:p>
        </w:tc>
        <w:tc>
          <w:tcPr>
            <w:tcW w:w="2039" w:type="dxa"/>
            <w:vAlign w:val="center"/>
          </w:tcPr>
          <w:p w14:paraId="0DC726C1" w14:textId="18049FC7" w:rsidR="00CE5E10" w:rsidRPr="00534306" w:rsidRDefault="00CE5E10" w:rsidP="00E0558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4.4</w:t>
            </w:r>
            <w:r w:rsidR="00CE5521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4</w:t>
            </w: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 xml:space="preserve"> (</w:t>
            </w:r>
            <w:r w:rsidR="005B40D1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0</w:t>
            </w: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.</w:t>
            </w:r>
            <w:r w:rsidR="00CE5521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7</w:t>
            </w: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 xml:space="preserve">8 to </w:t>
            </w:r>
            <w:r w:rsidR="00CE5521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8</w:t>
            </w: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.</w:t>
            </w:r>
            <w:r w:rsidR="00CE5521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10</w:t>
            </w: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)</w:t>
            </w:r>
          </w:p>
        </w:tc>
        <w:tc>
          <w:tcPr>
            <w:tcW w:w="2039" w:type="dxa"/>
            <w:vAlign w:val="center"/>
          </w:tcPr>
          <w:p w14:paraId="2C2664AD" w14:textId="4A42BCAA" w:rsidR="00CE5E10" w:rsidRPr="00534306" w:rsidRDefault="009F0E89" w:rsidP="00E055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</w:t>
            </w:r>
            <w:r w:rsidR="00CE5E10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3</w:t>
            </w:r>
            <w:r w:rsidR="006D0038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67</w:t>
            </w:r>
          </w:p>
        </w:tc>
        <w:tc>
          <w:tcPr>
            <w:tcW w:w="2039" w:type="dxa"/>
            <w:gridSpan w:val="2"/>
            <w:vAlign w:val="center"/>
          </w:tcPr>
          <w:p w14:paraId="57F0FAEA" w14:textId="713323CE" w:rsidR="00CE5E10" w:rsidRPr="00534306" w:rsidRDefault="003D651B" w:rsidP="00E055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</w:t>
            </w:r>
            <w:r w:rsidR="00CE5E10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0</w:t>
            </w:r>
            <w:r w:rsidR="00006398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60</w:t>
            </w:r>
          </w:p>
        </w:tc>
        <w:tc>
          <w:tcPr>
            <w:tcW w:w="2039" w:type="dxa"/>
            <w:vAlign w:val="center"/>
          </w:tcPr>
          <w:p w14:paraId="52D6DA71" w14:textId="2785C183" w:rsidR="00CE5E10" w:rsidRPr="00534306" w:rsidRDefault="003D651B" w:rsidP="00E055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</w:t>
            </w:r>
            <w:r w:rsidR="00CE5E10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69</w:t>
            </w:r>
            <w:r w:rsidR="006D0038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6</w:t>
            </w:r>
          </w:p>
        </w:tc>
        <w:tc>
          <w:tcPr>
            <w:tcW w:w="2039" w:type="dxa"/>
            <w:vAlign w:val="center"/>
          </w:tcPr>
          <w:p w14:paraId="17870F6C" w14:textId="51F1825E" w:rsidR="00CE5E10" w:rsidRPr="00534306" w:rsidRDefault="003D651B" w:rsidP="00E0558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0</w:t>
            </w:r>
            <w:r w:rsidR="00CE5E10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.00</w:t>
            </w:r>
            <w:r w:rsidR="00B3510F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4</w:t>
            </w:r>
          </w:p>
        </w:tc>
        <w:tc>
          <w:tcPr>
            <w:tcW w:w="2039" w:type="dxa"/>
            <w:vAlign w:val="center"/>
          </w:tcPr>
          <w:p w14:paraId="33676B11" w14:textId="3923415E" w:rsidR="00CE5E10" w:rsidRPr="00534306" w:rsidRDefault="003D651B" w:rsidP="00E055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</w:t>
            </w:r>
            <w:r w:rsidR="00CE5E10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58</w:t>
            </w:r>
            <w:r w:rsidR="00B3510F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9</w:t>
            </w:r>
          </w:p>
        </w:tc>
        <w:tc>
          <w:tcPr>
            <w:tcW w:w="2040" w:type="dxa"/>
            <w:vAlign w:val="center"/>
          </w:tcPr>
          <w:p w14:paraId="218333EF" w14:textId="7F04737F" w:rsidR="00CE5E10" w:rsidRPr="00534306" w:rsidRDefault="003D651B" w:rsidP="00E0558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0</w:t>
            </w:r>
            <w:r w:rsidR="00CE5E10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.01</w:t>
            </w:r>
            <w:r w:rsidR="00B74EEB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8</w:t>
            </w:r>
          </w:p>
        </w:tc>
      </w:tr>
      <w:tr w:rsidR="00534306" w:rsidRPr="00534306" w14:paraId="5E298C1E" w14:textId="77777777" w:rsidTr="00567A21">
        <w:trPr>
          <w:trHeight w:val="454"/>
        </w:trPr>
        <w:tc>
          <w:tcPr>
            <w:tcW w:w="2039" w:type="dxa"/>
            <w:vAlign w:val="center"/>
          </w:tcPr>
          <w:p w14:paraId="6B1F61F1" w14:textId="77777777" w:rsidR="00CE5E10" w:rsidRPr="00534306" w:rsidRDefault="00CE5E10" w:rsidP="00E0558B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</w:rPr>
              <w:t>BMI, kg/m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39" w:type="dxa"/>
            <w:vAlign w:val="center"/>
          </w:tcPr>
          <w:p w14:paraId="2DFD4673" w14:textId="728FC6D2" w:rsidR="00CE5E10" w:rsidRPr="00534306" w:rsidRDefault="009F3A4C" w:rsidP="00E055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.07</w:t>
            </w:r>
            <w:r w:rsidR="00CE5E10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-</w:t>
            </w:r>
            <w:r w:rsidR="005B40D1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</w:t>
            </w:r>
            <w:r w:rsidR="00CE5E10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2</w:t>
            </w:r>
            <w:r w:rsidR="00CE5E10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to 4.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36</w:t>
            </w:r>
            <w:r w:rsidR="00CE5E10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)</w:t>
            </w:r>
          </w:p>
        </w:tc>
        <w:tc>
          <w:tcPr>
            <w:tcW w:w="2039" w:type="dxa"/>
            <w:vAlign w:val="center"/>
          </w:tcPr>
          <w:p w14:paraId="688472D5" w14:textId="4D71F33A" w:rsidR="00CE5E10" w:rsidRPr="00534306" w:rsidRDefault="00CE5E10" w:rsidP="00E0558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2.</w:t>
            </w:r>
            <w:r w:rsidR="00E447A6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32</w:t>
            </w: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 xml:space="preserve"> (</w:t>
            </w:r>
            <w:r w:rsidR="005B40D1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0</w:t>
            </w: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.</w:t>
            </w:r>
            <w:r w:rsidR="00E447A6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47</w:t>
            </w: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 xml:space="preserve"> to 4.</w:t>
            </w:r>
            <w:r w:rsidR="00E447A6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1</w:t>
            </w: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7)</w:t>
            </w:r>
          </w:p>
        </w:tc>
        <w:tc>
          <w:tcPr>
            <w:tcW w:w="2039" w:type="dxa"/>
            <w:vAlign w:val="center"/>
          </w:tcPr>
          <w:p w14:paraId="3C36330A" w14:textId="2463E85B" w:rsidR="00CE5E10" w:rsidRPr="00534306" w:rsidRDefault="00CE5E10" w:rsidP="00E0558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2.20 (</w:t>
            </w:r>
            <w:r w:rsidR="005B40D1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0</w:t>
            </w: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.2</w:t>
            </w:r>
            <w:r w:rsidR="00E447A6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1</w:t>
            </w: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 xml:space="preserve"> to 4.1</w:t>
            </w:r>
            <w:r w:rsidR="00E447A6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9</w:t>
            </w: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)</w:t>
            </w:r>
          </w:p>
        </w:tc>
        <w:tc>
          <w:tcPr>
            <w:tcW w:w="2039" w:type="dxa"/>
            <w:gridSpan w:val="2"/>
            <w:vAlign w:val="center"/>
          </w:tcPr>
          <w:p w14:paraId="0650E26C" w14:textId="3C33461F" w:rsidR="00CE5E10" w:rsidRPr="00534306" w:rsidRDefault="005B40D1" w:rsidP="00E055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</w:t>
            </w:r>
            <w:r w:rsidR="00CE5E10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</w:t>
            </w:r>
            <w:r w:rsidR="00E447A6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5</w:t>
            </w:r>
            <w:r w:rsidR="00CE5E10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-1.</w:t>
            </w:r>
            <w:r w:rsidR="00E447A6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71</w:t>
            </w:r>
            <w:r w:rsidR="00CE5E10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to 2.</w:t>
            </w:r>
            <w:r w:rsidR="00E447A6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1</w:t>
            </w:r>
            <w:r w:rsidR="00CE5E10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)</w:t>
            </w:r>
          </w:p>
        </w:tc>
        <w:tc>
          <w:tcPr>
            <w:tcW w:w="2039" w:type="dxa"/>
            <w:vAlign w:val="center"/>
          </w:tcPr>
          <w:p w14:paraId="680B1044" w14:textId="36316382" w:rsidR="00CE5E10" w:rsidRPr="00534306" w:rsidRDefault="005B40D1" w:rsidP="00E055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</w:t>
            </w:r>
            <w:r w:rsidR="00CE5E10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</w:t>
            </w:r>
            <w:r w:rsidR="00585810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3</w:t>
            </w:r>
            <w:r w:rsidR="00CE5E10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-1.</w:t>
            </w:r>
            <w:r w:rsidR="00585810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97</w:t>
            </w:r>
            <w:r w:rsidR="00CE5E10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to 2.</w:t>
            </w:r>
            <w:r w:rsidR="00585810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3</w:t>
            </w:r>
            <w:r w:rsidR="00CE5E10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)</w:t>
            </w:r>
          </w:p>
        </w:tc>
        <w:tc>
          <w:tcPr>
            <w:tcW w:w="2039" w:type="dxa"/>
            <w:vAlign w:val="center"/>
          </w:tcPr>
          <w:p w14:paraId="0B7BE20A" w14:textId="79FD8F1D" w:rsidR="00CE5E10" w:rsidRPr="00534306" w:rsidRDefault="00CE5E10" w:rsidP="00E055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  <w:r w:rsidR="005B40D1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</w:t>
            </w:r>
            <w:r w:rsidR="00585810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2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-</w:t>
            </w:r>
            <w:r w:rsidR="00585810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</w:t>
            </w:r>
            <w:r w:rsidR="00585810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74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to 1.</w:t>
            </w:r>
            <w:r w:rsidR="00585810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5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)</w:t>
            </w:r>
          </w:p>
        </w:tc>
        <w:tc>
          <w:tcPr>
            <w:tcW w:w="2039" w:type="dxa"/>
            <w:vAlign w:val="center"/>
          </w:tcPr>
          <w:p w14:paraId="2A9B4B3D" w14:textId="26933089" w:rsidR="00CE5E10" w:rsidRPr="00534306" w:rsidRDefault="009F0E89" w:rsidP="00E055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</w:t>
            </w:r>
            <w:r w:rsidR="00CE5E10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</w:t>
            </w:r>
            <w:r w:rsidR="005229DE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76</w:t>
            </w:r>
          </w:p>
        </w:tc>
        <w:tc>
          <w:tcPr>
            <w:tcW w:w="2039" w:type="dxa"/>
            <w:gridSpan w:val="2"/>
            <w:vAlign w:val="center"/>
          </w:tcPr>
          <w:p w14:paraId="22A22014" w14:textId="33F44C3A" w:rsidR="00CE5E10" w:rsidRPr="00534306" w:rsidRDefault="003D651B" w:rsidP="00E0558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0</w:t>
            </w:r>
            <w:r w:rsidR="00CE5E10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.0</w:t>
            </w:r>
            <w:r w:rsidR="005229DE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1</w:t>
            </w:r>
            <w:r w:rsidR="00CE5E10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5</w:t>
            </w:r>
          </w:p>
        </w:tc>
        <w:tc>
          <w:tcPr>
            <w:tcW w:w="2039" w:type="dxa"/>
            <w:vAlign w:val="center"/>
          </w:tcPr>
          <w:p w14:paraId="40B56C98" w14:textId="4DD5D5FB" w:rsidR="00CE5E10" w:rsidRPr="00534306" w:rsidRDefault="003D651B" w:rsidP="00E0558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0</w:t>
            </w:r>
            <w:r w:rsidR="00CE5E10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.0</w:t>
            </w:r>
            <w:r w:rsidR="005229DE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31</w:t>
            </w:r>
          </w:p>
        </w:tc>
        <w:tc>
          <w:tcPr>
            <w:tcW w:w="2039" w:type="dxa"/>
            <w:vAlign w:val="center"/>
          </w:tcPr>
          <w:p w14:paraId="0B13C815" w14:textId="32AF66A5" w:rsidR="00CE5E10" w:rsidRPr="00534306" w:rsidRDefault="003D651B" w:rsidP="00E055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</w:t>
            </w:r>
            <w:r w:rsidR="00CE5E10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</w:t>
            </w:r>
            <w:r w:rsidR="005229DE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800</w:t>
            </w:r>
          </w:p>
        </w:tc>
        <w:tc>
          <w:tcPr>
            <w:tcW w:w="2039" w:type="dxa"/>
            <w:vAlign w:val="center"/>
          </w:tcPr>
          <w:p w14:paraId="10EF7E56" w14:textId="2F064D29" w:rsidR="00CE5E10" w:rsidRPr="00534306" w:rsidRDefault="003D651B" w:rsidP="00E055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</w:t>
            </w:r>
            <w:r w:rsidR="00CE5E10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</w:t>
            </w:r>
            <w:r w:rsidR="005229DE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902</w:t>
            </w:r>
          </w:p>
        </w:tc>
        <w:tc>
          <w:tcPr>
            <w:tcW w:w="2040" w:type="dxa"/>
            <w:vAlign w:val="center"/>
          </w:tcPr>
          <w:p w14:paraId="4ECE5F44" w14:textId="188F783C" w:rsidR="00CE5E10" w:rsidRPr="00534306" w:rsidRDefault="003D651B" w:rsidP="00E055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</w:t>
            </w:r>
            <w:r w:rsidR="00CE5E10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</w:t>
            </w:r>
            <w:r w:rsidR="00102FD9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883</w:t>
            </w:r>
          </w:p>
        </w:tc>
      </w:tr>
    </w:tbl>
    <w:p w14:paraId="1DD17907" w14:textId="6001D501" w:rsidR="00641462" w:rsidRPr="00534306" w:rsidRDefault="001C354B" w:rsidP="00567A21">
      <w:pPr>
        <w:ind w:right="991"/>
        <w:rPr>
          <w:rFonts w:ascii="Times New Roman" w:hAnsi="Times New Roman" w:cs="Times New Roman"/>
          <w:lang w:val="en-US"/>
        </w:rPr>
      </w:pPr>
      <w:r w:rsidRPr="00534306">
        <w:rPr>
          <w:rFonts w:ascii="Times New Roman" w:hAnsi="Times New Roman"/>
          <w:lang w:val="en-US"/>
        </w:rPr>
        <w:t xml:space="preserve">PFP, </w:t>
      </w:r>
      <w:r w:rsidRPr="00534306">
        <w:rPr>
          <w:rFonts w:ascii="Times New Roman" w:hAnsi="Times New Roman" w:cs="Times New Roman"/>
          <w:lang w:val="en-US"/>
        </w:rPr>
        <w:t>patellofemoral pain; PFP_T, group with PFP and a history of knee trauma; PFP_A, group with gradual-onset PFP; CTRL_T, pain-free group with a history of knee trauma; CTRL_A, pain-free group without a history of knee trauma; F, females; M, males; BMI, body mass index</w:t>
      </w:r>
      <w:r w:rsidR="00641462" w:rsidRPr="00534306">
        <w:rPr>
          <w:rFonts w:ascii="Times New Roman" w:hAnsi="Times New Roman" w:cs="Times New Roman"/>
          <w:lang w:val="en-US"/>
        </w:rPr>
        <w:br w:type="page"/>
      </w:r>
    </w:p>
    <w:p w14:paraId="5ED33E72" w14:textId="4AD6869F" w:rsidR="00CE5E10" w:rsidRPr="00534306" w:rsidRDefault="00CE5E10" w:rsidP="00CE5E10">
      <w:pPr>
        <w:rPr>
          <w:rFonts w:ascii="Times New Roman" w:hAnsi="Times New Roman" w:cs="Times New Roman"/>
          <w:lang w:val="en-US"/>
        </w:rPr>
      </w:pPr>
      <w:r w:rsidRPr="00534306">
        <w:rPr>
          <w:rFonts w:ascii="Times New Roman" w:hAnsi="Times New Roman" w:cs="Times New Roman"/>
          <w:lang w:val="en-US"/>
        </w:rPr>
        <w:lastRenderedPageBreak/>
        <w:t>TABLE S2.</w:t>
      </w:r>
    </w:p>
    <w:p w14:paraId="690F8AFB" w14:textId="56D1D436" w:rsidR="00CE5E10" w:rsidRPr="00534306" w:rsidRDefault="00CE5E10" w:rsidP="00CE5E10">
      <w:pPr>
        <w:rPr>
          <w:rFonts w:ascii="Times New Roman" w:hAnsi="Times New Roman" w:cs="Times New Roman"/>
          <w:lang w:val="en-US"/>
        </w:rPr>
      </w:pPr>
      <w:r w:rsidRPr="00534306">
        <w:rPr>
          <w:rFonts w:ascii="Times New Roman" w:hAnsi="Times New Roman" w:cs="Times New Roman"/>
          <w:lang w:val="en-US"/>
        </w:rPr>
        <w:t>Mean differences, 95% confidence intervals</w:t>
      </w:r>
      <w:r w:rsidR="00ED299B" w:rsidRPr="00534306">
        <w:rPr>
          <w:rFonts w:ascii="Times New Roman" w:hAnsi="Times New Roman" w:cs="Times New Roman"/>
          <w:lang w:val="en-US"/>
        </w:rPr>
        <w:t>,</w:t>
      </w:r>
      <w:r w:rsidRPr="00534306">
        <w:rPr>
          <w:rFonts w:ascii="Times New Roman" w:hAnsi="Times New Roman" w:cs="Times New Roman"/>
          <w:lang w:val="en-US"/>
        </w:rPr>
        <w:t xml:space="preserve"> and </w:t>
      </w:r>
      <w:r w:rsidRPr="00534306">
        <w:rPr>
          <w:rFonts w:ascii="Times New Roman" w:hAnsi="Times New Roman" w:cs="Times New Roman"/>
          <w:i/>
          <w:iCs/>
          <w:lang w:val="en-US"/>
        </w:rPr>
        <w:t xml:space="preserve">P </w:t>
      </w:r>
      <w:r w:rsidRPr="00534306">
        <w:rPr>
          <w:rFonts w:ascii="Times New Roman" w:hAnsi="Times New Roman" w:cs="Times New Roman"/>
          <w:lang w:val="en-US"/>
        </w:rPr>
        <w:t xml:space="preserve">values for between-group comparisons for </w:t>
      </w:r>
      <w:r w:rsidR="00FC54FB" w:rsidRPr="00534306">
        <w:rPr>
          <w:rFonts w:ascii="Times New Roman" w:hAnsi="Times New Roman" w:cs="Times New Roman"/>
          <w:lang w:val="en-US"/>
        </w:rPr>
        <w:t>clinical variables</w:t>
      </w:r>
      <w:r w:rsidRPr="00534306">
        <w:rPr>
          <w:rFonts w:ascii="Times New Roman" w:hAnsi="Times New Roman" w:cs="Times New Roman"/>
          <w:lang w:val="en-US"/>
        </w:rPr>
        <w:t>.</w:t>
      </w:r>
    </w:p>
    <w:tbl>
      <w:tblPr>
        <w:tblStyle w:val="TableGrid"/>
        <w:tblW w:w="2792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7"/>
        <w:gridCol w:w="2432"/>
        <w:gridCol w:w="2433"/>
        <w:gridCol w:w="2433"/>
        <w:gridCol w:w="2433"/>
        <w:gridCol w:w="2433"/>
        <w:gridCol w:w="945"/>
        <w:gridCol w:w="1488"/>
        <w:gridCol w:w="1985"/>
        <w:gridCol w:w="1985"/>
        <w:gridCol w:w="1985"/>
        <w:gridCol w:w="1985"/>
        <w:gridCol w:w="1985"/>
        <w:gridCol w:w="1986"/>
      </w:tblGrid>
      <w:tr w:rsidR="00534306" w:rsidRPr="00534306" w14:paraId="00F428C7" w14:textId="77777777" w:rsidTr="00567A21">
        <w:trPr>
          <w:trHeight w:val="454"/>
        </w:trPr>
        <w:tc>
          <w:tcPr>
            <w:tcW w:w="1417" w:type="dxa"/>
            <w:vAlign w:val="center"/>
          </w:tcPr>
          <w:p w14:paraId="1453AAC9" w14:textId="77777777" w:rsidR="00CE5E10" w:rsidRPr="00534306" w:rsidRDefault="00CE5E10" w:rsidP="00E055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09" w:type="dxa"/>
            <w:gridSpan w:val="6"/>
            <w:vAlign w:val="center"/>
          </w:tcPr>
          <w:p w14:paraId="68CB8E33" w14:textId="77777777" w:rsidR="00CE5E10" w:rsidRPr="00534306" w:rsidRDefault="00CE5E10" w:rsidP="00E055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difference (95% CI)</w:t>
            </w:r>
          </w:p>
        </w:tc>
        <w:tc>
          <w:tcPr>
            <w:tcW w:w="13399" w:type="dxa"/>
            <w:gridSpan w:val="7"/>
            <w:vAlign w:val="center"/>
          </w:tcPr>
          <w:p w14:paraId="641B28AC" w14:textId="77777777" w:rsidR="00CE5E10" w:rsidRPr="00534306" w:rsidRDefault="00CE5E10" w:rsidP="00E055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43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</w:t>
            </w:r>
          </w:p>
        </w:tc>
      </w:tr>
      <w:tr w:rsidR="00534306" w:rsidRPr="00534306" w14:paraId="389CB20E" w14:textId="77777777" w:rsidTr="00567A21">
        <w:trPr>
          <w:trHeight w:val="454"/>
        </w:trPr>
        <w:tc>
          <w:tcPr>
            <w:tcW w:w="1417" w:type="dxa"/>
            <w:vAlign w:val="center"/>
          </w:tcPr>
          <w:p w14:paraId="31CD090D" w14:textId="77777777" w:rsidR="00852A4E" w:rsidRPr="00534306" w:rsidRDefault="00852A4E" w:rsidP="00852A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2" w:type="dxa"/>
            <w:vAlign w:val="center"/>
          </w:tcPr>
          <w:p w14:paraId="21E0F864" w14:textId="50F09D37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FP_T × PFP_A</w:t>
            </w:r>
          </w:p>
        </w:tc>
        <w:tc>
          <w:tcPr>
            <w:tcW w:w="2433" w:type="dxa"/>
            <w:vAlign w:val="center"/>
          </w:tcPr>
          <w:p w14:paraId="4EA5C9F0" w14:textId="65731CB6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FP_T × CTRL_T</w:t>
            </w:r>
          </w:p>
        </w:tc>
        <w:tc>
          <w:tcPr>
            <w:tcW w:w="2433" w:type="dxa"/>
            <w:vAlign w:val="center"/>
          </w:tcPr>
          <w:p w14:paraId="4940E7D2" w14:textId="77AA824C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FP_T × CTRL_A</w:t>
            </w:r>
          </w:p>
        </w:tc>
        <w:tc>
          <w:tcPr>
            <w:tcW w:w="2433" w:type="dxa"/>
            <w:vAlign w:val="center"/>
          </w:tcPr>
          <w:p w14:paraId="5A0A4D89" w14:textId="6640AA22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FP_A × CTRL_T</w:t>
            </w:r>
          </w:p>
        </w:tc>
        <w:tc>
          <w:tcPr>
            <w:tcW w:w="2433" w:type="dxa"/>
            <w:vAlign w:val="center"/>
          </w:tcPr>
          <w:p w14:paraId="584D7056" w14:textId="797B8E90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FP_A × CTRL_A</w:t>
            </w:r>
          </w:p>
        </w:tc>
        <w:tc>
          <w:tcPr>
            <w:tcW w:w="2433" w:type="dxa"/>
            <w:gridSpan w:val="2"/>
            <w:vAlign w:val="center"/>
          </w:tcPr>
          <w:p w14:paraId="2DDB7ED7" w14:textId="208FE905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TRL_T × CTRL_A</w:t>
            </w:r>
          </w:p>
        </w:tc>
        <w:tc>
          <w:tcPr>
            <w:tcW w:w="1985" w:type="dxa"/>
            <w:vAlign w:val="center"/>
          </w:tcPr>
          <w:p w14:paraId="589DD1A6" w14:textId="190C3903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PFP_T x PFP_A </w:t>
            </w:r>
          </w:p>
        </w:tc>
        <w:tc>
          <w:tcPr>
            <w:tcW w:w="1985" w:type="dxa"/>
            <w:vAlign w:val="center"/>
          </w:tcPr>
          <w:p w14:paraId="3980BB73" w14:textId="1963850D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FP_T x CTRL_T</w:t>
            </w:r>
          </w:p>
        </w:tc>
        <w:tc>
          <w:tcPr>
            <w:tcW w:w="1985" w:type="dxa"/>
            <w:vAlign w:val="center"/>
          </w:tcPr>
          <w:p w14:paraId="1AA40512" w14:textId="3FA14E3A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FP_T × CTRL_A</w:t>
            </w:r>
          </w:p>
        </w:tc>
        <w:tc>
          <w:tcPr>
            <w:tcW w:w="1985" w:type="dxa"/>
            <w:vAlign w:val="center"/>
          </w:tcPr>
          <w:p w14:paraId="2163324C" w14:textId="5FF51C42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FP_A × CTRL_T</w:t>
            </w:r>
          </w:p>
        </w:tc>
        <w:tc>
          <w:tcPr>
            <w:tcW w:w="1985" w:type="dxa"/>
            <w:vAlign w:val="center"/>
          </w:tcPr>
          <w:p w14:paraId="758D4E45" w14:textId="6B6CCC3C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FP_A × CTRL_</w:t>
            </w:r>
            <w:r w:rsidR="007B1F8D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A</w:t>
            </w:r>
          </w:p>
        </w:tc>
        <w:tc>
          <w:tcPr>
            <w:tcW w:w="1986" w:type="dxa"/>
            <w:vAlign w:val="center"/>
          </w:tcPr>
          <w:p w14:paraId="4900A3E7" w14:textId="4724BAD2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TRL_T × CTRL_A</w:t>
            </w:r>
          </w:p>
        </w:tc>
      </w:tr>
      <w:tr w:rsidR="00534306" w:rsidRPr="00534306" w14:paraId="305C906C" w14:textId="77777777" w:rsidTr="00567A21">
        <w:trPr>
          <w:trHeight w:val="454"/>
        </w:trPr>
        <w:tc>
          <w:tcPr>
            <w:tcW w:w="1417" w:type="dxa"/>
            <w:vAlign w:val="center"/>
          </w:tcPr>
          <w:p w14:paraId="6E679475" w14:textId="4AB28A6A" w:rsidR="00852A4E" w:rsidRPr="00534306" w:rsidRDefault="00852A4E" w:rsidP="00852A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rst pain in the last month</w:t>
            </w:r>
            <w:r w:rsidR="002E119B" w:rsidRPr="00534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VAS)</w:t>
            </w:r>
          </w:p>
        </w:tc>
        <w:tc>
          <w:tcPr>
            <w:tcW w:w="2432" w:type="dxa"/>
            <w:vAlign w:val="center"/>
          </w:tcPr>
          <w:p w14:paraId="16B73063" w14:textId="793B7B86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.93 (1.6</w:t>
            </w:r>
            <w:r w:rsidR="009F440D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</w:t>
            </w: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to 18.2</w:t>
            </w:r>
            <w:r w:rsidR="009F440D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</w:t>
            </w: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433" w:type="dxa"/>
            <w:vAlign w:val="center"/>
          </w:tcPr>
          <w:p w14:paraId="0CC7FE64" w14:textId="77777777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433" w:type="dxa"/>
            <w:vAlign w:val="center"/>
          </w:tcPr>
          <w:p w14:paraId="6F76ED2F" w14:textId="77777777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433" w:type="dxa"/>
            <w:vAlign w:val="center"/>
          </w:tcPr>
          <w:p w14:paraId="40762061" w14:textId="77777777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433" w:type="dxa"/>
            <w:vAlign w:val="center"/>
          </w:tcPr>
          <w:p w14:paraId="0EC51045" w14:textId="77777777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433" w:type="dxa"/>
            <w:gridSpan w:val="2"/>
            <w:vAlign w:val="center"/>
          </w:tcPr>
          <w:p w14:paraId="390DD12D" w14:textId="77777777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985" w:type="dxa"/>
            <w:vAlign w:val="center"/>
          </w:tcPr>
          <w:p w14:paraId="621E8855" w14:textId="600DFF80" w:rsidR="00852A4E" w:rsidRPr="00534306" w:rsidRDefault="00BC3A9A" w:rsidP="00852A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</w:t>
            </w:r>
            <w:r w:rsidR="00852A4E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2</w:t>
            </w:r>
            <w:r w:rsidR="00F060BD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985" w:type="dxa"/>
            <w:vAlign w:val="center"/>
          </w:tcPr>
          <w:p w14:paraId="48610EAD" w14:textId="77777777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985" w:type="dxa"/>
            <w:vAlign w:val="center"/>
          </w:tcPr>
          <w:p w14:paraId="4E7CEEF8" w14:textId="77777777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985" w:type="dxa"/>
            <w:vAlign w:val="center"/>
          </w:tcPr>
          <w:p w14:paraId="29E87E0E" w14:textId="77777777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985" w:type="dxa"/>
            <w:vAlign w:val="center"/>
          </w:tcPr>
          <w:p w14:paraId="5738B062" w14:textId="77777777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986" w:type="dxa"/>
            <w:vAlign w:val="center"/>
          </w:tcPr>
          <w:p w14:paraId="34D37C83" w14:textId="77777777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534306" w:rsidRPr="00534306" w14:paraId="66ED0F38" w14:textId="77777777" w:rsidTr="00567A21">
        <w:trPr>
          <w:trHeight w:val="454"/>
        </w:trPr>
        <w:tc>
          <w:tcPr>
            <w:tcW w:w="1417" w:type="dxa"/>
            <w:vAlign w:val="center"/>
          </w:tcPr>
          <w:p w14:paraId="6A1D491D" w14:textId="669E2B3F" w:rsidR="00852A4E" w:rsidRPr="00534306" w:rsidRDefault="00852A4E" w:rsidP="00852A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ration of PFP symptoms</w:t>
            </w:r>
            <w:r w:rsidR="002E119B" w:rsidRPr="00534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months)</w:t>
            </w:r>
          </w:p>
        </w:tc>
        <w:tc>
          <w:tcPr>
            <w:tcW w:w="2432" w:type="dxa"/>
            <w:vAlign w:val="center"/>
          </w:tcPr>
          <w:p w14:paraId="008ABB20" w14:textId="64CD122F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.80 (-18.87 to 22.47)</w:t>
            </w:r>
          </w:p>
        </w:tc>
        <w:tc>
          <w:tcPr>
            <w:tcW w:w="2433" w:type="dxa"/>
            <w:vAlign w:val="center"/>
          </w:tcPr>
          <w:p w14:paraId="65396914" w14:textId="77777777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NA</w:t>
            </w:r>
          </w:p>
        </w:tc>
        <w:tc>
          <w:tcPr>
            <w:tcW w:w="2433" w:type="dxa"/>
            <w:vAlign w:val="center"/>
          </w:tcPr>
          <w:p w14:paraId="668115C8" w14:textId="77777777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NA</w:t>
            </w:r>
          </w:p>
        </w:tc>
        <w:tc>
          <w:tcPr>
            <w:tcW w:w="2433" w:type="dxa"/>
            <w:vAlign w:val="center"/>
          </w:tcPr>
          <w:p w14:paraId="012D8615" w14:textId="77777777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NA</w:t>
            </w:r>
          </w:p>
        </w:tc>
        <w:tc>
          <w:tcPr>
            <w:tcW w:w="2433" w:type="dxa"/>
            <w:vAlign w:val="center"/>
          </w:tcPr>
          <w:p w14:paraId="4A7D80BC" w14:textId="77777777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NA</w:t>
            </w:r>
          </w:p>
        </w:tc>
        <w:tc>
          <w:tcPr>
            <w:tcW w:w="2433" w:type="dxa"/>
            <w:gridSpan w:val="2"/>
            <w:vAlign w:val="center"/>
          </w:tcPr>
          <w:p w14:paraId="4BC09379" w14:textId="77777777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NA</w:t>
            </w:r>
          </w:p>
        </w:tc>
        <w:tc>
          <w:tcPr>
            <w:tcW w:w="1985" w:type="dxa"/>
            <w:vAlign w:val="center"/>
          </w:tcPr>
          <w:p w14:paraId="35E672D5" w14:textId="218E6325" w:rsidR="00852A4E" w:rsidRPr="00534306" w:rsidRDefault="00BC3A9A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</w:t>
            </w:r>
            <w:r w:rsidR="00852A4E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</w:t>
            </w:r>
            <w:r w:rsidR="004F22D6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863</w:t>
            </w:r>
          </w:p>
        </w:tc>
        <w:tc>
          <w:tcPr>
            <w:tcW w:w="1985" w:type="dxa"/>
            <w:vAlign w:val="center"/>
          </w:tcPr>
          <w:p w14:paraId="64D0221B" w14:textId="77777777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985" w:type="dxa"/>
            <w:vAlign w:val="center"/>
          </w:tcPr>
          <w:p w14:paraId="1FB93FA6" w14:textId="77777777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985" w:type="dxa"/>
            <w:vAlign w:val="center"/>
          </w:tcPr>
          <w:p w14:paraId="20CB94FB" w14:textId="77777777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985" w:type="dxa"/>
            <w:vAlign w:val="center"/>
          </w:tcPr>
          <w:p w14:paraId="3D1F1436" w14:textId="77777777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986" w:type="dxa"/>
            <w:vAlign w:val="center"/>
          </w:tcPr>
          <w:p w14:paraId="6C5729D7" w14:textId="77777777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534306" w:rsidRPr="00534306" w14:paraId="475790A2" w14:textId="77777777" w:rsidTr="00567A21">
        <w:trPr>
          <w:trHeight w:val="454"/>
        </w:trPr>
        <w:tc>
          <w:tcPr>
            <w:tcW w:w="1417" w:type="dxa"/>
            <w:vAlign w:val="center"/>
          </w:tcPr>
          <w:p w14:paraId="2F6DC9C3" w14:textId="503E7829" w:rsidR="00852A4E" w:rsidRPr="00534306" w:rsidRDefault="00852A4E" w:rsidP="00852A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 since knee traumas</w:t>
            </w:r>
            <w:r w:rsidR="00597D87" w:rsidRPr="00534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months)</w:t>
            </w:r>
          </w:p>
        </w:tc>
        <w:tc>
          <w:tcPr>
            <w:tcW w:w="2432" w:type="dxa"/>
            <w:vAlign w:val="center"/>
          </w:tcPr>
          <w:p w14:paraId="21E1FF54" w14:textId="77777777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NA</w:t>
            </w:r>
          </w:p>
        </w:tc>
        <w:tc>
          <w:tcPr>
            <w:tcW w:w="2433" w:type="dxa"/>
            <w:vAlign w:val="center"/>
          </w:tcPr>
          <w:p w14:paraId="760D09E9" w14:textId="226D1BE2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3.74 (-22.</w:t>
            </w:r>
            <w:r w:rsidR="006A6A6E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84</w:t>
            </w:r>
            <w:r w:rsidR="00BC5457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to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15.</w:t>
            </w:r>
            <w:r w:rsidR="00BC5457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36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)</w:t>
            </w:r>
          </w:p>
        </w:tc>
        <w:tc>
          <w:tcPr>
            <w:tcW w:w="2433" w:type="dxa"/>
            <w:vAlign w:val="center"/>
          </w:tcPr>
          <w:p w14:paraId="6D422C06" w14:textId="77777777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NA</w:t>
            </w:r>
          </w:p>
        </w:tc>
        <w:tc>
          <w:tcPr>
            <w:tcW w:w="2433" w:type="dxa"/>
            <w:vAlign w:val="center"/>
          </w:tcPr>
          <w:p w14:paraId="1E9FD01A" w14:textId="77777777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NA</w:t>
            </w:r>
          </w:p>
        </w:tc>
        <w:tc>
          <w:tcPr>
            <w:tcW w:w="2433" w:type="dxa"/>
            <w:vAlign w:val="center"/>
          </w:tcPr>
          <w:p w14:paraId="73FF3AE7" w14:textId="77777777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NA</w:t>
            </w:r>
          </w:p>
        </w:tc>
        <w:tc>
          <w:tcPr>
            <w:tcW w:w="2433" w:type="dxa"/>
            <w:gridSpan w:val="2"/>
            <w:vAlign w:val="center"/>
          </w:tcPr>
          <w:p w14:paraId="2183985F" w14:textId="77777777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NA</w:t>
            </w:r>
          </w:p>
        </w:tc>
        <w:tc>
          <w:tcPr>
            <w:tcW w:w="1985" w:type="dxa"/>
            <w:vAlign w:val="center"/>
          </w:tcPr>
          <w:p w14:paraId="50793014" w14:textId="77777777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NA</w:t>
            </w:r>
          </w:p>
        </w:tc>
        <w:tc>
          <w:tcPr>
            <w:tcW w:w="1985" w:type="dxa"/>
            <w:vAlign w:val="center"/>
          </w:tcPr>
          <w:p w14:paraId="5436589D" w14:textId="53045B68" w:rsidR="00852A4E" w:rsidRPr="00534306" w:rsidRDefault="00BC3A9A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</w:t>
            </w:r>
            <w:r w:rsidR="00852A4E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</w:t>
            </w:r>
            <w:r w:rsidR="00E417F0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698</w:t>
            </w:r>
          </w:p>
        </w:tc>
        <w:tc>
          <w:tcPr>
            <w:tcW w:w="1985" w:type="dxa"/>
            <w:vAlign w:val="center"/>
          </w:tcPr>
          <w:p w14:paraId="43F267B6" w14:textId="77777777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NA</w:t>
            </w:r>
          </w:p>
        </w:tc>
        <w:tc>
          <w:tcPr>
            <w:tcW w:w="1985" w:type="dxa"/>
            <w:vAlign w:val="center"/>
          </w:tcPr>
          <w:p w14:paraId="45818171" w14:textId="77777777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NA</w:t>
            </w:r>
          </w:p>
        </w:tc>
        <w:tc>
          <w:tcPr>
            <w:tcW w:w="1985" w:type="dxa"/>
            <w:vAlign w:val="center"/>
          </w:tcPr>
          <w:p w14:paraId="144F9B1A" w14:textId="77777777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NA</w:t>
            </w:r>
          </w:p>
        </w:tc>
        <w:tc>
          <w:tcPr>
            <w:tcW w:w="1986" w:type="dxa"/>
            <w:vAlign w:val="center"/>
          </w:tcPr>
          <w:p w14:paraId="4CFE001F" w14:textId="77777777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NA</w:t>
            </w:r>
          </w:p>
        </w:tc>
      </w:tr>
      <w:tr w:rsidR="00534306" w:rsidRPr="00534306" w14:paraId="4CCCF75A" w14:textId="77777777" w:rsidTr="00567A21">
        <w:trPr>
          <w:trHeight w:val="454"/>
        </w:trPr>
        <w:tc>
          <w:tcPr>
            <w:tcW w:w="1417" w:type="dxa"/>
            <w:vAlign w:val="center"/>
          </w:tcPr>
          <w:p w14:paraId="05547BDC" w14:textId="2644FC11" w:rsidR="00852A4E" w:rsidRPr="00534306" w:rsidRDefault="00852A4E" w:rsidP="00852A4E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Kinesiophobia</w:t>
            </w:r>
            <w:r w:rsidR="00597D87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TSK)</w:t>
            </w:r>
          </w:p>
        </w:tc>
        <w:tc>
          <w:tcPr>
            <w:tcW w:w="2432" w:type="dxa"/>
            <w:vAlign w:val="center"/>
          </w:tcPr>
          <w:p w14:paraId="152054B5" w14:textId="77777777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4.08 (1.29 to 6.87)</w:t>
            </w:r>
          </w:p>
        </w:tc>
        <w:tc>
          <w:tcPr>
            <w:tcW w:w="2433" w:type="dxa"/>
            <w:vAlign w:val="center"/>
          </w:tcPr>
          <w:p w14:paraId="145E568F" w14:textId="31C51DA0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4.65 (2.0</w:t>
            </w:r>
            <w:r w:rsidR="00C363A7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6</w:t>
            </w: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 xml:space="preserve"> to 7.2</w:t>
            </w:r>
            <w:r w:rsidR="00C363A7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4</w:t>
            </w: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)</w:t>
            </w:r>
          </w:p>
        </w:tc>
        <w:tc>
          <w:tcPr>
            <w:tcW w:w="2433" w:type="dxa"/>
            <w:vAlign w:val="center"/>
          </w:tcPr>
          <w:p w14:paraId="022B6546" w14:textId="77777777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5.34 (2.64 to 8.04)</w:t>
            </w:r>
          </w:p>
        </w:tc>
        <w:tc>
          <w:tcPr>
            <w:tcW w:w="2433" w:type="dxa"/>
            <w:vAlign w:val="center"/>
          </w:tcPr>
          <w:p w14:paraId="55D8E02E" w14:textId="6553EF46" w:rsidR="00852A4E" w:rsidRPr="00534306" w:rsidRDefault="002947AA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0.57 (-2.30 to </w:t>
            </w:r>
            <w:r w:rsidR="00473A22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3.44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)</w:t>
            </w:r>
          </w:p>
        </w:tc>
        <w:tc>
          <w:tcPr>
            <w:tcW w:w="2433" w:type="dxa"/>
            <w:vAlign w:val="center"/>
          </w:tcPr>
          <w:p w14:paraId="7C1D35ED" w14:textId="36AC43AD" w:rsidR="00852A4E" w:rsidRPr="00534306" w:rsidRDefault="00473A22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.26 (-1.72 to 4.24)</w:t>
            </w:r>
          </w:p>
        </w:tc>
        <w:tc>
          <w:tcPr>
            <w:tcW w:w="2433" w:type="dxa"/>
            <w:gridSpan w:val="2"/>
            <w:vAlign w:val="center"/>
          </w:tcPr>
          <w:p w14:paraId="07AAC78D" w14:textId="69B6D663" w:rsidR="00852A4E" w:rsidRPr="00534306" w:rsidRDefault="00473A22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.69 (-2.09 to 3.47)</w:t>
            </w:r>
          </w:p>
        </w:tc>
        <w:tc>
          <w:tcPr>
            <w:tcW w:w="1985" w:type="dxa"/>
            <w:vAlign w:val="center"/>
          </w:tcPr>
          <w:p w14:paraId="3DB628D7" w14:textId="5D5B10F9" w:rsidR="00852A4E" w:rsidRPr="00534306" w:rsidRDefault="00BC3A9A" w:rsidP="00852A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0</w:t>
            </w:r>
            <w:r w:rsidR="00852A4E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.0</w:t>
            </w:r>
            <w:r w:rsidR="00A32CD6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05</w:t>
            </w:r>
          </w:p>
        </w:tc>
        <w:tc>
          <w:tcPr>
            <w:tcW w:w="1985" w:type="dxa"/>
            <w:vAlign w:val="center"/>
          </w:tcPr>
          <w:p w14:paraId="104997ED" w14:textId="7614DC5F" w:rsidR="00852A4E" w:rsidRPr="00534306" w:rsidRDefault="00BC3A9A" w:rsidP="00852A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0</w:t>
            </w:r>
            <w:r w:rsidR="00852A4E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.00</w:t>
            </w:r>
            <w:r w:rsidR="00A32CD6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1</w:t>
            </w:r>
          </w:p>
        </w:tc>
        <w:tc>
          <w:tcPr>
            <w:tcW w:w="1985" w:type="dxa"/>
            <w:vAlign w:val="center"/>
          </w:tcPr>
          <w:p w14:paraId="72560E13" w14:textId="3802D6CF" w:rsidR="00852A4E" w:rsidRPr="00534306" w:rsidRDefault="00A32CD6" w:rsidP="00852A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&lt;</w:t>
            </w:r>
            <w:r w:rsidR="00447141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 xml:space="preserve"> </w:t>
            </w:r>
            <w:r w:rsidR="00BC3A9A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0</w:t>
            </w:r>
            <w:r w:rsidR="00852A4E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.001</w:t>
            </w:r>
          </w:p>
        </w:tc>
        <w:tc>
          <w:tcPr>
            <w:tcW w:w="1985" w:type="dxa"/>
            <w:vAlign w:val="center"/>
          </w:tcPr>
          <w:p w14:paraId="6A66EAD5" w14:textId="377055F3" w:rsidR="00852A4E" w:rsidRPr="00534306" w:rsidRDefault="005C71E1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.69</w:t>
            </w:r>
            <w:r w:rsidR="00447141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4</w:t>
            </w:r>
          </w:p>
        </w:tc>
        <w:tc>
          <w:tcPr>
            <w:tcW w:w="1985" w:type="dxa"/>
            <w:vAlign w:val="center"/>
          </w:tcPr>
          <w:p w14:paraId="094BD801" w14:textId="6B9E1CA6" w:rsidR="00852A4E" w:rsidRPr="00534306" w:rsidRDefault="005C71E1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.40</w:t>
            </w:r>
            <w:r w:rsidR="00447141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</w:t>
            </w:r>
          </w:p>
        </w:tc>
        <w:tc>
          <w:tcPr>
            <w:tcW w:w="1986" w:type="dxa"/>
            <w:vAlign w:val="center"/>
          </w:tcPr>
          <w:p w14:paraId="3DAA640C" w14:textId="2BBDF030" w:rsidR="00852A4E" w:rsidRPr="00534306" w:rsidRDefault="005C71E1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.62</w:t>
            </w:r>
            <w:r w:rsidR="00447141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3</w:t>
            </w:r>
          </w:p>
        </w:tc>
      </w:tr>
      <w:tr w:rsidR="00534306" w:rsidRPr="00534306" w14:paraId="56AE1423" w14:textId="77777777" w:rsidTr="00567A21">
        <w:trPr>
          <w:trHeight w:val="454"/>
        </w:trPr>
        <w:tc>
          <w:tcPr>
            <w:tcW w:w="1417" w:type="dxa"/>
            <w:vAlign w:val="center"/>
          </w:tcPr>
          <w:p w14:paraId="6E3A0D1C" w14:textId="77777777" w:rsidR="00852A4E" w:rsidRPr="00534306" w:rsidRDefault="00852A4E" w:rsidP="00852A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-reported function (KOOS-PF)</w:t>
            </w:r>
          </w:p>
        </w:tc>
        <w:tc>
          <w:tcPr>
            <w:tcW w:w="2432" w:type="dxa"/>
            <w:vAlign w:val="center"/>
          </w:tcPr>
          <w:p w14:paraId="4415EE12" w14:textId="1C8460A0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-9.62 (-</w:t>
            </w:r>
            <w:r w:rsidR="00930F7A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17.02</w:t>
            </w: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 xml:space="preserve"> to -2.</w:t>
            </w:r>
            <w:r w:rsidR="00930F7A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22</w:t>
            </w: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)</w:t>
            </w:r>
          </w:p>
        </w:tc>
        <w:tc>
          <w:tcPr>
            <w:tcW w:w="2433" w:type="dxa"/>
            <w:vAlign w:val="center"/>
          </w:tcPr>
          <w:p w14:paraId="185B0EF8" w14:textId="19572B0A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-29.35 (-35.</w:t>
            </w:r>
            <w:r w:rsidR="001539CA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5</w:t>
            </w: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0 to -23.</w:t>
            </w:r>
            <w:r w:rsidR="00930F7A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20</w:t>
            </w: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)</w:t>
            </w:r>
          </w:p>
        </w:tc>
        <w:tc>
          <w:tcPr>
            <w:tcW w:w="2433" w:type="dxa"/>
            <w:vAlign w:val="center"/>
          </w:tcPr>
          <w:p w14:paraId="7859FF2E" w14:textId="020C60B4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-33.67 (-39.1</w:t>
            </w:r>
            <w:r w:rsidR="00FE5394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8</w:t>
            </w: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 xml:space="preserve"> to -28.</w:t>
            </w:r>
            <w:r w:rsidR="00850877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16</w:t>
            </w: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)</w:t>
            </w:r>
          </w:p>
        </w:tc>
        <w:tc>
          <w:tcPr>
            <w:tcW w:w="2433" w:type="dxa"/>
            <w:vAlign w:val="center"/>
          </w:tcPr>
          <w:p w14:paraId="2F9F85AB" w14:textId="19F12BE3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-19.73 (-25.4</w:t>
            </w:r>
            <w:r w:rsidR="00850877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9</w:t>
            </w: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 xml:space="preserve"> to -1</w:t>
            </w:r>
            <w:r w:rsidR="00850877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3.97</w:t>
            </w: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)</w:t>
            </w:r>
          </w:p>
        </w:tc>
        <w:tc>
          <w:tcPr>
            <w:tcW w:w="2433" w:type="dxa"/>
            <w:vAlign w:val="center"/>
          </w:tcPr>
          <w:p w14:paraId="15D7B1A3" w14:textId="2BC38293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-24.0</w:t>
            </w:r>
            <w:r w:rsidR="00850877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5</w:t>
            </w: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 xml:space="preserve"> (-29.</w:t>
            </w:r>
            <w:r w:rsidR="00850877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1</w:t>
            </w: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0 to -1</w:t>
            </w:r>
            <w:r w:rsidR="00850877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9</w:t>
            </w: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.</w:t>
            </w:r>
            <w:r w:rsidR="00850877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00</w:t>
            </w: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)</w:t>
            </w:r>
          </w:p>
        </w:tc>
        <w:tc>
          <w:tcPr>
            <w:tcW w:w="2433" w:type="dxa"/>
            <w:gridSpan w:val="2"/>
            <w:vAlign w:val="center"/>
          </w:tcPr>
          <w:p w14:paraId="0EC67CC1" w14:textId="37DC43EF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-4.3</w:t>
            </w:r>
            <w:r w:rsidR="00E650B2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2</w:t>
            </w: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 xml:space="preserve"> (-7.</w:t>
            </w:r>
            <w:r w:rsidR="00E650B2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39</w:t>
            </w: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 xml:space="preserve"> to -1.2</w:t>
            </w:r>
            <w:r w:rsidR="00E650B2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5</w:t>
            </w: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)</w:t>
            </w:r>
          </w:p>
        </w:tc>
        <w:tc>
          <w:tcPr>
            <w:tcW w:w="1985" w:type="dxa"/>
            <w:vAlign w:val="center"/>
          </w:tcPr>
          <w:p w14:paraId="6FACB6FA" w14:textId="401AE24B" w:rsidR="00852A4E" w:rsidRPr="00534306" w:rsidRDefault="00BC3A9A" w:rsidP="00852A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0</w:t>
            </w:r>
            <w:r w:rsidR="00852A4E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.0</w:t>
            </w:r>
            <w:r w:rsidR="003C0EC9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12</w:t>
            </w:r>
          </w:p>
        </w:tc>
        <w:tc>
          <w:tcPr>
            <w:tcW w:w="1985" w:type="dxa"/>
            <w:vAlign w:val="center"/>
          </w:tcPr>
          <w:p w14:paraId="4FF47DDF" w14:textId="6894E417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 xml:space="preserve">&lt; </w:t>
            </w:r>
            <w:r w:rsidR="00BC3A9A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0</w:t>
            </w: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.001</w:t>
            </w:r>
          </w:p>
        </w:tc>
        <w:tc>
          <w:tcPr>
            <w:tcW w:w="1985" w:type="dxa"/>
            <w:vAlign w:val="center"/>
          </w:tcPr>
          <w:p w14:paraId="718DA0F6" w14:textId="37A71D64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 xml:space="preserve">&lt; </w:t>
            </w:r>
            <w:r w:rsidR="00BC3A9A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0</w:t>
            </w: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.001</w:t>
            </w:r>
          </w:p>
        </w:tc>
        <w:tc>
          <w:tcPr>
            <w:tcW w:w="1985" w:type="dxa"/>
            <w:vAlign w:val="center"/>
          </w:tcPr>
          <w:p w14:paraId="6164EC1C" w14:textId="0E3E9939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 xml:space="preserve">&lt; </w:t>
            </w:r>
            <w:r w:rsidR="00BC3A9A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0</w:t>
            </w: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.001</w:t>
            </w:r>
          </w:p>
        </w:tc>
        <w:tc>
          <w:tcPr>
            <w:tcW w:w="1985" w:type="dxa"/>
            <w:vAlign w:val="center"/>
          </w:tcPr>
          <w:p w14:paraId="77C2D9FE" w14:textId="7CEB7726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 xml:space="preserve">&lt; </w:t>
            </w:r>
            <w:r w:rsidR="00BC3A9A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0</w:t>
            </w: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.001</w:t>
            </w:r>
          </w:p>
        </w:tc>
        <w:tc>
          <w:tcPr>
            <w:tcW w:w="1986" w:type="dxa"/>
            <w:vAlign w:val="center"/>
          </w:tcPr>
          <w:p w14:paraId="0931CDBA" w14:textId="397E259F" w:rsidR="00852A4E" w:rsidRPr="00534306" w:rsidRDefault="00BC3A9A" w:rsidP="00852A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0</w:t>
            </w:r>
            <w:r w:rsidR="00852A4E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.006</w:t>
            </w:r>
          </w:p>
        </w:tc>
      </w:tr>
      <w:tr w:rsidR="00534306" w:rsidRPr="00534306" w14:paraId="456B40DE" w14:textId="77777777" w:rsidTr="00567A21">
        <w:trPr>
          <w:trHeight w:val="454"/>
        </w:trPr>
        <w:tc>
          <w:tcPr>
            <w:tcW w:w="1417" w:type="dxa"/>
            <w:vAlign w:val="center"/>
          </w:tcPr>
          <w:p w14:paraId="6F476C10" w14:textId="31E9B53F" w:rsidR="00852A4E" w:rsidRPr="00534306" w:rsidRDefault="00852A4E" w:rsidP="00852A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534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="00597D87" w:rsidRPr="00534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gle-leg</w:t>
            </w:r>
            <w:proofErr w:type="gramEnd"/>
            <w:r w:rsidR="00597D87" w:rsidRPr="00534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op distance ([cm/cm] × 100)</w:t>
            </w:r>
          </w:p>
        </w:tc>
        <w:tc>
          <w:tcPr>
            <w:tcW w:w="2432" w:type="dxa"/>
            <w:vAlign w:val="center"/>
          </w:tcPr>
          <w:p w14:paraId="22098A7D" w14:textId="4CC1911A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10.39 (-23.</w:t>
            </w:r>
            <w:r w:rsidR="00EF59F0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69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to 2.9</w:t>
            </w:r>
            <w:r w:rsidR="00EF59F0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)</w:t>
            </w:r>
          </w:p>
        </w:tc>
        <w:tc>
          <w:tcPr>
            <w:tcW w:w="2433" w:type="dxa"/>
            <w:vAlign w:val="center"/>
          </w:tcPr>
          <w:p w14:paraId="6312ADCE" w14:textId="550F68E2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-26.38 (-37.</w:t>
            </w:r>
            <w:r w:rsidR="00EF59F0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53</w:t>
            </w: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 xml:space="preserve"> to -15.</w:t>
            </w:r>
            <w:r w:rsidR="00EF59F0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23</w:t>
            </w: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)</w:t>
            </w:r>
          </w:p>
        </w:tc>
        <w:tc>
          <w:tcPr>
            <w:tcW w:w="2433" w:type="dxa"/>
            <w:vAlign w:val="center"/>
          </w:tcPr>
          <w:p w14:paraId="5EA2B437" w14:textId="146F3AE3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-13.81 (-24.</w:t>
            </w:r>
            <w:r w:rsidR="00EF59F0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48</w:t>
            </w: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 xml:space="preserve"> to -3.</w:t>
            </w:r>
            <w:r w:rsidR="00E16761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14</w:t>
            </w: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)</w:t>
            </w:r>
          </w:p>
        </w:tc>
        <w:tc>
          <w:tcPr>
            <w:tcW w:w="2433" w:type="dxa"/>
            <w:vAlign w:val="center"/>
          </w:tcPr>
          <w:p w14:paraId="22E88FE7" w14:textId="2CC4E5D6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-15.99 (-30.</w:t>
            </w:r>
            <w:r w:rsidR="00E16761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53</w:t>
            </w: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 xml:space="preserve"> to -1.</w:t>
            </w:r>
            <w:r w:rsidR="00E16761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45</w:t>
            </w: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)</w:t>
            </w:r>
          </w:p>
        </w:tc>
        <w:tc>
          <w:tcPr>
            <w:tcW w:w="2433" w:type="dxa"/>
            <w:vAlign w:val="center"/>
          </w:tcPr>
          <w:p w14:paraId="4EE5564D" w14:textId="3737DF9A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3.4</w:t>
            </w:r>
            <w:r w:rsidR="002F34EB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-17.</w:t>
            </w:r>
            <w:r w:rsidR="002F34EB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42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to 10.5</w:t>
            </w:r>
            <w:r w:rsidR="002F34EB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8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)</w:t>
            </w:r>
          </w:p>
        </w:tc>
        <w:tc>
          <w:tcPr>
            <w:tcW w:w="2433" w:type="dxa"/>
            <w:gridSpan w:val="2"/>
            <w:vAlign w:val="center"/>
          </w:tcPr>
          <w:p w14:paraId="4F2CA974" w14:textId="63C40ADE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12.57 (</w:t>
            </w:r>
            <w:r w:rsidR="00B06A03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0</w:t>
            </w: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.</w:t>
            </w:r>
            <w:r w:rsidR="002F34EB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61</w:t>
            </w: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 xml:space="preserve"> to 24.</w:t>
            </w:r>
            <w:r w:rsidR="002F34EB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53</w:t>
            </w: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)</w:t>
            </w:r>
          </w:p>
        </w:tc>
        <w:tc>
          <w:tcPr>
            <w:tcW w:w="1985" w:type="dxa"/>
            <w:vAlign w:val="center"/>
          </w:tcPr>
          <w:p w14:paraId="7F6DAD0A" w14:textId="626831E8" w:rsidR="00852A4E" w:rsidRPr="00534306" w:rsidRDefault="00BC3A9A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</w:t>
            </w:r>
            <w:r w:rsidR="00852A4E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12</w:t>
            </w:r>
            <w:r w:rsidR="005A46B6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4</w:t>
            </w:r>
          </w:p>
        </w:tc>
        <w:tc>
          <w:tcPr>
            <w:tcW w:w="1985" w:type="dxa"/>
            <w:vAlign w:val="center"/>
          </w:tcPr>
          <w:p w14:paraId="2D945A09" w14:textId="5050E1F2" w:rsidR="00852A4E" w:rsidRPr="00534306" w:rsidRDefault="0012434B" w:rsidP="00852A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&lt;</w:t>
            </w:r>
            <w:r w:rsidR="00852A4E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 xml:space="preserve"> </w:t>
            </w:r>
            <w:r w:rsidR="00BC3A9A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0</w:t>
            </w:r>
            <w:r w:rsidR="00852A4E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.0</w:t>
            </w:r>
            <w:r w:rsidR="00357B4C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01</w:t>
            </w:r>
          </w:p>
        </w:tc>
        <w:tc>
          <w:tcPr>
            <w:tcW w:w="1985" w:type="dxa"/>
            <w:vAlign w:val="center"/>
          </w:tcPr>
          <w:p w14:paraId="2F4ED96C" w14:textId="49F8D343" w:rsidR="00852A4E" w:rsidRPr="00534306" w:rsidRDefault="00BC3A9A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0</w:t>
            </w:r>
            <w:r w:rsidR="00852A4E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.01</w:t>
            </w:r>
            <w:r w:rsidR="00357B4C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2</w:t>
            </w:r>
          </w:p>
        </w:tc>
        <w:tc>
          <w:tcPr>
            <w:tcW w:w="1985" w:type="dxa"/>
            <w:vAlign w:val="center"/>
          </w:tcPr>
          <w:p w14:paraId="7EF7C904" w14:textId="69CD7CB7" w:rsidR="00852A4E" w:rsidRPr="00534306" w:rsidRDefault="00BC3A9A" w:rsidP="00852A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0</w:t>
            </w:r>
            <w:r w:rsidR="00852A4E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.0</w:t>
            </w:r>
            <w:r w:rsidR="00357B4C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32</w:t>
            </w:r>
          </w:p>
        </w:tc>
        <w:tc>
          <w:tcPr>
            <w:tcW w:w="1985" w:type="dxa"/>
            <w:vAlign w:val="center"/>
          </w:tcPr>
          <w:p w14:paraId="02E794EB" w14:textId="0B366E59" w:rsidR="00852A4E" w:rsidRPr="00534306" w:rsidRDefault="00BC3A9A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</w:t>
            </w:r>
            <w:r w:rsidR="00852A4E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6</w:t>
            </w:r>
            <w:r w:rsidR="00357B4C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8</w:t>
            </w:r>
          </w:p>
        </w:tc>
        <w:tc>
          <w:tcPr>
            <w:tcW w:w="1986" w:type="dxa"/>
            <w:vAlign w:val="center"/>
          </w:tcPr>
          <w:p w14:paraId="0948B598" w14:textId="4233F518" w:rsidR="00852A4E" w:rsidRPr="00534306" w:rsidRDefault="00BC3A9A" w:rsidP="00852A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0</w:t>
            </w:r>
            <w:r w:rsidR="00852A4E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.0</w:t>
            </w:r>
            <w:r w:rsidR="00357B4C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40</w:t>
            </w:r>
          </w:p>
        </w:tc>
      </w:tr>
    </w:tbl>
    <w:p w14:paraId="3DAE636D" w14:textId="5E4E6C5D" w:rsidR="00FC54FB" w:rsidRPr="00534306" w:rsidRDefault="00FC54FB" w:rsidP="00567A21">
      <w:pPr>
        <w:ind w:right="1133"/>
        <w:rPr>
          <w:rFonts w:ascii="Times New Roman" w:hAnsi="Times New Roman" w:cs="Times New Roman"/>
          <w:lang w:val="en-US"/>
        </w:rPr>
      </w:pPr>
      <w:r w:rsidRPr="00534306">
        <w:rPr>
          <w:rFonts w:ascii="Times New Roman" w:hAnsi="Times New Roman" w:cs="Times New Roman"/>
          <w:lang w:val="en-US"/>
        </w:rPr>
        <w:t xml:space="preserve">PFP, patellofemoral pain; PFP_T, group with PFP and a history of knee trauma; PFP_A, group with gradual-onset PFP; CTRL_T, pain-free group with a history of knee trauma; CTRL_A, pain-free group without a history of knee trauma; VAS, visual analogue scale; TSK, Tampa Scale for Kinesiophobia; KOOS-PF, Knee Injury and Osteoarthritis Outcome Score – </w:t>
      </w:r>
      <w:r w:rsidR="000E77AC" w:rsidRPr="00534306">
        <w:rPr>
          <w:rFonts w:ascii="Times New Roman" w:hAnsi="Times New Roman" w:cs="Times New Roman"/>
          <w:lang w:val="en-US"/>
        </w:rPr>
        <w:t>Patellofemoral subscale</w:t>
      </w:r>
    </w:p>
    <w:p w14:paraId="5B855409" w14:textId="24F5CBCA" w:rsidR="00641462" w:rsidRPr="00534306" w:rsidRDefault="00641462">
      <w:pPr>
        <w:rPr>
          <w:rFonts w:ascii="Times New Roman" w:hAnsi="Times New Roman" w:cs="Times New Roman"/>
          <w:lang w:val="en-US"/>
        </w:rPr>
      </w:pPr>
      <w:r w:rsidRPr="00534306">
        <w:rPr>
          <w:rFonts w:ascii="Times New Roman" w:hAnsi="Times New Roman" w:cs="Times New Roman"/>
          <w:lang w:val="en-US"/>
        </w:rPr>
        <w:br w:type="page"/>
      </w:r>
    </w:p>
    <w:p w14:paraId="739594CA" w14:textId="4A4AD2DE" w:rsidR="00CE5E10" w:rsidRPr="00534306" w:rsidRDefault="00CE5E10" w:rsidP="00CE5E10">
      <w:pPr>
        <w:rPr>
          <w:rFonts w:ascii="Times New Roman" w:hAnsi="Times New Roman" w:cs="Times New Roman"/>
          <w:lang w:val="en-US"/>
        </w:rPr>
      </w:pPr>
      <w:r w:rsidRPr="00534306">
        <w:rPr>
          <w:rFonts w:ascii="Times New Roman" w:hAnsi="Times New Roman" w:cs="Times New Roman"/>
          <w:lang w:val="en-US"/>
        </w:rPr>
        <w:lastRenderedPageBreak/>
        <w:t>TABLE S3.</w:t>
      </w:r>
    </w:p>
    <w:p w14:paraId="4C79EEAF" w14:textId="41EF6FD8" w:rsidR="00CE5E10" w:rsidRPr="00534306" w:rsidRDefault="00CE5E10" w:rsidP="00CE5E10">
      <w:pPr>
        <w:rPr>
          <w:rFonts w:ascii="Times New Roman" w:hAnsi="Times New Roman" w:cs="Times New Roman"/>
          <w:lang w:val="en-US"/>
        </w:rPr>
      </w:pPr>
      <w:r w:rsidRPr="00534306">
        <w:rPr>
          <w:rFonts w:ascii="Times New Roman" w:hAnsi="Times New Roman" w:cs="Times New Roman"/>
          <w:lang w:val="en-US"/>
        </w:rPr>
        <w:t xml:space="preserve">Mean differences, 95% confidence intervals and </w:t>
      </w:r>
      <w:r w:rsidRPr="00534306">
        <w:rPr>
          <w:rFonts w:ascii="Times New Roman" w:hAnsi="Times New Roman" w:cs="Times New Roman"/>
          <w:i/>
          <w:iCs/>
          <w:lang w:val="en-US"/>
        </w:rPr>
        <w:t xml:space="preserve">P </w:t>
      </w:r>
      <w:r w:rsidRPr="00534306">
        <w:rPr>
          <w:rFonts w:ascii="Times New Roman" w:hAnsi="Times New Roman" w:cs="Times New Roman"/>
          <w:lang w:val="en-US"/>
        </w:rPr>
        <w:t>values for between-group comparisons for</w:t>
      </w:r>
      <w:r w:rsidR="00DB5D8C" w:rsidRPr="00534306">
        <w:rPr>
          <w:rFonts w:ascii="Times New Roman" w:hAnsi="Times New Roman" w:cs="Times New Roman"/>
          <w:lang w:val="en-US"/>
        </w:rPr>
        <w:t xml:space="preserve"> trunk and lower limb biomechanics outcomes</w:t>
      </w:r>
      <w:r w:rsidRPr="00534306">
        <w:rPr>
          <w:rFonts w:ascii="Times New Roman" w:hAnsi="Times New Roman" w:cs="Times New Roman"/>
          <w:lang w:val="en-US"/>
        </w:rPr>
        <w:t>.</w:t>
      </w:r>
    </w:p>
    <w:tbl>
      <w:tblPr>
        <w:tblStyle w:val="TableGrid"/>
        <w:tblW w:w="2792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2102"/>
        <w:gridCol w:w="2103"/>
        <w:gridCol w:w="2102"/>
        <w:gridCol w:w="2103"/>
        <w:gridCol w:w="2102"/>
        <w:gridCol w:w="2103"/>
        <w:gridCol w:w="2103"/>
        <w:gridCol w:w="2102"/>
        <w:gridCol w:w="2103"/>
        <w:gridCol w:w="2102"/>
        <w:gridCol w:w="2103"/>
        <w:gridCol w:w="2103"/>
      </w:tblGrid>
      <w:tr w:rsidR="00534306" w:rsidRPr="00534306" w14:paraId="6C093681" w14:textId="77777777" w:rsidTr="00567A21">
        <w:trPr>
          <w:trHeight w:val="454"/>
        </w:trPr>
        <w:tc>
          <w:tcPr>
            <w:tcW w:w="2694" w:type="dxa"/>
            <w:vAlign w:val="center"/>
          </w:tcPr>
          <w:p w14:paraId="7CC69F97" w14:textId="77777777" w:rsidR="00CE5E10" w:rsidRPr="00534306" w:rsidRDefault="00CE5E10" w:rsidP="00E055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15" w:type="dxa"/>
            <w:gridSpan w:val="6"/>
            <w:vAlign w:val="center"/>
          </w:tcPr>
          <w:p w14:paraId="6AE552E6" w14:textId="77777777" w:rsidR="00CE5E10" w:rsidRPr="00534306" w:rsidRDefault="00CE5E10" w:rsidP="00E055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difference (95% CI)</w:t>
            </w:r>
          </w:p>
        </w:tc>
        <w:tc>
          <w:tcPr>
            <w:tcW w:w="12616" w:type="dxa"/>
            <w:gridSpan w:val="6"/>
            <w:vAlign w:val="center"/>
          </w:tcPr>
          <w:p w14:paraId="7AAA22E2" w14:textId="77777777" w:rsidR="00CE5E10" w:rsidRPr="00534306" w:rsidRDefault="00CE5E10" w:rsidP="00E055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43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</w:t>
            </w:r>
          </w:p>
        </w:tc>
      </w:tr>
      <w:tr w:rsidR="00534306" w:rsidRPr="00534306" w14:paraId="2E40D6BB" w14:textId="77777777" w:rsidTr="0004296F">
        <w:trPr>
          <w:trHeight w:val="454"/>
        </w:trPr>
        <w:tc>
          <w:tcPr>
            <w:tcW w:w="2694" w:type="dxa"/>
            <w:vAlign w:val="center"/>
          </w:tcPr>
          <w:p w14:paraId="387CDD30" w14:textId="77777777" w:rsidR="00852A4E" w:rsidRPr="00534306" w:rsidRDefault="00852A4E" w:rsidP="00852A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02" w:type="dxa"/>
            <w:vAlign w:val="center"/>
          </w:tcPr>
          <w:p w14:paraId="293E4AB0" w14:textId="46E7AFD1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FP_T × PFP_A</w:t>
            </w:r>
          </w:p>
        </w:tc>
        <w:tc>
          <w:tcPr>
            <w:tcW w:w="2103" w:type="dxa"/>
            <w:vAlign w:val="center"/>
          </w:tcPr>
          <w:p w14:paraId="55C40A04" w14:textId="4F93EF51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FP_T × CTRL_T</w:t>
            </w:r>
          </w:p>
        </w:tc>
        <w:tc>
          <w:tcPr>
            <w:tcW w:w="2102" w:type="dxa"/>
            <w:vAlign w:val="center"/>
          </w:tcPr>
          <w:p w14:paraId="5CC1319D" w14:textId="2DFEDF1B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FP_T × CTRL_A</w:t>
            </w:r>
          </w:p>
        </w:tc>
        <w:tc>
          <w:tcPr>
            <w:tcW w:w="2103" w:type="dxa"/>
            <w:vAlign w:val="center"/>
          </w:tcPr>
          <w:p w14:paraId="7A993F08" w14:textId="1AEFFB04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FP_A × CTRL_T</w:t>
            </w:r>
          </w:p>
        </w:tc>
        <w:tc>
          <w:tcPr>
            <w:tcW w:w="2102" w:type="dxa"/>
            <w:vAlign w:val="center"/>
          </w:tcPr>
          <w:p w14:paraId="6413FE6E" w14:textId="7F27F537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FP_A × CTRL_A</w:t>
            </w:r>
          </w:p>
        </w:tc>
        <w:tc>
          <w:tcPr>
            <w:tcW w:w="2103" w:type="dxa"/>
            <w:vAlign w:val="center"/>
          </w:tcPr>
          <w:p w14:paraId="6E14AAC8" w14:textId="3C5C2782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TRL_T × CTRL_A</w:t>
            </w:r>
          </w:p>
        </w:tc>
        <w:tc>
          <w:tcPr>
            <w:tcW w:w="2103" w:type="dxa"/>
            <w:vAlign w:val="center"/>
          </w:tcPr>
          <w:p w14:paraId="29E8BF48" w14:textId="486C7F87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PFP_T x PFP_A </w:t>
            </w:r>
          </w:p>
        </w:tc>
        <w:tc>
          <w:tcPr>
            <w:tcW w:w="2102" w:type="dxa"/>
            <w:vAlign w:val="center"/>
          </w:tcPr>
          <w:p w14:paraId="60FEF41D" w14:textId="1953F14D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FP_T x CTRL_T</w:t>
            </w:r>
          </w:p>
        </w:tc>
        <w:tc>
          <w:tcPr>
            <w:tcW w:w="2103" w:type="dxa"/>
            <w:vAlign w:val="center"/>
          </w:tcPr>
          <w:p w14:paraId="2FE7D6E6" w14:textId="35CF9AF6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FP_T × CTRL_A</w:t>
            </w:r>
          </w:p>
        </w:tc>
        <w:tc>
          <w:tcPr>
            <w:tcW w:w="2102" w:type="dxa"/>
            <w:vAlign w:val="center"/>
          </w:tcPr>
          <w:p w14:paraId="6C2C11A4" w14:textId="456825CD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FP_A × CTRL_T</w:t>
            </w:r>
          </w:p>
        </w:tc>
        <w:tc>
          <w:tcPr>
            <w:tcW w:w="2103" w:type="dxa"/>
            <w:vAlign w:val="center"/>
          </w:tcPr>
          <w:p w14:paraId="71ADA37B" w14:textId="01A0130A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FP_A × CTRL_</w:t>
            </w:r>
            <w:r w:rsidR="009A3588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A</w:t>
            </w:r>
          </w:p>
        </w:tc>
        <w:tc>
          <w:tcPr>
            <w:tcW w:w="2103" w:type="dxa"/>
            <w:vAlign w:val="center"/>
          </w:tcPr>
          <w:p w14:paraId="2D659CE5" w14:textId="275F77F6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TRL_T × CTRL_A</w:t>
            </w:r>
          </w:p>
        </w:tc>
      </w:tr>
      <w:tr w:rsidR="00534306" w:rsidRPr="00534306" w14:paraId="6205A95C" w14:textId="77777777" w:rsidTr="0004296F">
        <w:trPr>
          <w:trHeight w:val="454"/>
        </w:trPr>
        <w:tc>
          <w:tcPr>
            <w:tcW w:w="2694" w:type="dxa"/>
            <w:vAlign w:val="center"/>
          </w:tcPr>
          <w:p w14:paraId="087AA019" w14:textId="77777777" w:rsidR="00852A4E" w:rsidRPr="00534306" w:rsidRDefault="00852A4E" w:rsidP="001516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34306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Peak</w:t>
            </w:r>
            <w:proofErr w:type="spellEnd"/>
            <w:r w:rsidRPr="00534306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534306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trunk</w:t>
            </w:r>
            <w:proofErr w:type="spellEnd"/>
            <w:r w:rsidRPr="00534306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534306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flexion</w:t>
            </w:r>
            <w:proofErr w:type="spellEnd"/>
            <w:r w:rsidRPr="00534306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534306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deg</w:t>
            </w:r>
            <w:proofErr w:type="spellEnd"/>
          </w:p>
        </w:tc>
        <w:tc>
          <w:tcPr>
            <w:tcW w:w="2102" w:type="dxa"/>
            <w:vAlign w:val="center"/>
          </w:tcPr>
          <w:p w14:paraId="635CA297" w14:textId="0B4C5FBF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.2</w:t>
            </w:r>
            <w:r w:rsidR="009D18D2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</w:t>
            </w: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</w:t>
            </w:r>
            <w:r w:rsidR="00BD6951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</w:t>
            </w: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4</w:t>
            </w:r>
            <w:r w:rsidR="009D18D2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to </w:t>
            </w:r>
            <w:r w:rsidR="009D18D2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0</w:t>
            </w: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="009D18D2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7</w:t>
            </w: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103" w:type="dxa"/>
            <w:vAlign w:val="center"/>
          </w:tcPr>
          <w:p w14:paraId="73D66DF1" w14:textId="17618379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BD6951" w:rsidRPr="00534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</w:t>
            </w:r>
            <w:r w:rsidR="005E0C92" w:rsidRPr="00534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4.</w:t>
            </w:r>
            <w:r w:rsidR="005E0C92" w:rsidRPr="00534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3.</w:t>
            </w:r>
            <w:r w:rsidR="005E0C92" w:rsidRPr="00534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02" w:type="dxa"/>
            <w:vAlign w:val="center"/>
          </w:tcPr>
          <w:p w14:paraId="0444B6C2" w14:textId="637F510F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6 (-1.</w:t>
            </w:r>
            <w:r w:rsidR="008502A5" w:rsidRPr="00534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7.8</w:t>
            </w:r>
            <w:r w:rsidR="008502A5" w:rsidRPr="00534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03" w:type="dxa"/>
            <w:vAlign w:val="center"/>
          </w:tcPr>
          <w:p w14:paraId="5B23DBDC" w14:textId="49CAC937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5.76 (-10.2</w:t>
            </w:r>
            <w:r w:rsidR="008502A5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</w:t>
            </w: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to -1.2</w:t>
            </w:r>
            <w:r w:rsidR="00E84EBB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</w:t>
            </w: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102" w:type="dxa"/>
            <w:vAlign w:val="center"/>
          </w:tcPr>
          <w:p w14:paraId="09B66749" w14:textId="29E15A7B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</w:t>
            </w:r>
            <w:r w:rsidR="00E84EBB" w:rsidRPr="00534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-7.</w:t>
            </w:r>
            <w:r w:rsidR="00E84EBB" w:rsidRPr="00534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2.7</w:t>
            </w:r>
            <w:r w:rsidR="00E84EBB" w:rsidRPr="00534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03" w:type="dxa"/>
            <w:vAlign w:val="center"/>
          </w:tcPr>
          <w:p w14:paraId="35A4FF43" w14:textId="344FC00B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8 (-</w:t>
            </w:r>
            <w:r w:rsidR="0014366D" w:rsidRPr="00534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F265B" w:rsidRPr="00534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8.</w:t>
            </w:r>
            <w:r w:rsidR="00CF265B" w:rsidRPr="00534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)</w:t>
            </w:r>
          </w:p>
        </w:tc>
        <w:tc>
          <w:tcPr>
            <w:tcW w:w="2103" w:type="dxa"/>
            <w:vAlign w:val="center"/>
          </w:tcPr>
          <w:p w14:paraId="15E17978" w14:textId="21A4AD1E" w:rsidR="00852A4E" w:rsidRPr="00534306" w:rsidRDefault="0014366D" w:rsidP="00852A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</w:t>
            </w:r>
            <w:r w:rsidR="00852A4E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3</w:t>
            </w:r>
            <w:r w:rsidR="00A94A60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2102" w:type="dxa"/>
            <w:vAlign w:val="center"/>
          </w:tcPr>
          <w:p w14:paraId="05FDB90E" w14:textId="10ACD7F4" w:rsidR="00852A4E" w:rsidRPr="00534306" w:rsidRDefault="0014366D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852A4E" w:rsidRPr="00534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1</w:t>
            </w:r>
            <w:r w:rsidR="00E300A8" w:rsidRPr="00534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103" w:type="dxa"/>
            <w:vAlign w:val="center"/>
          </w:tcPr>
          <w:p w14:paraId="71B0F3FF" w14:textId="5F3BDD7B" w:rsidR="00852A4E" w:rsidRPr="00534306" w:rsidRDefault="0014366D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852A4E" w:rsidRPr="00534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</w:t>
            </w:r>
            <w:r w:rsidR="00B21EF9" w:rsidRPr="00534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2102" w:type="dxa"/>
            <w:vAlign w:val="center"/>
          </w:tcPr>
          <w:p w14:paraId="2C8D7A65" w14:textId="10CA0AB7" w:rsidR="00852A4E" w:rsidRPr="00534306" w:rsidRDefault="0014366D" w:rsidP="00852A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</w:t>
            </w:r>
            <w:r w:rsidR="00852A4E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1</w:t>
            </w:r>
            <w:r w:rsidR="00890CD1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2103" w:type="dxa"/>
            <w:vAlign w:val="center"/>
          </w:tcPr>
          <w:p w14:paraId="4A9D38CD" w14:textId="0D590484" w:rsidR="00852A4E" w:rsidRPr="00534306" w:rsidRDefault="0014366D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852A4E" w:rsidRPr="00534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8</w:t>
            </w:r>
            <w:r w:rsidR="008952BA" w:rsidRPr="00534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103" w:type="dxa"/>
            <w:vAlign w:val="center"/>
          </w:tcPr>
          <w:p w14:paraId="0C98EE96" w14:textId="699F290D" w:rsidR="00852A4E" w:rsidRPr="00534306" w:rsidRDefault="0014366D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852A4E" w:rsidRPr="00534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</w:t>
            </w:r>
            <w:r w:rsidR="00B21EF9" w:rsidRPr="00534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</w:tr>
      <w:tr w:rsidR="00534306" w:rsidRPr="00534306" w14:paraId="4A86C0AA" w14:textId="77777777" w:rsidTr="0004296F">
        <w:trPr>
          <w:trHeight w:val="454"/>
        </w:trPr>
        <w:tc>
          <w:tcPr>
            <w:tcW w:w="2694" w:type="dxa"/>
            <w:vAlign w:val="center"/>
          </w:tcPr>
          <w:p w14:paraId="0E3F2975" w14:textId="77777777" w:rsidR="00852A4E" w:rsidRPr="00534306" w:rsidRDefault="00852A4E" w:rsidP="00151657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534306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Peak</w:t>
            </w:r>
            <w:proofErr w:type="spellEnd"/>
            <w:r w:rsidRPr="00534306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hip </w:t>
            </w:r>
            <w:proofErr w:type="spellStart"/>
            <w:r w:rsidRPr="00534306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flexion</w:t>
            </w:r>
            <w:proofErr w:type="spellEnd"/>
            <w:r w:rsidRPr="00534306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534306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deg</w:t>
            </w:r>
            <w:proofErr w:type="spellEnd"/>
          </w:p>
        </w:tc>
        <w:tc>
          <w:tcPr>
            <w:tcW w:w="2102" w:type="dxa"/>
            <w:vAlign w:val="center"/>
          </w:tcPr>
          <w:p w14:paraId="28262AB9" w14:textId="763A7545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5.74 (</w:t>
            </w:r>
            <w:r w:rsidR="00BD6951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0</w:t>
            </w: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.5</w:t>
            </w:r>
            <w:r w:rsidR="00AE360C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7</w:t>
            </w: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 xml:space="preserve"> to 10.9</w:t>
            </w:r>
            <w:r w:rsidR="00AE360C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1</w:t>
            </w: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)</w:t>
            </w:r>
          </w:p>
        </w:tc>
        <w:tc>
          <w:tcPr>
            <w:tcW w:w="2103" w:type="dxa"/>
            <w:vAlign w:val="center"/>
          </w:tcPr>
          <w:p w14:paraId="5B41BE0B" w14:textId="6E5111CC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  <w:r w:rsidR="00BD6951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62 (-5.</w:t>
            </w:r>
            <w:r w:rsidR="002234E5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60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to 4.3</w:t>
            </w:r>
            <w:r w:rsidR="002234E5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6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)</w:t>
            </w:r>
          </w:p>
        </w:tc>
        <w:tc>
          <w:tcPr>
            <w:tcW w:w="2102" w:type="dxa"/>
            <w:vAlign w:val="center"/>
          </w:tcPr>
          <w:p w14:paraId="042486BD" w14:textId="53EE778F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4.4</w:t>
            </w:r>
            <w:r w:rsidR="004B3E42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</w:t>
            </w:r>
            <w:r w:rsidR="00DF2E2B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0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0</w:t>
            </w:r>
            <w:r w:rsidR="00DF2E2B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to 8.</w:t>
            </w:r>
            <w:r w:rsidR="00DF2E2B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82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)</w:t>
            </w:r>
          </w:p>
        </w:tc>
        <w:tc>
          <w:tcPr>
            <w:tcW w:w="2103" w:type="dxa"/>
            <w:vAlign w:val="center"/>
          </w:tcPr>
          <w:p w14:paraId="0851B2DE" w14:textId="41E10C69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-6.3</w:t>
            </w:r>
            <w:r w:rsidR="00963562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6</w:t>
            </w: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 xml:space="preserve"> (-1</w:t>
            </w:r>
            <w:r w:rsidR="00963562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2</w:t>
            </w: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.</w:t>
            </w:r>
            <w:r w:rsidR="00963562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08</w:t>
            </w: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 xml:space="preserve"> to -</w:t>
            </w:r>
            <w:r w:rsidR="00F2515B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0</w:t>
            </w:r>
            <w:r w:rsidR="009F5319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.64</w:t>
            </w: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)</w:t>
            </w:r>
          </w:p>
        </w:tc>
        <w:tc>
          <w:tcPr>
            <w:tcW w:w="2102" w:type="dxa"/>
            <w:vAlign w:val="center"/>
          </w:tcPr>
          <w:p w14:paraId="41479696" w14:textId="2FE5F839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1.3</w:t>
            </w:r>
            <w:r w:rsidR="009F5319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4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-6.</w:t>
            </w:r>
            <w:r w:rsidR="009F5319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51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to 3.8</w:t>
            </w:r>
            <w:r w:rsidR="009F5319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3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)</w:t>
            </w:r>
          </w:p>
        </w:tc>
        <w:tc>
          <w:tcPr>
            <w:tcW w:w="2103" w:type="dxa"/>
            <w:vAlign w:val="center"/>
          </w:tcPr>
          <w:p w14:paraId="7268CB36" w14:textId="6FB18558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5.02 (</w:t>
            </w:r>
            <w:r w:rsidR="0014366D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0</w:t>
            </w: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.</w:t>
            </w:r>
            <w:r w:rsidR="009F5319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04</w:t>
            </w: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 xml:space="preserve"> to </w:t>
            </w:r>
            <w:r w:rsidR="009F5319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10</w:t>
            </w: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.</w:t>
            </w:r>
            <w:r w:rsidR="009F5319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00</w:t>
            </w: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)</w:t>
            </w:r>
          </w:p>
        </w:tc>
        <w:tc>
          <w:tcPr>
            <w:tcW w:w="2103" w:type="dxa"/>
            <w:vAlign w:val="center"/>
          </w:tcPr>
          <w:p w14:paraId="3948C4D6" w14:textId="7E6D8974" w:rsidR="00852A4E" w:rsidRPr="00534306" w:rsidRDefault="0014366D" w:rsidP="00852A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0</w:t>
            </w:r>
            <w:r w:rsidR="00852A4E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.0</w:t>
            </w:r>
            <w:r w:rsidR="0054676E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30</w:t>
            </w:r>
          </w:p>
        </w:tc>
        <w:tc>
          <w:tcPr>
            <w:tcW w:w="2102" w:type="dxa"/>
            <w:vAlign w:val="center"/>
          </w:tcPr>
          <w:p w14:paraId="37B42713" w14:textId="4B3F258B" w:rsidR="00852A4E" w:rsidRPr="00534306" w:rsidRDefault="0014366D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</w:t>
            </w:r>
            <w:r w:rsidR="00852A4E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80</w:t>
            </w:r>
            <w:r w:rsidR="0054676E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5</w:t>
            </w:r>
          </w:p>
        </w:tc>
        <w:tc>
          <w:tcPr>
            <w:tcW w:w="2103" w:type="dxa"/>
            <w:vAlign w:val="center"/>
          </w:tcPr>
          <w:p w14:paraId="154BDBDF" w14:textId="50902FD2" w:rsidR="00852A4E" w:rsidRPr="00534306" w:rsidRDefault="0014366D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</w:t>
            </w:r>
            <w:r w:rsidR="00852A4E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0</w:t>
            </w:r>
            <w:r w:rsidR="0054676E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51</w:t>
            </w:r>
          </w:p>
        </w:tc>
        <w:tc>
          <w:tcPr>
            <w:tcW w:w="2102" w:type="dxa"/>
            <w:vAlign w:val="center"/>
          </w:tcPr>
          <w:p w14:paraId="1A3EB6EE" w14:textId="46875B76" w:rsidR="00852A4E" w:rsidRPr="00534306" w:rsidRDefault="0014366D" w:rsidP="00852A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0</w:t>
            </w:r>
            <w:r w:rsidR="00852A4E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.0</w:t>
            </w:r>
            <w:r w:rsidR="0054676E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30</w:t>
            </w:r>
          </w:p>
        </w:tc>
        <w:tc>
          <w:tcPr>
            <w:tcW w:w="2103" w:type="dxa"/>
            <w:vAlign w:val="center"/>
          </w:tcPr>
          <w:p w14:paraId="72FC95C9" w14:textId="51CCA558" w:rsidR="00852A4E" w:rsidRPr="00534306" w:rsidRDefault="0014366D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</w:t>
            </w:r>
            <w:r w:rsidR="00852A4E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6</w:t>
            </w:r>
            <w:r w:rsidR="0054676E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7</w:t>
            </w:r>
          </w:p>
        </w:tc>
        <w:tc>
          <w:tcPr>
            <w:tcW w:w="2103" w:type="dxa"/>
            <w:vAlign w:val="center"/>
          </w:tcPr>
          <w:p w14:paraId="5F0B2B3E" w14:textId="32EFF4E4" w:rsidR="00852A4E" w:rsidRPr="00534306" w:rsidRDefault="0014366D" w:rsidP="00852A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0</w:t>
            </w:r>
            <w:r w:rsidR="00852A4E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.04</w:t>
            </w:r>
            <w:r w:rsidR="00E45096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8</w:t>
            </w:r>
          </w:p>
        </w:tc>
      </w:tr>
      <w:tr w:rsidR="00534306" w:rsidRPr="00534306" w14:paraId="0C433C18" w14:textId="77777777" w:rsidTr="0004296F">
        <w:trPr>
          <w:trHeight w:val="454"/>
        </w:trPr>
        <w:tc>
          <w:tcPr>
            <w:tcW w:w="2694" w:type="dxa"/>
            <w:vAlign w:val="center"/>
          </w:tcPr>
          <w:p w14:paraId="2E9A1D1D" w14:textId="77777777" w:rsidR="00852A4E" w:rsidRPr="00534306" w:rsidRDefault="00852A4E" w:rsidP="00151657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534306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Peak</w:t>
            </w:r>
            <w:proofErr w:type="spellEnd"/>
            <w:r w:rsidRPr="00534306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534306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knee</w:t>
            </w:r>
            <w:proofErr w:type="spellEnd"/>
            <w:r w:rsidRPr="00534306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534306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flexion</w:t>
            </w:r>
            <w:proofErr w:type="spellEnd"/>
            <w:r w:rsidRPr="00534306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534306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deg</w:t>
            </w:r>
            <w:proofErr w:type="spellEnd"/>
          </w:p>
        </w:tc>
        <w:tc>
          <w:tcPr>
            <w:tcW w:w="2102" w:type="dxa"/>
            <w:vAlign w:val="center"/>
          </w:tcPr>
          <w:p w14:paraId="695BB5D4" w14:textId="250BED50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.49 (-3.6</w:t>
            </w:r>
            <w:r w:rsidR="00B3685C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4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to 6.</w:t>
            </w:r>
            <w:r w:rsidR="008942D1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62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)</w:t>
            </w:r>
          </w:p>
        </w:tc>
        <w:tc>
          <w:tcPr>
            <w:tcW w:w="2103" w:type="dxa"/>
            <w:vAlign w:val="center"/>
          </w:tcPr>
          <w:p w14:paraId="7E5B6D1D" w14:textId="4DC477F7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3.99 (-9.</w:t>
            </w:r>
            <w:r w:rsidR="008942D1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4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to 1.2</w:t>
            </w:r>
            <w:r w:rsidR="008942D1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6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)</w:t>
            </w:r>
          </w:p>
        </w:tc>
        <w:tc>
          <w:tcPr>
            <w:tcW w:w="2102" w:type="dxa"/>
            <w:vAlign w:val="center"/>
          </w:tcPr>
          <w:p w14:paraId="1475EF58" w14:textId="73051968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1.8</w:t>
            </w:r>
            <w:r w:rsidR="008942D1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8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-6.</w:t>
            </w:r>
            <w:r w:rsidR="0055511D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67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to 2.</w:t>
            </w:r>
            <w:r w:rsidR="0055511D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91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)</w:t>
            </w:r>
          </w:p>
        </w:tc>
        <w:tc>
          <w:tcPr>
            <w:tcW w:w="2103" w:type="dxa"/>
            <w:vAlign w:val="center"/>
          </w:tcPr>
          <w:p w14:paraId="0B6BB58D" w14:textId="6ED01161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5.48 (-1</w:t>
            </w:r>
            <w:r w:rsidR="0055511D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</w:t>
            </w:r>
            <w:r w:rsidR="0055511D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9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to </w:t>
            </w:r>
            <w:r w:rsidR="00F2515B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</w:t>
            </w:r>
            <w:r w:rsidR="0055511D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</w:t>
            </w:r>
            <w:r w:rsidR="004B5F6D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3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)</w:t>
            </w:r>
          </w:p>
        </w:tc>
        <w:tc>
          <w:tcPr>
            <w:tcW w:w="2102" w:type="dxa"/>
            <w:vAlign w:val="center"/>
          </w:tcPr>
          <w:p w14:paraId="3E2086A3" w14:textId="67383840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3.3</w:t>
            </w:r>
            <w:r w:rsidR="004B5F6D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7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-8.</w:t>
            </w:r>
            <w:r w:rsidR="004B5F6D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50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to 1.</w:t>
            </w:r>
            <w:r w:rsidR="00F137D2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76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)</w:t>
            </w:r>
          </w:p>
        </w:tc>
        <w:tc>
          <w:tcPr>
            <w:tcW w:w="2103" w:type="dxa"/>
            <w:vAlign w:val="center"/>
          </w:tcPr>
          <w:p w14:paraId="00D9FFB3" w14:textId="7F9722A6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.11 (-3.</w:t>
            </w:r>
            <w:r w:rsidR="00F137D2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4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to 7.3</w:t>
            </w:r>
            <w:r w:rsidR="00F137D2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6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)</w:t>
            </w:r>
          </w:p>
        </w:tc>
        <w:tc>
          <w:tcPr>
            <w:tcW w:w="2103" w:type="dxa"/>
            <w:vAlign w:val="center"/>
          </w:tcPr>
          <w:p w14:paraId="46331965" w14:textId="3A929317" w:rsidR="00852A4E" w:rsidRPr="00534306" w:rsidRDefault="0014366D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</w:t>
            </w:r>
            <w:r w:rsidR="00852A4E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56</w:t>
            </w:r>
            <w:r w:rsidR="00633F02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5</w:t>
            </w:r>
          </w:p>
        </w:tc>
        <w:tc>
          <w:tcPr>
            <w:tcW w:w="2102" w:type="dxa"/>
            <w:vAlign w:val="center"/>
          </w:tcPr>
          <w:p w14:paraId="31620758" w14:textId="24219F0A" w:rsidR="00852A4E" w:rsidRPr="00534306" w:rsidRDefault="0014366D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</w:t>
            </w:r>
            <w:r w:rsidR="00852A4E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13</w:t>
            </w:r>
            <w:r w:rsidR="007C3D34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4</w:t>
            </w:r>
          </w:p>
        </w:tc>
        <w:tc>
          <w:tcPr>
            <w:tcW w:w="2103" w:type="dxa"/>
            <w:vAlign w:val="center"/>
          </w:tcPr>
          <w:p w14:paraId="18C07D22" w14:textId="63C83AAA" w:rsidR="00852A4E" w:rsidRPr="00534306" w:rsidRDefault="0014366D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</w:t>
            </w:r>
            <w:r w:rsidR="00852A4E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437</w:t>
            </w:r>
          </w:p>
        </w:tc>
        <w:tc>
          <w:tcPr>
            <w:tcW w:w="2102" w:type="dxa"/>
            <w:vAlign w:val="center"/>
          </w:tcPr>
          <w:p w14:paraId="2B8D43BD" w14:textId="38DF19A0" w:rsidR="00852A4E" w:rsidRPr="00534306" w:rsidRDefault="0014366D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</w:t>
            </w:r>
            <w:r w:rsidR="00852A4E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05</w:t>
            </w:r>
            <w:r w:rsidR="00676260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6</w:t>
            </w:r>
          </w:p>
        </w:tc>
        <w:tc>
          <w:tcPr>
            <w:tcW w:w="2103" w:type="dxa"/>
            <w:vAlign w:val="center"/>
          </w:tcPr>
          <w:p w14:paraId="656C80F3" w14:textId="61E6E48B" w:rsidR="00852A4E" w:rsidRPr="00534306" w:rsidRDefault="0014366D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</w:t>
            </w:r>
            <w:r w:rsidR="00852A4E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19</w:t>
            </w:r>
            <w:r w:rsidR="00676260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5</w:t>
            </w:r>
          </w:p>
        </w:tc>
        <w:tc>
          <w:tcPr>
            <w:tcW w:w="2103" w:type="dxa"/>
            <w:vAlign w:val="center"/>
          </w:tcPr>
          <w:p w14:paraId="0E9BDB92" w14:textId="71DA8508" w:rsidR="00852A4E" w:rsidRPr="00534306" w:rsidRDefault="0014366D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</w:t>
            </w:r>
            <w:r w:rsidR="00852A4E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42</w:t>
            </w:r>
            <w:r w:rsidR="00676260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6</w:t>
            </w:r>
          </w:p>
        </w:tc>
      </w:tr>
      <w:tr w:rsidR="00534306" w:rsidRPr="00534306" w14:paraId="05C2454B" w14:textId="77777777" w:rsidTr="0004296F">
        <w:trPr>
          <w:trHeight w:val="454"/>
        </w:trPr>
        <w:tc>
          <w:tcPr>
            <w:tcW w:w="2694" w:type="dxa"/>
            <w:vAlign w:val="center"/>
          </w:tcPr>
          <w:p w14:paraId="0A652636" w14:textId="77777777" w:rsidR="00852A4E" w:rsidRPr="00534306" w:rsidRDefault="00852A4E" w:rsidP="00151657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534306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Peak</w:t>
            </w:r>
            <w:proofErr w:type="spellEnd"/>
            <w:r w:rsidRPr="00534306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534306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ankle</w:t>
            </w:r>
            <w:proofErr w:type="spellEnd"/>
            <w:r w:rsidRPr="00534306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534306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dorsiflexion</w:t>
            </w:r>
            <w:proofErr w:type="spellEnd"/>
            <w:r w:rsidRPr="00534306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534306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deg</w:t>
            </w:r>
            <w:proofErr w:type="spellEnd"/>
          </w:p>
        </w:tc>
        <w:tc>
          <w:tcPr>
            <w:tcW w:w="2102" w:type="dxa"/>
            <w:vAlign w:val="center"/>
          </w:tcPr>
          <w:p w14:paraId="65778FA6" w14:textId="6499E06F" w:rsidR="00852A4E" w:rsidRPr="00534306" w:rsidRDefault="00BD6951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</w:t>
            </w:r>
            <w:r w:rsidR="00852A4E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54 (-2.</w:t>
            </w:r>
            <w:r w:rsidR="000E2947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40</w:t>
            </w:r>
            <w:r w:rsidR="00852A4E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to 3.</w:t>
            </w:r>
            <w:r w:rsidR="000E2947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48</w:t>
            </w:r>
            <w:r w:rsidR="00852A4E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)</w:t>
            </w:r>
          </w:p>
        </w:tc>
        <w:tc>
          <w:tcPr>
            <w:tcW w:w="2103" w:type="dxa"/>
            <w:vAlign w:val="center"/>
          </w:tcPr>
          <w:p w14:paraId="36CECFB0" w14:textId="50C0357B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  <w:r w:rsidR="00F2515B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16 (-3.</w:t>
            </w:r>
            <w:r w:rsidR="00C2575A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9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to 2.</w:t>
            </w:r>
            <w:r w:rsidR="00C2575A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87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)</w:t>
            </w:r>
          </w:p>
        </w:tc>
        <w:tc>
          <w:tcPr>
            <w:tcW w:w="2102" w:type="dxa"/>
            <w:vAlign w:val="center"/>
          </w:tcPr>
          <w:p w14:paraId="37025A7F" w14:textId="24C1F0D8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1.24 (-4.0</w:t>
            </w:r>
            <w:r w:rsidR="00C2575A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5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to 1.5</w:t>
            </w:r>
            <w:r w:rsidR="00C2575A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7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)</w:t>
            </w:r>
          </w:p>
        </w:tc>
        <w:tc>
          <w:tcPr>
            <w:tcW w:w="2103" w:type="dxa"/>
            <w:vAlign w:val="center"/>
          </w:tcPr>
          <w:p w14:paraId="70567F85" w14:textId="32319710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  <w:r w:rsidR="00F2515B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70 (-3.8</w:t>
            </w:r>
            <w:r w:rsidR="00C2575A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6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to 2.4</w:t>
            </w:r>
            <w:r w:rsidR="00C2575A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6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)</w:t>
            </w:r>
          </w:p>
        </w:tc>
        <w:tc>
          <w:tcPr>
            <w:tcW w:w="2102" w:type="dxa"/>
            <w:vAlign w:val="center"/>
          </w:tcPr>
          <w:p w14:paraId="4166F2CC" w14:textId="313F034A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1.78 (-4.</w:t>
            </w:r>
            <w:r w:rsidR="00C2575A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72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to 1.</w:t>
            </w:r>
            <w:r w:rsidR="009C7D89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6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)</w:t>
            </w:r>
          </w:p>
        </w:tc>
        <w:tc>
          <w:tcPr>
            <w:tcW w:w="2103" w:type="dxa"/>
            <w:vAlign w:val="center"/>
          </w:tcPr>
          <w:p w14:paraId="257D6217" w14:textId="43450BBA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1.08 (-4.</w:t>
            </w:r>
            <w:r w:rsidR="009C7D89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1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to </w:t>
            </w:r>
            <w:r w:rsidR="009C7D89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</w:t>
            </w:r>
            <w:r w:rsidR="009C7D89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95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)</w:t>
            </w:r>
          </w:p>
        </w:tc>
        <w:tc>
          <w:tcPr>
            <w:tcW w:w="2103" w:type="dxa"/>
            <w:vAlign w:val="center"/>
          </w:tcPr>
          <w:p w14:paraId="5628C7FF" w14:textId="003C67CC" w:rsidR="00852A4E" w:rsidRPr="00534306" w:rsidRDefault="0014366D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</w:t>
            </w:r>
            <w:r w:rsidR="00852A4E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7</w:t>
            </w:r>
            <w:r w:rsidR="009C7D89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5</w:t>
            </w:r>
          </w:p>
        </w:tc>
        <w:tc>
          <w:tcPr>
            <w:tcW w:w="2102" w:type="dxa"/>
            <w:vAlign w:val="center"/>
          </w:tcPr>
          <w:p w14:paraId="758D71F4" w14:textId="29DD150D" w:rsidR="00852A4E" w:rsidRPr="00534306" w:rsidRDefault="0014366D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</w:t>
            </w:r>
            <w:r w:rsidR="00852A4E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9</w:t>
            </w:r>
            <w:r w:rsidR="004A2CDF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6</w:t>
            </w:r>
          </w:p>
        </w:tc>
        <w:tc>
          <w:tcPr>
            <w:tcW w:w="2103" w:type="dxa"/>
            <w:vAlign w:val="center"/>
          </w:tcPr>
          <w:p w14:paraId="4E598232" w14:textId="2466A5B2" w:rsidR="00852A4E" w:rsidRPr="00534306" w:rsidRDefault="0014366D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</w:t>
            </w:r>
            <w:r w:rsidR="00852A4E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38</w:t>
            </w:r>
            <w:r w:rsidR="00105C23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3</w:t>
            </w:r>
          </w:p>
        </w:tc>
        <w:tc>
          <w:tcPr>
            <w:tcW w:w="2102" w:type="dxa"/>
            <w:vAlign w:val="center"/>
          </w:tcPr>
          <w:p w14:paraId="5AE48903" w14:textId="2B305474" w:rsidR="00852A4E" w:rsidRPr="00534306" w:rsidRDefault="0014366D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</w:t>
            </w:r>
            <w:r w:rsidR="00852A4E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66</w:t>
            </w:r>
            <w:r w:rsidR="00105C23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</w:t>
            </w:r>
          </w:p>
        </w:tc>
        <w:tc>
          <w:tcPr>
            <w:tcW w:w="2103" w:type="dxa"/>
            <w:vAlign w:val="center"/>
          </w:tcPr>
          <w:p w14:paraId="0C69118F" w14:textId="32672E27" w:rsidR="00852A4E" w:rsidRPr="00534306" w:rsidRDefault="0014366D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</w:t>
            </w:r>
            <w:r w:rsidR="00852A4E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2</w:t>
            </w:r>
            <w:r w:rsidR="000E4BFC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3</w:t>
            </w:r>
            <w:r w:rsidR="00852A4E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</w:t>
            </w:r>
          </w:p>
        </w:tc>
        <w:tc>
          <w:tcPr>
            <w:tcW w:w="2103" w:type="dxa"/>
            <w:vAlign w:val="center"/>
          </w:tcPr>
          <w:p w14:paraId="35D349C8" w14:textId="54640A6B" w:rsidR="00852A4E" w:rsidRPr="00534306" w:rsidRDefault="0014366D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</w:t>
            </w:r>
            <w:r w:rsidR="00852A4E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</w:t>
            </w:r>
            <w:r w:rsidR="00AF6424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479</w:t>
            </w:r>
          </w:p>
        </w:tc>
      </w:tr>
      <w:tr w:rsidR="00534306" w:rsidRPr="00534306" w14:paraId="3B4ED8C1" w14:textId="77777777" w:rsidTr="0004296F">
        <w:trPr>
          <w:trHeight w:val="454"/>
        </w:trPr>
        <w:tc>
          <w:tcPr>
            <w:tcW w:w="2694" w:type="dxa"/>
            <w:vAlign w:val="center"/>
          </w:tcPr>
          <w:p w14:paraId="08E8F43D" w14:textId="77777777" w:rsidR="00852A4E" w:rsidRPr="00534306" w:rsidRDefault="00852A4E" w:rsidP="001516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430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Total support moment, Nm/kg</w:t>
            </w:r>
          </w:p>
        </w:tc>
        <w:tc>
          <w:tcPr>
            <w:tcW w:w="2102" w:type="dxa"/>
            <w:vAlign w:val="center"/>
          </w:tcPr>
          <w:p w14:paraId="6BEE7F28" w14:textId="352743A8" w:rsidR="00852A4E" w:rsidRPr="00534306" w:rsidRDefault="00BD6951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</w:t>
            </w:r>
            <w:r w:rsidR="00852A4E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0</w:t>
            </w:r>
            <w:r w:rsidR="005A7577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6</w:t>
            </w:r>
            <w:r w:rsidR="00852A4E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-1.</w:t>
            </w:r>
            <w:r w:rsidR="005A7577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9</w:t>
            </w:r>
            <w:r w:rsidR="00852A4E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to 1.21)</w:t>
            </w:r>
          </w:p>
        </w:tc>
        <w:tc>
          <w:tcPr>
            <w:tcW w:w="2103" w:type="dxa"/>
            <w:vAlign w:val="center"/>
          </w:tcPr>
          <w:p w14:paraId="379107CF" w14:textId="63D0E48E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-1.01 (-1.</w:t>
            </w:r>
            <w:r w:rsidR="005E484F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90</w:t>
            </w: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 xml:space="preserve"> to -</w:t>
            </w:r>
            <w:r w:rsidR="00F2515B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0</w:t>
            </w: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.1</w:t>
            </w:r>
            <w:r w:rsidR="005E484F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2</w:t>
            </w: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)</w:t>
            </w:r>
          </w:p>
        </w:tc>
        <w:tc>
          <w:tcPr>
            <w:tcW w:w="2102" w:type="dxa"/>
            <w:vAlign w:val="center"/>
          </w:tcPr>
          <w:p w14:paraId="51E567CA" w14:textId="53EFE1E3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  <w:r w:rsidR="00F2515B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09 (-</w:t>
            </w:r>
            <w:r w:rsidR="00F2515B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8</w:t>
            </w:r>
            <w:r w:rsidR="005E484F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9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to </w:t>
            </w:r>
            <w:r w:rsidR="00F2515B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7</w:t>
            </w:r>
            <w:r w:rsidR="005E484F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)</w:t>
            </w:r>
          </w:p>
        </w:tc>
        <w:tc>
          <w:tcPr>
            <w:tcW w:w="2103" w:type="dxa"/>
            <w:vAlign w:val="center"/>
          </w:tcPr>
          <w:p w14:paraId="68CB972F" w14:textId="6E039251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1.07 (-2.2</w:t>
            </w:r>
            <w:r w:rsidR="00BB771C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5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to 0.</w:t>
            </w:r>
            <w:r w:rsidR="00BB771C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1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)</w:t>
            </w:r>
          </w:p>
        </w:tc>
        <w:tc>
          <w:tcPr>
            <w:tcW w:w="2102" w:type="dxa"/>
            <w:vAlign w:val="center"/>
          </w:tcPr>
          <w:p w14:paraId="6573C801" w14:textId="5F149BEF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  <w:r w:rsidR="00F2515B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.15 (-1.25 to </w:t>
            </w:r>
            <w:r w:rsidR="00F2515B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9</w:t>
            </w:r>
            <w:r w:rsidR="00BB771C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5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)</w:t>
            </w:r>
          </w:p>
        </w:tc>
        <w:tc>
          <w:tcPr>
            <w:tcW w:w="2103" w:type="dxa"/>
            <w:vAlign w:val="center"/>
          </w:tcPr>
          <w:p w14:paraId="25CCB7B7" w14:textId="27F4D774" w:rsidR="00852A4E" w:rsidRPr="00534306" w:rsidRDefault="0014366D" w:rsidP="00852A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0</w:t>
            </w:r>
            <w:r w:rsidR="00852A4E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.92 (</w:t>
            </w: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0</w:t>
            </w:r>
            <w:r w:rsidR="00852A4E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.1</w:t>
            </w:r>
            <w:r w:rsidR="00D71673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0</w:t>
            </w:r>
            <w:r w:rsidR="00852A4E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 xml:space="preserve"> to 1.7</w:t>
            </w:r>
            <w:r w:rsidR="00D71673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4</w:t>
            </w:r>
            <w:r w:rsidR="00852A4E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)</w:t>
            </w:r>
          </w:p>
        </w:tc>
        <w:tc>
          <w:tcPr>
            <w:tcW w:w="2103" w:type="dxa"/>
            <w:vAlign w:val="center"/>
          </w:tcPr>
          <w:p w14:paraId="39B0A9CB" w14:textId="7B8F40B2" w:rsidR="00852A4E" w:rsidRPr="00534306" w:rsidRDefault="0014366D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</w:t>
            </w:r>
            <w:r w:rsidR="00852A4E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9</w:t>
            </w:r>
            <w:r w:rsidR="00A46A2B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8</w:t>
            </w:r>
          </w:p>
        </w:tc>
        <w:tc>
          <w:tcPr>
            <w:tcW w:w="2102" w:type="dxa"/>
            <w:vAlign w:val="center"/>
          </w:tcPr>
          <w:p w14:paraId="496EA112" w14:textId="37F59739" w:rsidR="00852A4E" w:rsidRPr="00534306" w:rsidRDefault="0014366D" w:rsidP="00852A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0</w:t>
            </w:r>
            <w:r w:rsidR="00852A4E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.02</w:t>
            </w:r>
            <w:r w:rsidR="001C2D9C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6</w:t>
            </w:r>
          </w:p>
        </w:tc>
        <w:tc>
          <w:tcPr>
            <w:tcW w:w="2103" w:type="dxa"/>
            <w:vAlign w:val="center"/>
          </w:tcPr>
          <w:p w14:paraId="3425FE97" w14:textId="176BDF7A" w:rsidR="00852A4E" w:rsidRPr="00534306" w:rsidRDefault="0014366D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</w:t>
            </w:r>
            <w:r w:rsidR="00852A4E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82</w:t>
            </w:r>
            <w:r w:rsidR="00AA3A6D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4</w:t>
            </w:r>
          </w:p>
        </w:tc>
        <w:tc>
          <w:tcPr>
            <w:tcW w:w="2102" w:type="dxa"/>
            <w:vAlign w:val="center"/>
          </w:tcPr>
          <w:p w14:paraId="30A4B289" w14:textId="19F69D10" w:rsidR="00852A4E" w:rsidRPr="00534306" w:rsidRDefault="0014366D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</w:t>
            </w:r>
            <w:r w:rsidR="00852A4E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07</w:t>
            </w:r>
            <w:r w:rsidR="00AA3A6D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4</w:t>
            </w:r>
          </w:p>
        </w:tc>
        <w:tc>
          <w:tcPr>
            <w:tcW w:w="2103" w:type="dxa"/>
            <w:vAlign w:val="center"/>
          </w:tcPr>
          <w:p w14:paraId="3961F6C7" w14:textId="22E1DA26" w:rsidR="00852A4E" w:rsidRPr="00534306" w:rsidRDefault="0014366D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</w:t>
            </w:r>
            <w:r w:rsidR="00852A4E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7</w:t>
            </w:r>
            <w:r w:rsidR="00400B7F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8</w:t>
            </w:r>
            <w:r w:rsidR="00852A4E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6</w:t>
            </w:r>
          </w:p>
        </w:tc>
        <w:tc>
          <w:tcPr>
            <w:tcW w:w="2103" w:type="dxa"/>
            <w:vAlign w:val="center"/>
          </w:tcPr>
          <w:p w14:paraId="7E45154B" w14:textId="07681DF9" w:rsidR="00852A4E" w:rsidRPr="00534306" w:rsidRDefault="0014366D" w:rsidP="00852A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0</w:t>
            </w:r>
            <w:r w:rsidR="00852A4E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.02</w:t>
            </w:r>
            <w:r w:rsidR="00A46A2B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8</w:t>
            </w:r>
          </w:p>
        </w:tc>
      </w:tr>
      <w:tr w:rsidR="00534306" w:rsidRPr="00534306" w14:paraId="09C4E353" w14:textId="77777777" w:rsidTr="0004296F">
        <w:trPr>
          <w:trHeight w:val="454"/>
        </w:trPr>
        <w:tc>
          <w:tcPr>
            <w:tcW w:w="2694" w:type="dxa"/>
            <w:vAlign w:val="center"/>
          </w:tcPr>
          <w:p w14:paraId="5ADE3D5A" w14:textId="77777777" w:rsidR="00852A4E" w:rsidRPr="00534306" w:rsidRDefault="00852A4E" w:rsidP="001516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4306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Hip </w:t>
            </w:r>
            <w:proofErr w:type="spellStart"/>
            <w:r w:rsidRPr="00534306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contribution</w:t>
            </w:r>
            <w:proofErr w:type="spellEnd"/>
            <w:r w:rsidRPr="00534306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534306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ratio</w:t>
            </w:r>
            <w:proofErr w:type="spellEnd"/>
            <w:r w:rsidRPr="00534306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, %</w:t>
            </w:r>
          </w:p>
        </w:tc>
        <w:tc>
          <w:tcPr>
            <w:tcW w:w="2102" w:type="dxa"/>
            <w:vAlign w:val="center"/>
          </w:tcPr>
          <w:p w14:paraId="1AE48C5A" w14:textId="398521AD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4.04 (-1.4</w:t>
            </w:r>
            <w:r w:rsidR="001D2C9D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3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to 9.5</w:t>
            </w:r>
            <w:r w:rsidR="001D2C9D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)</w:t>
            </w:r>
          </w:p>
        </w:tc>
        <w:tc>
          <w:tcPr>
            <w:tcW w:w="2103" w:type="dxa"/>
            <w:vAlign w:val="center"/>
          </w:tcPr>
          <w:p w14:paraId="4CE90654" w14:textId="4046548C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3.37 (-8.4</w:t>
            </w:r>
            <w:r w:rsidR="001D2C9D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8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to 1.7</w:t>
            </w:r>
            <w:r w:rsidR="001D2C9D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4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)</w:t>
            </w:r>
          </w:p>
        </w:tc>
        <w:tc>
          <w:tcPr>
            <w:tcW w:w="2102" w:type="dxa"/>
            <w:vAlign w:val="center"/>
          </w:tcPr>
          <w:p w14:paraId="22A48FBF" w14:textId="24D2B76E" w:rsidR="00852A4E" w:rsidRPr="00534306" w:rsidRDefault="00F2515B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</w:t>
            </w:r>
            <w:r w:rsidR="00852A4E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3</w:t>
            </w:r>
            <w:r w:rsidR="001D2C9D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6</w:t>
            </w:r>
            <w:r w:rsidR="00852A4E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-3.</w:t>
            </w:r>
            <w:r w:rsidR="001D2C9D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81</w:t>
            </w:r>
            <w:r w:rsidR="00852A4E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to 4.</w:t>
            </w:r>
            <w:r w:rsidR="00733851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53</w:t>
            </w:r>
            <w:r w:rsidR="00852A4E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)</w:t>
            </w:r>
          </w:p>
        </w:tc>
        <w:tc>
          <w:tcPr>
            <w:tcW w:w="2103" w:type="dxa"/>
            <w:vAlign w:val="center"/>
          </w:tcPr>
          <w:p w14:paraId="1E2B53F4" w14:textId="5C55B53D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-7.41 (-14.</w:t>
            </w:r>
            <w:r w:rsidR="00733851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12</w:t>
            </w: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 xml:space="preserve"> to -</w:t>
            </w:r>
            <w:r w:rsidR="00F2515B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0</w:t>
            </w: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.</w:t>
            </w:r>
            <w:r w:rsidR="00733851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70</w:t>
            </w: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)</w:t>
            </w:r>
          </w:p>
        </w:tc>
        <w:tc>
          <w:tcPr>
            <w:tcW w:w="2102" w:type="dxa"/>
            <w:vAlign w:val="center"/>
          </w:tcPr>
          <w:p w14:paraId="7F4068A4" w14:textId="2F242E13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3.6</w:t>
            </w:r>
            <w:r w:rsidR="00733851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8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-9.5</w:t>
            </w:r>
            <w:r w:rsidR="000251B5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8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to 2.</w:t>
            </w:r>
            <w:r w:rsidR="000251B5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2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)</w:t>
            </w:r>
          </w:p>
        </w:tc>
        <w:tc>
          <w:tcPr>
            <w:tcW w:w="2103" w:type="dxa"/>
            <w:vAlign w:val="center"/>
          </w:tcPr>
          <w:p w14:paraId="64FB53D6" w14:textId="35174172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3.7</w:t>
            </w:r>
            <w:r w:rsidR="000251B5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3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-1.</w:t>
            </w:r>
            <w:r w:rsidR="000251B5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81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to 9.2</w:t>
            </w:r>
            <w:r w:rsidR="000251B5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7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)</w:t>
            </w:r>
          </w:p>
        </w:tc>
        <w:tc>
          <w:tcPr>
            <w:tcW w:w="2103" w:type="dxa"/>
            <w:vAlign w:val="center"/>
          </w:tcPr>
          <w:p w14:paraId="18CC271D" w14:textId="4956F7A6" w:rsidR="00852A4E" w:rsidRPr="00534306" w:rsidRDefault="0014366D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</w:t>
            </w:r>
            <w:r w:rsidR="00852A4E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1</w:t>
            </w:r>
            <w:r w:rsidR="00416E7F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46</w:t>
            </w:r>
          </w:p>
        </w:tc>
        <w:tc>
          <w:tcPr>
            <w:tcW w:w="2102" w:type="dxa"/>
            <w:vAlign w:val="center"/>
          </w:tcPr>
          <w:p w14:paraId="6B054C5D" w14:textId="4E28D4C7" w:rsidR="00852A4E" w:rsidRPr="00534306" w:rsidRDefault="0014366D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</w:t>
            </w:r>
            <w:r w:rsidR="00852A4E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19</w:t>
            </w:r>
            <w:r w:rsidR="0026115E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3</w:t>
            </w:r>
          </w:p>
        </w:tc>
        <w:tc>
          <w:tcPr>
            <w:tcW w:w="2103" w:type="dxa"/>
            <w:vAlign w:val="center"/>
          </w:tcPr>
          <w:p w14:paraId="454F7AE7" w14:textId="30092A45" w:rsidR="00852A4E" w:rsidRPr="00534306" w:rsidRDefault="0014366D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</w:t>
            </w:r>
            <w:r w:rsidR="00852A4E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86</w:t>
            </w:r>
            <w:r w:rsidR="00416E7F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4</w:t>
            </w:r>
          </w:p>
        </w:tc>
        <w:tc>
          <w:tcPr>
            <w:tcW w:w="2102" w:type="dxa"/>
            <w:vAlign w:val="center"/>
          </w:tcPr>
          <w:p w14:paraId="152AD825" w14:textId="5F5B22CE" w:rsidR="00852A4E" w:rsidRPr="00534306" w:rsidRDefault="0014366D" w:rsidP="00852A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0</w:t>
            </w:r>
            <w:r w:rsidR="00852A4E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.0</w:t>
            </w:r>
            <w:r w:rsidR="00B7359E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31</w:t>
            </w:r>
          </w:p>
        </w:tc>
        <w:tc>
          <w:tcPr>
            <w:tcW w:w="2103" w:type="dxa"/>
            <w:vAlign w:val="center"/>
          </w:tcPr>
          <w:p w14:paraId="27B2D052" w14:textId="6F3F2F9D" w:rsidR="00852A4E" w:rsidRPr="00534306" w:rsidRDefault="0014366D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</w:t>
            </w:r>
            <w:r w:rsidR="00852A4E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21</w:t>
            </w:r>
            <w:r w:rsidR="0087771B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8</w:t>
            </w:r>
          </w:p>
        </w:tc>
        <w:tc>
          <w:tcPr>
            <w:tcW w:w="2103" w:type="dxa"/>
            <w:vAlign w:val="center"/>
          </w:tcPr>
          <w:p w14:paraId="11EE9B34" w14:textId="582A0223" w:rsidR="00852A4E" w:rsidRPr="00534306" w:rsidRDefault="0014366D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</w:t>
            </w:r>
            <w:r w:rsidR="00852A4E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184</w:t>
            </w:r>
          </w:p>
        </w:tc>
      </w:tr>
      <w:tr w:rsidR="00534306" w:rsidRPr="00534306" w14:paraId="7421B0B5" w14:textId="77777777" w:rsidTr="0004296F">
        <w:trPr>
          <w:trHeight w:val="454"/>
        </w:trPr>
        <w:tc>
          <w:tcPr>
            <w:tcW w:w="2694" w:type="dxa"/>
            <w:vAlign w:val="center"/>
          </w:tcPr>
          <w:p w14:paraId="61519AED" w14:textId="77777777" w:rsidR="00852A4E" w:rsidRPr="00534306" w:rsidRDefault="00852A4E" w:rsidP="00151657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34306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Knee</w:t>
            </w:r>
            <w:proofErr w:type="spellEnd"/>
            <w:r w:rsidRPr="00534306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534306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contribution</w:t>
            </w:r>
            <w:proofErr w:type="spellEnd"/>
            <w:r w:rsidRPr="00534306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534306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ratio</w:t>
            </w:r>
            <w:proofErr w:type="spellEnd"/>
            <w:r w:rsidRPr="00534306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, %</w:t>
            </w:r>
          </w:p>
        </w:tc>
        <w:tc>
          <w:tcPr>
            <w:tcW w:w="2102" w:type="dxa"/>
            <w:vAlign w:val="center"/>
          </w:tcPr>
          <w:p w14:paraId="12B163A5" w14:textId="3C78782D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-4.60 (-8.8</w:t>
            </w:r>
            <w:r w:rsidR="008750ED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5</w:t>
            </w: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 xml:space="preserve"> to -</w:t>
            </w:r>
            <w:r w:rsidR="00BD6951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0</w:t>
            </w: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.35)</w:t>
            </w:r>
          </w:p>
        </w:tc>
        <w:tc>
          <w:tcPr>
            <w:tcW w:w="2103" w:type="dxa"/>
            <w:vAlign w:val="center"/>
          </w:tcPr>
          <w:p w14:paraId="3A4879D9" w14:textId="2742A8AF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.2</w:t>
            </w:r>
            <w:r w:rsidR="006366EE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6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-2.4</w:t>
            </w:r>
            <w:r w:rsidR="006366EE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7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to 4.9</w:t>
            </w:r>
            <w:r w:rsidR="006366EE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9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)</w:t>
            </w:r>
          </w:p>
        </w:tc>
        <w:tc>
          <w:tcPr>
            <w:tcW w:w="2102" w:type="dxa"/>
            <w:vAlign w:val="center"/>
          </w:tcPr>
          <w:p w14:paraId="0977498F" w14:textId="6EBEBD69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3.20 (-6.8</w:t>
            </w:r>
            <w:r w:rsidR="006366EE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9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to </w:t>
            </w:r>
            <w:r w:rsidR="00F2515B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4</w:t>
            </w:r>
            <w:r w:rsidR="00877568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9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)</w:t>
            </w:r>
          </w:p>
        </w:tc>
        <w:tc>
          <w:tcPr>
            <w:tcW w:w="2103" w:type="dxa"/>
            <w:vAlign w:val="center"/>
          </w:tcPr>
          <w:p w14:paraId="404DB09E" w14:textId="1A61E254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5.86 (1.</w:t>
            </w:r>
            <w:r w:rsidR="00877568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09</w:t>
            </w: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 xml:space="preserve"> to 10.</w:t>
            </w:r>
            <w:r w:rsidR="00EB6560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63</w:t>
            </w: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)</w:t>
            </w:r>
          </w:p>
        </w:tc>
        <w:tc>
          <w:tcPr>
            <w:tcW w:w="2102" w:type="dxa"/>
            <w:vAlign w:val="center"/>
          </w:tcPr>
          <w:p w14:paraId="7F7D63AD" w14:textId="61E358C7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.40 (-3.</w:t>
            </w:r>
            <w:r w:rsidR="00EB6560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30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to 6.</w:t>
            </w:r>
            <w:r w:rsidR="00EB6560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0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)</w:t>
            </w:r>
          </w:p>
        </w:tc>
        <w:tc>
          <w:tcPr>
            <w:tcW w:w="2103" w:type="dxa"/>
            <w:vAlign w:val="center"/>
          </w:tcPr>
          <w:p w14:paraId="0865F297" w14:textId="1AE09EF7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-4.46 (-8.6</w:t>
            </w:r>
            <w:r w:rsidR="00EB6560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9</w:t>
            </w: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 xml:space="preserve"> to -</w:t>
            </w:r>
            <w:r w:rsidR="0014366D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0</w:t>
            </w: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.</w:t>
            </w:r>
            <w:r w:rsidR="00EB6560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2</w:t>
            </w: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3)</w:t>
            </w:r>
          </w:p>
        </w:tc>
        <w:tc>
          <w:tcPr>
            <w:tcW w:w="2103" w:type="dxa"/>
            <w:vAlign w:val="center"/>
          </w:tcPr>
          <w:p w14:paraId="4A183F61" w14:textId="510DF6D8" w:rsidR="00852A4E" w:rsidRPr="00534306" w:rsidRDefault="0014366D" w:rsidP="00852A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0</w:t>
            </w:r>
            <w:r w:rsidR="00852A4E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.034</w:t>
            </w:r>
          </w:p>
        </w:tc>
        <w:tc>
          <w:tcPr>
            <w:tcW w:w="2102" w:type="dxa"/>
            <w:vAlign w:val="center"/>
          </w:tcPr>
          <w:p w14:paraId="1F4452BE" w14:textId="5473B660" w:rsidR="00852A4E" w:rsidRPr="00534306" w:rsidRDefault="0014366D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</w:t>
            </w:r>
            <w:r w:rsidR="00852A4E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50</w:t>
            </w:r>
            <w:r w:rsidR="004B3491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3</w:t>
            </w:r>
          </w:p>
        </w:tc>
        <w:tc>
          <w:tcPr>
            <w:tcW w:w="2103" w:type="dxa"/>
            <w:vAlign w:val="center"/>
          </w:tcPr>
          <w:p w14:paraId="1B270915" w14:textId="2AACDF5B" w:rsidR="00852A4E" w:rsidRPr="00534306" w:rsidRDefault="0014366D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</w:t>
            </w:r>
            <w:r w:rsidR="00852A4E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08</w:t>
            </w:r>
            <w:r w:rsidR="001B4161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9</w:t>
            </w:r>
          </w:p>
        </w:tc>
        <w:tc>
          <w:tcPr>
            <w:tcW w:w="2102" w:type="dxa"/>
            <w:vAlign w:val="center"/>
          </w:tcPr>
          <w:p w14:paraId="43943E19" w14:textId="0A411251" w:rsidR="00852A4E" w:rsidRPr="00534306" w:rsidRDefault="0014366D" w:rsidP="00852A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0</w:t>
            </w:r>
            <w:r w:rsidR="00852A4E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.01</w:t>
            </w:r>
            <w:r w:rsidR="00F75298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7</w:t>
            </w:r>
          </w:p>
        </w:tc>
        <w:tc>
          <w:tcPr>
            <w:tcW w:w="2103" w:type="dxa"/>
            <w:vAlign w:val="center"/>
          </w:tcPr>
          <w:p w14:paraId="291F2C43" w14:textId="41C7CE5F" w:rsidR="00852A4E" w:rsidRPr="00534306" w:rsidRDefault="0014366D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</w:t>
            </w:r>
            <w:r w:rsidR="00852A4E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555</w:t>
            </w:r>
          </w:p>
        </w:tc>
        <w:tc>
          <w:tcPr>
            <w:tcW w:w="2103" w:type="dxa"/>
            <w:vAlign w:val="center"/>
          </w:tcPr>
          <w:p w14:paraId="2BF1BE63" w14:textId="7A96E7FC" w:rsidR="00852A4E" w:rsidRPr="00534306" w:rsidRDefault="0014366D" w:rsidP="00852A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0</w:t>
            </w:r>
            <w:r w:rsidR="00852A4E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.03</w:t>
            </w:r>
            <w:r w:rsidR="00F75298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9</w:t>
            </w:r>
          </w:p>
        </w:tc>
      </w:tr>
      <w:tr w:rsidR="00534306" w:rsidRPr="00534306" w14:paraId="4F9ED76F" w14:textId="77777777" w:rsidTr="0004296F">
        <w:trPr>
          <w:trHeight w:val="454"/>
        </w:trPr>
        <w:tc>
          <w:tcPr>
            <w:tcW w:w="2694" w:type="dxa"/>
            <w:vAlign w:val="center"/>
          </w:tcPr>
          <w:p w14:paraId="4B84FA4D" w14:textId="77777777" w:rsidR="00852A4E" w:rsidRPr="00534306" w:rsidRDefault="00852A4E" w:rsidP="00151657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34306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Ankle</w:t>
            </w:r>
            <w:proofErr w:type="spellEnd"/>
            <w:r w:rsidRPr="00534306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534306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contribution</w:t>
            </w:r>
            <w:proofErr w:type="spellEnd"/>
            <w:r w:rsidRPr="00534306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534306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ratio</w:t>
            </w:r>
            <w:proofErr w:type="spellEnd"/>
            <w:r w:rsidRPr="00534306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, %</w:t>
            </w:r>
          </w:p>
        </w:tc>
        <w:tc>
          <w:tcPr>
            <w:tcW w:w="2102" w:type="dxa"/>
            <w:vAlign w:val="center"/>
          </w:tcPr>
          <w:p w14:paraId="47834133" w14:textId="128AEAEB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  <w:r w:rsidR="00BD6951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05 (-3.</w:t>
            </w:r>
            <w:r w:rsidR="00E813BA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40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to 3.</w:t>
            </w:r>
            <w:r w:rsidR="00E813BA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30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)</w:t>
            </w:r>
          </w:p>
        </w:tc>
        <w:tc>
          <w:tcPr>
            <w:tcW w:w="2103" w:type="dxa"/>
            <w:vAlign w:val="center"/>
          </w:tcPr>
          <w:p w14:paraId="11692A94" w14:textId="2E713586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.4</w:t>
            </w:r>
            <w:r w:rsidR="00E813BA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5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-2.</w:t>
            </w:r>
            <w:r w:rsidR="00E813BA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1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to 5.</w:t>
            </w:r>
            <w:r w:rsidR="00E813BA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1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)</w:t>
            </w:r>
          </w:p>
        </w:tc>
        <w:tc>
          <w:tcPr>
            <w:tcW w:w="2102" w:type="dxa"/>
            <w:vAlign w:val="center"/>
          </w:tcPr>
          <w:p w14:paraId="0A933C92" w14:textId="6956FB07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.22 (-</w:t>
            </w:r>
            <w:r w:rsidR="00D52AB3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</w:t>
            </w:r>
            <w:r w:rsidR="00D52AB3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2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to 5.4</w:t>
            </w:r>
            <w:r w:rsidR="00D52AB3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6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)</w:t>
            </w:r>
          </w:p>
        </w:tc>
        <w:tc>
          <w:tcPr>
            <w:tcW w:w="2103" w:type="dxa"/>
            <w:vAlign w:val="center"/>
          </w:tcPr>
          <w:p w14:paraId="4D87677C" w14:textId="1115E4C2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.</w:t>
            </w:r>
            <w:r w:rsidR="00D52AB3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50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-2.</w:t>
            </w:r>
            <w:r w:rsidR="00D52AB3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5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to 5.</w:t>
            </w:r>
            <w:r w:rsidR="00D52AB3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5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)</w:t>
            </w:r>
          </w:p>
        </w:tc>
        <w:tc>
          <w:tcPr>
            <w:tcW w:w="2102" w:type="dxa"/>
            <w:vAlign w:val="center"/>
          </w:tcPr>
          <w:p w14:paraId="5E99CD99" w14:textId="3C165FDF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.27 (-</w:t>
            </w:r>
            <w:r w:rsidR="0014366D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</w:t>
            </w:r>
            <w:r w:rsidR="00D52AB3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93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to 5.4</w:t>
            </w:r>
            <w:r w:rsidR="00C021BA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7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)</w:t>
            </w:r>
          </w:p>
        </w:tc>
        <w:tc>
          <w:tcPr>
            <w:tcW w:w="2103" w:type="dxa"/>
            <w:vAlign w:val="center"/>
          </w:tcPr>
          <w:p w14:paraId="4D714058" w14:textId="7DB41173" w:rsidR="00852A4E" w:rsidRPr="00534306" w:rsidRDefault="0014366D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</w:t>
            </w:r>
            <w:r w:rsidR="00852A4E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77 (-2.7</w:t>
            </w:r>
            <w:r w:rsidR="00C021BA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6</w:t>
            </w:r>
            <w:r w:rsidR="00852A4E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to 4.</w:t>
            </w:r>
            <w:r w:rsidR="00C021BA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30</w:t>
            </w:r>
            <w:r w:rsidR="00852A4E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)</w:t>
            </w:r>
          </w:p>
        </w:tc>
        <w:tc>
          <w:tcPr>
            <w:tcW w:w="2103" w:type="dxa"/>
            <w:vAlign w:val="center"/>
          </w:tcPr>
          <w:p w14:paraId="0CBE610A" w14:textId="52F770D6" w:rsidR="00852A4E" w:rsidRPr="00534306" w:rsidRDefault="0014366D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</w:t>
            </w:r>
            <w:r w:rsidR="00852A4E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976</w:t>
            </w:r>
          </w:p>
        </w:tc>
        <w:tc>
          <w:tcPr>
            <w:tcW w:w="2102" w:type="dxa"/>
            <w:vAlign w:val="center"/>
          </w:tcPr>
          <w:p w14:paraId="7E9D73C7" w14:textId="6A9D4920" w:rsidR="00852A4E" w:rsidRPr="00534306" w:rsidRDefault="0014366D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</w:t>
            </w:r>
            <w:r w:rsidR="00852A4E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43</w:t>
            </w:r>
            <w:r w:rsidR="00607749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3</w:t>
            </w:r>
          </w:p>
        </w:tc>
        <w:tc>
          <w:tcPr>
            <w:tcW w:w="2103" w:type="dxa"/>
            <w:vAlign w:val="center"/>
          </w:tcPr>
          <w:p w14:paraId="796F8D81" w14:textId="7461D9E6" w:rsidR="00852A4E" w:rsidRPr="00534306" w:rsidRDefault="0014366D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</w:t>
            </w:r>
            <w:r w:rsidR="00852A4E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17</w:t>
            </w:r>
            <w:r w:rsidR="00C3643B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7</w:t>
            </w:r>
          </w:p>
        </w:tc>
        <w:tc>
          <w:tcPr>
            <w:tcW w:w="2102" w:type="dxa"/>
            <w:vAlign w:val="center"/>
          </w:tcPr>
          <w:p w14:paraId="47948393" w14:textId="70FC6202" w:rsidR="00852A4E" w:rsidRPr="00534306" w:rsidRDefault="0014366D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</w:t>
            </w:r>
            <w:r w:rsidR="00852A4E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41</w:t>
            </w:r>
            <w:r w:rsidR="00C3643B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5</w:t>
            </w:r>
          </w:p>
        </w:tc>
        <w:tc>
          <w:tcPr>
            <w:tcW w:w="2103" w:type="dxa"/>
            <w:vAlign w:val="center"/>
          </w:tcPr>
          <w:p w14:paraId="27888608" w14:textId="2BBB07A3" w:rsidR="00852A4E" w:rsidRPr="00534306" w:rsidRDefault="0014366D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</w:t>
            </w:r>
            <w:r w:rsidR="00852A4E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1</w:t>
            </w:r>
            <w:r w:rsidR="00C3643B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61</w:t>
            </w:r>
          </w:p>
        </w:tc>
        <w:tc>
          <w:tcPr>
            <w:tcW w:w="2103" w:type="dxa"/>
            <w:vAlign w:val="center"/>
          </w:tcPr>
          <w:p w14:paraId="3B8A9C66" w14:textId="0ED193D4" w:rsidR="00852A4E" w:rsidRPr="00534306" w:rsidRDefault="0014366D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</w:t>
            </w:r>
            <w:r w:rsidR="00852A4E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66</w:t>
            </w:r>
            <w:r w:rsidR="00C3643B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5</w:t>
            </w:r>
          </w:p>
        </w:tc>
      </w:tr>
      <w:tr w:rsidR="00534306" w:rsidRPr="00534306" w14:paraId="0E7E816B" w14:textId="77777777" w:rsidTr="0004296F">
        <w:trPr>
          <w:trHeight w:val="454"/>
        </w:trPr>
        <w:tc>
          <w:tcPr>
            <w:tcW w:w="2694" w:type="dxa"/>
            <w:vAlign w:val="center"/>
          </w:tcPr>
          <w:p w14:paraId="1BBBAA1F" w14:textId="76EC2177" w:rsidR="00852A4E" w:rsidRPr="00534306" w:rsidRDefault="00852A4E" w:rsidP="00151657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34306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Peak</w:t>
            </w:r>
            <w:proofErr w:type="spellEnd"/>
            <w:r w:rsidRPr="00534306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PFJ stress</w:t>
            </w:r>
            <w:r w:rsidR="008E5F8F" w:rsidRPr="00534306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534306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MPa</w:t>
            </w:r>
          </w:p>
        </w:tc>
        <w:tc>
          <w:tcPr>
            <w:tcW w:w="2102" w:type="dxa"/>
            <w:vAlign w:val="center"/>
          </w:tcPr>
          <w:p w14:paraId="097A3737" w14:textId="5A87237D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.</w:t>
            </w:r>
            <w:r w:rsidR="0061369E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33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</w:t>
            </w:r>
            <w:r w:rsidR="00CD5121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3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</w:t>
            </w:r>
            <w:r w:rsidR="00CD5121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0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to </w:t>
            </w:r>
            <w:r w:rsidR="006F794D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5.66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)</w:t>
            </w:r>
          </w:p>
        </w:tc>
        <w:tc>
          <w:tcPr>
            <w:tcW w:w="2103" w:type="dxa"/>
            <w:vAlign w:val="center"/>
          </w:tcPr>
          <w:p w14:paraId="30A4E530" w14:textId="0127FD51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-4.</w:t>
            </w:r>
            <w:r w:rsidR="006C2BAA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09</w:t>
            </w: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 xml:space="preserve"> (-8.</w:t>
            </w:r>
            <w:r w:rsidR="006C2BAA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07</w:t>
            </w: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 xml:space="preserve"> to -</w:t>
            </w:r>
            <w:r w:rsidR="00F2515B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0</w:t>
            </w: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.</w:t>
            </w:r>
            <w:r w:rsidR="006C2BAA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11</w:t>
            </w: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)</w:t>
            </w:r>
          </w:p>
        </w:tc>
        <w:tc>
          <w:tcPr>
            <w:tcW w:w="2102" w:type="dxa"/>
            <w:vAlign w:val="center"/>
          </w:tcPr>
          <w:p w14:paraId="40F942B8" w14:textId="045490A2" w:rsidR="00852A4E" w:rsidRPr="00534306" w:rsidRDefault="00F2515B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</w:t>
            </w:r>
            <w:r w:rsidR="00852A4E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</w:t>
            </w:r>
            <w:r w:rsidR="006C2BAA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94</w:t>
            </w:r>
            <w:r w:rsidR="00852A4E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-2.2</w:t>
            </w:r>
            <w:r w:rsidR="006C2BAA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3</w:t>
            </w:r>
            <w:r w:rsidR="00852A4E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to </w:t>
            </w:r>
            <w:r w:rsidR="006C2BAA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4.11</w:t>
            </w:r>
            <w:r w:rsidR="00852A4E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)</w:t>
            </w:r>
          </w:p>
        </w:tc>
        <w:tc>
          <w:tcPr>
            <w:tcW w:w="2103" w:type="dxa"/>
            <w:vAlign w:val="center"/>
          </w:tcPr>
          <w:p w14:paraId="35817658" w14:textId="2456B072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-5.</w:t>
            </w:r>
            <w:r w:rsidR="006C2BAA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42</w:t>
            </w: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 xml:space="preserve"> (-10.</w:t>
            </w:r>
            <w:r w:rsidR="006C2BAA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51</w:t>
            </w: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 xml:space="preserve"> to -</w:t>
            </w:r>
            <w:r w:rsidR="00F2515B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0</w:t>
            </w: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.</w:t>
            </w:r>
            <w:r w:rsidR="006C2BAA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33</w:t>
            </w: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)</w:t>
            </w:r>
          </w:p>
        </w:tc>
        <w:tc>
          <w:tcPr>
            <w:tcW w:w="2102" w:type="dxa"/>
            <w:vAlign w:val="center"/>
          </w:tcPr>
          <w:p w14:paraId="42A5DE38" w14:textId="07D5AB1D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  <w:r w:rsidR="0014366D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</w:t>
            </w:r>
            <w:r w:rsidR="00C863A0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39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-4.</w:t>
            </w:r>
            <w:r w:rsidR="00C863A0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77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to 3.</w:t>
            </w:r>
            <w:r w:rsidR="00C863A0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99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)</w:t>
            </w:r>
          </w:p>
        </w:tc>
        <w:tc>
          <w:tcPr>
            <w:tcW w:w="2103" w:type="dxa"/>
            <w:vAlign w:val="center"/>
          </w:tcPr>
          <w:p w14:paraId="704AD26C" w14:textId="31C6DB3B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5.</w:t>
            </w:r>
            <w:r w:rsidR="00C863A0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03</w:t>
            </w: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 xml:space="preserve"> (1.0</w:t>
            </w:r>
            <w:r w:rsidR="00C863A0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0</w:t>
            </w: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 xml:space="preserve"> to 9.</w:t>
            </w:r>
            <w:r w:rsidR="00C863A0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06</w:t>
            </w: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)</w:t>
            </w:r>
          </w:p>
        </w:tc>
        <w:tc>
          <w:tcPr>
            <w:tcW w:w="2103" w:type="dxa"/>
            <w:vAlign w:val="center"/>
          </w:tcPr>
          <w:p w14:paraId="01776F67" w14:textId="0C045B2E" w:rsidR="00852A4E" w:rsidRPr="00534306" w:rsidRDefault="0014366D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</w:t>
            </w:r>
            <w:r w:rsidR="00852A4E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5</w:t>
            </w:r>
            <w:r w:rsidR="00820EB5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42</w:t>
            </w:r>
          </w:p>
        </w:tc>
        <w:tc>
          <w:tcPr>
            <w:tcW w:w="2102" w:type="dxa"/>
            <w:vAlign w:val="center"/>
          </w:tcPr>
          <w:p w14:paraId="5DF960C3" w14:textId="398778FF" w:rsidR="00852A4E" w:rsidRPr="00534306" w:rsidRDefault="0014366D" w:rsidP="00852A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0</w:t>
            </w:r>
            <w:r w:rsidR="00852A4E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.0</w:t>
            </w:r>
            <w:r w:rsidR="0072268A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44</w:t>
            </w:r>
          </w:p>
        </w:tc>
        <w:tc>
          <w:tcPr>
            <w:tcW w:w="2103" w:type="dxa"/>
            <w:vAlign w:val="center"/>
          </w:tcPr>
          <w:p w14:paraId="43020856" w14:textId="5B465A07" w:rsidR="00852A4E" w:rsidRPr="00534306" w:rsidRDefault="0014366D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</w:t>
            </w:r>
            <w:r w:rsidR="00852A4E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</w:t>
            </w:r>
            <w:r w:rsidR="00820EB5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556</w:t>
            </w:r>
          </w:p>
        </w:tc>
        <w:tc>
          <w:tcPr>
            <w:tcW w:w="2102" w:type="dxa"/>
            <w:vAlign w:val="center"/>
          </w:tcPr>
          <w:p w14:paraId="400694F9" w14:textId="50C96A79" w:rsidR="00852A4E" w:rsidRPr="00534306" w:rsidRDefault="0014366D" w:rsidP="00852A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0</w:t>
            </w:r>
            <w:r w:rsidR="00852A4E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.0</w:t>
            </w:r>
            <w:r w:rsidR="00A105D3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37</w:t>
            </w:r>
          </w:p>
        </w:tc>
        <w:tc>
          <w:tcPr>
            <w:tcW w:w="2103" w:type="dxa"/>
            <w:vAlign w:val="center"/>
          </w:tcPr>
          <w:p w14:paraId="578DE41B" w14:textId="6F5F4CEF" w:rsidR="00852A4E" w:rsidRPr="00534306" w:rsidRDefault="0014366D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</w:t>
            </w:r>
            <w:r w:rsidR="00852A4E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8</w:t>
            </w:r>
            <w:r w:rsidR="00066490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60</w:t>
            </w:r>
          </w:p>
        </w:tc>
        <w:tc>
          <w:tcPr>
            <w:tcW w:w="2103" w:type="dxa"/>
            <w:vAlign w:val="center"/>
          </w:tcPr>
          <w:p w14:paraId="7974BCDE" w14:textId="12B2BDB3" w:rsidR="00852A4E" w:rsidRPr="00534306" w:rsidRDefault="0014366D" w:rsidP="00852A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0</w:t>
            </w:r>
            <w:r w:rsidR="00852A4E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.015</w:t>
            </w:r>
          </w:p>
        </w:tc>
      </w:tr>
    </w:tbl>
    <w:p w14:paraId="59BE4623" w14:textId="44F8A258" w:rsidR="00CE5E10" w:rsidRPr="00534306" w:rsidRDefault="008E5F8F" w:rsidP="00267F6D">
      <w:pPr>
        <w:rPr>
          <w:rFonts w:ascii="Times New Roman" w:hAnsi="Times New Roman" w:cs="Times New Roman"/>
          <w:lang w:val="en-US"/>
        </w:rPr>
      </w:pPr>
      <w:r w:rsidRPr="00534306">
        <w:rPr>
          <w:rFonts w:ascii="Times New Roman" w:hAnsi="Times New Roman" w:cs="Times New Roman"/>
          <w:lang w:val="en-US"/>
        </w:rPr>
        <w:t xml:space="preserve">PFP, patellofemoral pain; PFP_T, group with PFP and a history of knee trauma; PFP_A, group with gradual-onset PFP; CTRL_T, pain-free group with a history of knee trauma; CTRL_A, pain-free group without a history of knee trauma; deg, degrees; MPa, megapascal; </w:t>
      </w:r>
      <w:r w:rsidRPr="00534306">
        <w:rPr>
          <w:rFonts w:ascii="Times New Roman" w:hAnsi="Times New Roman"/>
          <w:lang w:val="en-US"/>
        </w:rPr>
        <w:t>Nm·kg</w:t>
      </w:r>
      <w:r w:rsidRPr="00534306">
        <w:rPr>
          <w:rFonts w:ascii="Times New Roman" w:hAnsi="Times New Roman"/>
          <w:vertAlign w:val="superscript"/>
          <w:lang w:val="en-US"/>
        </w:rPr>
        <w:t>-1</w:t>
      </w:r>
      <w:r w:rsidRPr="00534306">
        <w:rPr>
          <w:rFonts w:ascii="Times New Roman" w:hAnsi="Times New Roman"/>
          <w:lang w:val="en-US"/>
        </w:rPr>
        <w:t>, Newton-meters per kilogram</w:t>
      </w:r>
    </w:p>
    <w:p w14:paraId="507C49F7" w14:textId="4B2E5695" w:rsidR="00641462" w:rsidRPr="00534306" w:rsidRDefault="00641462">
      <w:pPr>
        <w:rPr>
          <w:rFonts w:ascii="Times New Roman" w:hAnsi="Times New Roman" w:cs="Times New Roman"/>
          <w:lang w:val="en-US"/>
        </w:rPr>
      </w:pPr>
      <w:r w:rsidRPr="00534306">
        <w:rPr>
          <w:rFonts w:ascii="Times New Roman" w:hAnsi="Times New Roman" w:cs="Times New Roman"/>
          <w:lang w:val="en-US"/>
        </w:rPr>
        <w:br w:type="page"/>
      </w:r>
    </w:p>
    <w:p w14:paraId="763671E0" w14:textId="0F12A7DB" w:rsidR="00267F6D" w:rsidRPr="00534306" w:rsidRDefault="00267F6D" w:rsidP="00267F6D">
      <w:pPr>
        <w:rPr>
          <w:rFonts w:ascii="Times New Roman" w:hAnsi="Times New Roman" w:cs="Times New Roman"/>
          <w:lang w:val="en-US"/>
        </w:rPr>
      </w:pPr>
      <w:r w:rsidRPr="00534306">
        <w:rPr>
          <w:rFonts w:ascii="Times New Roman" w:hAnsi="Times New Roman" w:cs="Times New Roman"/>
          <w:lang w:val="en-US"/>
        </w:rPr>
        <w:lastRenderedPageBreak/>
        <w:t>TABLE S</w:t>
      </w:r>
      <w:r w:rsidR="004D3CB6" w:rsidRPr="00534306">
        <w:rPr>
          <w:rFonts w:ascii="Times New Roman" w:hAnsi="Times New Roman" w:cs="Times New Roman"/>
          <w:lang w:val="en-US"/>
        </w:rPr>
        <w:t>4</w:t>
      </w:r>
      <w:r w:rsidRPr="00534306">
        <w:rPr>
          <w:rFonts w:ascii="Times New Roman" w:hAnsi="Times New Roman" w:cs="Times New Roman"/>
          <w:lang w:val="en-US"/>
        </w:rPr>
        <w:t>.</w:t>
      </w:r>
    </w:p>
    <w:p w14:paraId="21BB86E7" w14:textId="204C2E46" w:rsidR="00267F6D" w:rsidRPr="00534306" w:rsidRDefault="00267F6D" w:rsidP="00267F6D">
      <w:pPr>
        <w:rPr>
          <w:rFonts w:ascii="Times New Roman" w:hAnsi="Times New Roman" w:cs="Times New Roman"/>
          <w:lang w:val="en-US"/>
        </w:rPr>
      </w:pPr>
      <w:r w:rsidRPr="00534306">
        <w:rPr>
          <w:rFonts w:ascii="Times New Roman" w:hAnsi="Times New Roman" w:cs="Times New Roman"/>
          <w:lang w:val="en-US"/>
        </w:rPr>
        <w:t xml:space="preserve">Mean differences, 95% confidence intervals and </w:t>
      </w:r>
      <w:r w:rsidRPr="00534306">
        <w:rPr>
          <w:rFonts w:ascii="Times New Roman" w:hAnsi="Times New Roman" w:cs="Times New Roman"/>
          <w:i/>
          <w:iCs/>
          <w:lang w:val="en-US"/>
        </w:rPr>
        <w:t xml:space="preserve">P </w:t>
      </w:r>
      <w:r w:rsidRPr="00534306">
        <w:rPr>
          <w:rFonts w:ascii="Times New Roman" w:hAnsi="Times New Roman" w:cs="Times New Roman"/>
          <w:lang w:val="en-US"/>
        </w:rPr>
        <w:t>values for between-group comparisons for</w:t>
      </w:r>
      <w:r w:rsidR="00B969FD" w:rsidRPr="00534306">
        <w:rPr>
          <w:rFonts w:ascii="Times New Roman" w:hAnsi="Times New Roman" w:cs="Times New Roman"/>
          <w:lang w:val="en-US"/>
        </w:rPr>
        <w:t xml:space="preserve"> knee and hip muscle torque outcomes</w:t>
      </w:r>
      <w:r w:rsidRPr="00534306">
        <w:rPr>
          <w:rFonts w:ascii="Times New Roman" w:hAnsi="Times New Roman" w:cs="Times New Roman"/>
          <w:lang w:val="en-US"/>
        </w:rPr>
        <w:t>.</w:t>
      </w:r>
    </w:p>
    <w:tbl>
      <w:tblPr>
        <w:tblStyle w:val="TableGrid"/>
        <w:tblW w:w="2792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138"/>
        <w:gridCol w:w="2138"/>
        <w:gridCol w:w="2138"/>
        <w:gridCol w:w="2138"/>
        <w:gridCol w:w="2138"/>
        <w:gridCol w:w="2138"/>
        <w:gridCol w:w="2138"/>
        <w:gridCol w:w="2138"/>
        <w:gridCol w:w="2138"/>
        <w:gridCol w:w="2138"/>
        <w:gridCol w:w="2138"/>
        <w:gridCol w:w="2139"/>
      </w:tblGrid>
      <w:tr w:rsidR="00534306" w:rsidRPr="00534306" w14:paraId="6698A632" w14:textId="77777777" w:rsidTr="00567A21">
        <w:trPr>
          <w:trHeight w:val="454"/>
        </w:trPr>
        <w:tc>
          <w:tcPr>
            <w:tcW w:w="2268" w:type="dxa"/>
            <w:vAlign w:val="center"/>
          </w:tcPr>
          <w:p w14:paraId="5B5A1817" w14:textId="77777777" w:rsidR="002B219F" w:rsidRPr="00534306" w:rsidRDefault="002B219F" w:rsidP="00D04F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28" w:type="dxa"/>
            <w:gridSpan w:val="6"/>
            <w:vAlign w:val="center"/>
          </w:tcPr>
          <w:p w14:paraId="2A5B06E5" w14:textId="77777777" w:rsidR="002B219F" w:rsidRPr="00534306" w:rsidRDefault="002B219F" w:rsidP="00D04F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difference (95% CI)</w:t>
            </w:r>
          </w:p>
        </w:tc>
        <w:tc>
          <w:tcPr>
            <w:tcW w:w="12829" w:type="dxa"/>
            <w:gridSpan w:val="6"/>
            <w:vAlign w:val="center"/>
          </w:tcPr>
          <w:p w14:paraId="01243F2F" w14:textId="77777777" w:rsidR="002B219F" w:rsidRPr="00534306" w:rsidRDefault="002B219F" w:rsidP="00D04F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43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</w:t>
            </w:r>
          </w:p>
        </w:tc>
      </w:tr>
      <w:tr w:rsidR="00534306" w:rsidRPr="00534306" w14:paraId="3C9ABDAC" w14:textId="77777777" w:rsidTr="00567A21">
        <w:trPr>
          <w:trHeight w:val="454"/>
        </w:trPr>
        <w:tc>
          <w:tcPr>
            <w:tcW w:w="2268" w:type="dxa"/>
            <w:vAlign w:val="center"/>
          </w:tcPr>
          <w:p w14:paraId="092CA7E2" w14:textId="77777777" w:rsidR="00852A4E" w:rsidRPr="00534306" w:rsidRDefault="00852A4E" w:rsidP="00852A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38" w:type="dxa"/>
            <w:vAlign w:val="center"/>
          </w:tcPr>
          <w:p w14:paraId="11312E45" w14:textId="4A7458E7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FP_T × PFP_A</w:t>
            </w:r>
          </w:p>
        </w:tc>
        <w:tc>
          <w:tcPr>
            <w:tcW w:w="2138" w:type="dxa"/>
            <w:vAlign w:val="center"/>
          </w:tcPr>
          <w:p w14:paraId="26C8C424" w14:textId="0C43160B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FP_T × CTRL_T</w:t>
            </w:r>
          </w:p>
        </w:tc>
        <w:tc>
          <w:tcPr>
            <w:tcW w:w="2138" w:type="dxa"/>
            <w:vAlign w:val="center"/>
          </w:tcPr>
          <w:p w14:paraId="7F195FF5" w14:textId="2549EE0A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FP_T × CTRL_A</w:t>
            </w:r>
          </w:p>
        </w:tc>
        <w:tc>
          <w:tcPr>
            <w:tcW w:w="2138" w:type="dxa"/>
            <w:vAlign w:val="center"/>
          </w:tcPr>
          <w:p w14:paraId="0B8333C4" w14:textId="7DD46C0F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FP_A × CTRL_T</w:t>
            </w:r>
          </w:p>
        </w:tc>
        <w:tc>
          <w:tcPr>
            <w:tcW w:w="2138" w:type="dxa"/>
            <w:vAlign w:val="center"/>
          </w:tcPr>
          <w:p w14:paraId="4365A01F" w14:textId="63AEA885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FP_A × CTRL_A</w:t>
            </w:r>
          </w:p>
        </w:tc>
        <w:tc>
          <w:tcPr>
            <w:tcW w:w="2138" w:type="dxa"/>
            <w:vAlign w:val="center"/>
          </w:tcPr>
          <w:p w14:paraId="2CBCAEC3" w14:textId="65AF53D8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TRL_T × CTRL_A</w:t>
            </w:r>
          </w:p>
        </w:tc>
        <w:tc>
          <w:tcPr>
            <w:tcW w:w="2138" w:type="dxa"/>
            <w:vAlign w:val="center"/>
          </w:tcPr>
          <w:p w14:paraId="5D893F16" w14:textId="659701EE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PFP_T x PFP_A </w:t>
            </w:r>
          </w:p>
        </w:tc>
        <w:tc>
          <w:tcPr>
            <w:tcW w:w="2138" w:type="dxa"/>
            <w:vAlign w:val="center"/>
          </w:tcPr>
          <w:p w14:paraId="75461D6F" w14:textId="2E74AEF2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FP_T x CTRL_T</w:t>
            </w:r>
          </w:p>
        </w:tc>
        <w:tc>
          <w:tcPr>
            <w:tcW w:w="2138" w:type="dxa"/>
            <w:vAlign w:val="center"/>
          </w:tcPr>
          <w:p w14:paraId="1DE4217D" w14:textId="3600292F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FP_T × CTRL_A</w:t>
            </w:r>
          </w:p>
        </w:tc>
        <w:tc>
          <w:tcPr>
            <w:tcW w:w="2138" w:type="dxa"/>
            <w:vAlign w:val="center"/>
          </w:tcPr>
          <w:p w14:paraId="53E57D1E" w14:textId="7E95FF79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FP_A × CTRL_T</w:t>
            </w:r>
          </w:p>
        </w:tc>
        <w:tc>
          <w:tcPr>
            <w:tcW w:w="2138" w:type="dxa"/>
            <w:vAlign w:val="center"/>
          </w:tcPr>
          <w:p w14:paraId="25FDD765" w14:textId="1F522CCB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FP_A × CTRL_</w:t>
            </w:r>
            <w:r w:rsidR="008F02B7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A</w:t>
            </w:r>
          </w:p>
        </w:tc>
        <w:tc>
          <w:tcPr>
            <w:tcW w:w="2139" w:type="dxa"/>
            <w:vAlign w:val="center"/>
          </w:tcPr>
          <w:p w14:paraId="163CFBF6" w14:textId="25090DBF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TRL_T × CTRL_A</w:t>
            </w:r>
          </w:p>
        </w:tc>
      </w:tr>
      <w:tr w:rsidR="00534306" w:rsidRPr="00534306" w14:paraId="33DC5511" w14:textId="77777777" w:rsidTr="00567A21">
        <w:trPr>
          <w:trHeight w:val="454"/>
        </w:trPr>
        <w:tc>
          <w:tcPr>
            <w:tcW w:w="2268" w:type="dxa"/>
          </w:tcPr>
          <w:p w14:paraId="176B36E5" w14:textId="405BD2F4" w:rsidR="00852A4E" w:rsidRPr="00534306" w:rsidRDefault="00852A4E" w:rsidP="00852A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34306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Isometric</w:t>
            </w:r>
            <w:proofErr w:type="spellEnd"/>
            <w:r w:rsidRPr="00534306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534306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knee</w:t>
            </w:r>
            <w:proofErr w:type="spellEnd"/>
            <w:r w:rsidRPr="00534306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extensor </w:t>
            </w:r>
            <w:proofErr w:type="spellStart"/>
            <w:r w:rsidRPr="00534306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peak</w:t>
            </w:r>
            <w:proofErr w:type="spellEnd"/>
            <w:r w:rsidRPr="00534306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torque, Nmkg</w:t>
            </w:r>
            <w:r w:rsidRPr="00534306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-1</w:t>
            </w:r>
            <w:r w:rsidRPr="00534306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*100</w:t>
            </w:r>
          </w:p>
        </w:tc>
        <w:tc>
          <w:tcPr>
            <w:tcW w:w="2138" w:type="dxa"/>
            <w:vAlign w:val="center"/>
          </w:tcPr>
          <w:p w14:paraId="0725A6A4" w14:textId="186679AF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0.5</w:t>
            </w:r>
            <w:r w:rsidR="008A6D9D" w:rsidRPr="00534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3</w:t>
            </w:r>
            <w:r w:rsidR="008A6D9D" w:rsidRPr="00534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8A6D9D" w:rsidRPr="00534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1</w:t>
            </w:r>
            <w:r w:rsidR="008A6D9D" w:rsidRPr="00534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8A6D9D" w:rsidRPr="00534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38" w:type="dxa"/>
            <w:vAlign w:val="center"/>
          </w:tcPr>
          <w:p w14:paraId="4A76A4F0" w14:textId="4BEF4660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34.0</w:t>
            </w:r>
            <w:r w:rsidR="006D53FC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</w:t>
            </w: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-5</w:t>
            </w:r>
            <w:r w:rsidR="006D53FC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</w:t>
            </w: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="006D53FC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2</w:t>
            </w: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to -</w:t>
            </w:r>
            <w:r w:rsidR="006D53FC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</w:t>
            </w: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="006D53FC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4</w:t>
            </w: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138" w:type="dxa"/>
            <w:vAlign w:val="center"/>
          </w:tcPr>
          <w:p w14:paraId="44A27057" w14:textId="23498051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5.87 (-4</w:t>
            </w:r>
            <w:r w:rsidR="006B3030" w:rsidRPr="00534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6B3030" w:rsidRPr="00534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11.</w:t>
            </w:r>
            <w:r w:rsidR="006B3030" w:rsidRPr="00534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38" w:type="dxa"/>
            <w:vAlign w:val="center"/>
          </w:tcPr>
          <w:p w14:paraId="26BC9BB0" w14:textId="344BC653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23.45 (-46.</w:t>
            </w:r>
            <w:r w:rsidR="00BA7977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9</w:t>
            </w: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to -</w:t>
            </w:r>
            <w:r w:rsidR="0012016D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</w:t>
            </w: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="00125ED0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1</w:t>
            </w: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138" w:type="dxa"/>
            <w:vAlign w:val="center"/>
          </w:tcPr>
          <w:p w14:paraId="2CAD7FDD" w14:textId="3AFD48C8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.29 (-30.</w:t>
            </w:r>
            <w:r w:rsidR="00DF4372" w:rsidRPr="00534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 w:rsidR="00DF4372" w:rsidRPr="00534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DF4372" w:rsidRPr="00534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38" w:type="dxa"/>
            <w:vAlign w:val="center"/>
          </w:tcPr>
          <w:p w14:paraId="170EFB5B" w14:textId="1F4BD393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1</w:t>
            </w:r>
            <w:r w:rsidR="00A30623" w:rsidRPr="00534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4.</w:t>
            </w:r>
            <w:r w:rsidR="00A30623" w:rsidRPr="00534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4</w:t>
            </w:r>
            <w:r w:rsidR="00D87CCD" w:rsidRPr="00534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7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38" w:type="dxa"/>
            <w:vAlign w:val="center"/>
          </w:tcPr>
          <w:p w14:paraId="34CDA322" w14:textId="69414246" w:rsidR="00852A4E" w:rsidRPr="00534306" w:rsidRDefault="003450D9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852A4E" w:rsidRPr="00534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</w:t>
            </w:r>
            <w:r w:rsidR="0044346D" w:rsidRPr="00534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2138" w:type="dxa"/>
            <w:vAlign w:val="center"/>
          </w:tcPr>
          <w:p w14:paraId="4FF8175B" w14:textId="1FF9C8B5" w:rsidR="00852A4E" w:rsidRPr="00534306" w:rsidRDefault="003450D9" w:rsidP="00852A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</w:t>
            </w:r>
            <w:r w:rsidR="00852A4E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</w:t>
            </w:r>
            <w:r w:rsidR="00861E25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0</w:t>
            </w:r>
          </w:p>
        </w:tc>
        <w:tc>
          <w:tcPr>
            <w:tcW w:w="2138" w:type="dxa"/>
            <w:vAlign w:val="center"/>
          </w:tcPr>
          <w:p w14:paraId="7BA4ED40" w14:textId="69EF1A02" w:rsidR="00852A4E" w:rsidRPr="00534306" w:rsidRDefault="003450D9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852A4E" w:rsidRPr="00534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</w:t>
            </w:r>
            <w:r w:rsidR="006C4FF7" w:rsidRPr="00534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2138" w:type="dxa"/>
            <w:vAlign w:val="center"/>
          </w:tcPr>
          <w:p w14:paraId="012E9F5F" w14:textId="397E5494" w:rsidR="00852A4E" w:rsidRPr="00534306" w:rsidRDefault="003450D9" w:rsidP="00852A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</w:t>
            </w:r>
            <w:r w:rsidR="00852A4E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4</w:t>
            </w:r>
            <w:r w:rsidR="006C4FF7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2138" w:type="dxa"/>
            <w:vAlign w:val="center"/>
          </w:tcPr>
          <w:p w14:paraId="74A4C15F" w14:textId="2487BA89" w:rsidR="00852A4E" w:rsidRPr="00534306" w:rsidRDefault="003450D9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852A4E" w:rsidRPr="00534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8</w:t>
            </w:r>
            <w:r w:rsidR="00DF4062" w:rsidRPr="00534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139" w:type="dxa"/>
            <w:vAlign w:val="center"/>
          </w:tcPr>
          <w:p w14:paraId="6F9B4CC0" w14:textId="377E7941" w:rsidR="00852A4E" w:rsidRPr="00534306" w:rsidRDefault="003450D9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852A4E" w:rsidRPr="00534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</w:t>
            </w:r>
            <w:r w:rsidR="00206FF4" w:rsidRPr="00534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</w:tr>
      <w:tr w:rsidR="00534306" w:rsidRPr="00534306" w14:paraId="5563BC65" w14:textId="77777777" w:rsidTr="00567A21">
        <w:trPr>
          <w:trHeight w:val="454"/>
        </w:trPr>
        <w:tc>
          <w:tcPr>
            <w:tcW w:w="2268" w:type="dxa"/>
          </w:tcPr>
          <w:p w14:paraId="26B835A2" w14:textId="1A2F2A57" w:rsidR="00852A4E" w:rsidRPr="00534306" w:rsidRDefault="00852A4E" w:rsidP="00852A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430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Isometric knee flexor peak torque, Nmkg</w:t>
            </w:r>
            <w:r w:rsidRPr="00534306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-1</w:t>
            </w:r>
            <w:r w:rsidRPr="0053430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*100</w:t>
            </w:r>
          </w:p>
        </w:tc>
        <w:tc>
          <w:tcPr>
            <w:tcW w:w="2138" w:type="dxa"/>
            <w:vAlign w:val="center"/>
          </w:tcPr>
          <w:p w14:paraId="03EE5422" w14:textId="00492799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4.7</w:t>
            </w:r>
            <w:r w:rsidR="004946E8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5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-</w:t>
            </w:r>
            <w:r w:rsidR="004946E8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9.17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to 9.</w:t>
            </w:r>
            <w:r w:rsidR="004946E8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67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)</w:t>
            </w:r>
          </w:p>
        </w:tc>
        <w:tc>
          <w:tcPr>
            <w:tcW w:w="2138" w:type="dxa"/>
            <w:vAlign w:val="center"/>
          </w:tcPr>
          <w:p w14:paraId="691E4C61" w14:textId="4D2B6100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-13.34 (-26.</w:t>
            </w:r>
            <w:r w:rsidR="0087390F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41</w:t>
            </w: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 xml:space="preserve"> to -</w:t>
            </w:r>
            <w:r w:rsidR="00AC25DA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0</w:t>
            </w: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.</w:t>
            </w:r>
            <w:r w:rsidR="0087390F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27</w:t>
            </w: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)</w:t>
            </w:r>
          </w:p>
        </w:tc>
        <w:tc>
          <w:tcPr>
            <w:tcW w:w="2138" w:type="dxa"/>
            <w:vAlign w:val="center"/>
          </w:tcPr>
          <w:p w14:paraId="4A650FA3" w14:textId="3A829946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3.0</w:t>
            </w:r>
            <w:r w:rsidR="004A26B8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9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-16.</w:t>
            </w:r>
            <w:r w:rsidR="004A26B8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61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to 10.</w:t>
            </w:r>
            <w:r w:rsidR="004A26B8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43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)</w:t>
            </w:r>
          </w:p>
        </w:tc>
        <w:tc>
          <w:tcPr>
            <w:tcW w:w="2138" w:type="dxa"/>
            <w:vAlign w:val="center"/>
          </w:tcPr>
          <w:p w14:paraId="2215B75C" w14:textId="1D3E4243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8.59 (-20.</w:t>
            </w:r>
            <w:r w:rsidR="00125ED0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2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to </w:t>
            </w:r>
            <w:r w:rsidR="00125ED0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3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</w:t>
            </w:r>
            <w:r w:rsidR="00125ED0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4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)</w:t>
            </w:r>
          </w:p>
        </w:tc>
        <w:tc>
          <w:tcPr>
            <w:tcW w:w="2138" w:type="dxa"/>
            <w:vAlign w:val="center"/>
          </w:tcPr>
          <w:p w14:paraId="3628016A" w14:textId="6160C863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.66 (-10.</w:t>
            </w:r>
            <w:r w:rsidR="00DF4372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62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to 13.</w:t>
            </w:r>
            <w:r w:rsidR="00A30623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94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)</w:t>
            </w:r>
          </w:p>
        </w:tc>
        <w:tc>
          <w:tcPr>
            <w:tcW w:w="2138" w:type="dxa"/>
            <w:vAlign w:val="center"/>
          </w:tcPr>
          <w:p w14:paraId="37CB13CE" w14:textId="05E88B21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0.2</w:t>
            </w:r>
            <w:r w:rsidR="00D87CCD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5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-</w:t>
            </w:r>
            <w:r w:rsidR="000E6874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</w:t>
            </w:r>
            <w:r w:rsidR="00D87CCD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48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to 20.</w:t>
            </w:r>
            <w:r w:rsidR="00D87CCD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9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8)</w:t>
            </w:r>
          </w:p>
        </w:tc>
        <w:tc>
          <w:tcPr>
            <w:tcW w:w="2138" w:type="dxa"/>
            <w:vAlign w:val="center"/>
          </w:tcPr>
          <w:p w14:paraId="04C38694" w14:textId="7D200061" w:rsidR="00852A4E" w:rsidRPr="00534306" w:rsidRDefault="003450D9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</w:t>
            </w:r>
            <w:r w:rsidR="00852A4E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5</w:t>
            </w:r>
            <w:r w:rsidR="003B5AD9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4</w:t>
            </w:r>
          </w:p>
        </w:tc>
        <w:tc>
          <w:tcPr>
            <w:tcW w:w="2138" w:type="dxa"/>
            <w:vAlign w:val="center"/>
          </w:tcPr>
          <w:p w14:paraId="5C0E8CD8" w14:textId="7849D534" w:rsidR="00852A4E" w:rsidRPr="00534306" w:rsidRDefault="003450D9" w:rsidP="00852A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0</w:t>
            </w:r>
            <w:r w:rsidR="00852A4E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.04</w:t>
            </w:r>
            <w:r w:rsidR="003B5AD9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6</w:t>
            </w:r>
          </w:p>
        </w:tc>
        <w:tc>
          <w:tcPr>
            <w:tcW w:w="2138" w:type="dxa"/>
            <w:vAlign w:val="center"/>
          </w:tcPr>
          <w:p w14:paraId="353E1356" w14:textId="66E690A2" w:rsidR="00852A4E" w:rsidRPr="00534306" w:rsidRDefault="003450D9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</w:t>
            </w:r>
            <w:r w:rsidR="00852A4E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650</w:t>
            </w:r>
          </w:p>
        </w:tc>
        <w:tc>
          <w:tcPr>
            <w:tcW w:w="2138" w:type="dxa"/>
            <w:vAlign w:val="center"/>
          </w:tcPr>
          <w:p w14:paraId="29788E0E" w14:textId="3B816CD9" w:rsidR="00852A4E" w:rsidRPr="00534306" w:rsidRDefault="003450D9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</w:t>
            </w:r>
            <w:r w:rsidR="00852A4E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14</w:t>
            </w:r>
            <w:r w:rsidR="005F301E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5</w:t>
            </w:r>
          </w:p>
        </w:tc>
        <w:tc>
          <w:tcPr>
            <w:tcW w:w="2138" w:type="dxa"/>
            <w:vAlign w:val="center"/>
          </w:tcPr>
          <w:p w14:paraId="10EE7153" w14:textId="00824B78" w:rsidR="00852A4E" w:rsidRPr="00534306" w:rsidRDefault="003450D9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</w:t>
            </w:r>
            <w:r w:rsidR="00852A4E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788</w:t>
            </w:r>
          </w:p>
        </w:tc>
        <w:tc>
          <w:tcPr>
            <w:tcW w:w="2139" w:type="dxa"/>
            <w:vAlign w:val="center"/>
          </w:tcPr>
          <w:p w14:paraId="267E4682" w14:textId="2B429525" w:rsidR="00852A4E" w:rsidRPr="00534306" w:rsidRDefault="003450D9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</w:t>
            </w:r>
            <w:r w:rsidR="00852A4E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0</w:t>
            </w:r>
            <w:r w:rsidR="005F301E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61</w:t>
            </w:r>
          </w:p>
        </w:tc>
      </w:tr>
      <w:tr w:rsidR="00534306" w:rsidRPr="00534306" w14:paraId="5394FF19" w14:textId="77777777" w:rsidTr="00567A21">
        <w:trPr>
          <w:trHeight w:val="454"/>
        </w:trPr>
        <w:tc>
          <w:tcPr>
            <w:tcW w:w="2268" w:type="dxa"/>
          </w:tcPr>
          <w:p w14:paraId="6E3F605B" w14:textId="65C0B38A" w:rsidR="00852A4E" w:rsidRPr="00534306" w:rsidRDefault="00852A4E" w:rsidP="00852A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430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Isometric hip abductor peak torque, Nmkg</w:t>
            </w:r>
            <w:r w:rsidRPr="00534306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-1</w:t>
            </w:r>
            <w:r w:rsidRPr="0053430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*100</w:t>
            </w:r>
          </w:p>
        </w:tc>
        <w:tc>
          <w:tcPr>
            <w:tcW w:w="2138" w:type="dxa"/>
            <w:vAlign w:val="center"/>
          </w:tcPr>
          <w:p w14:paraId="106071F5" w14:textId="05661F13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2.92 (-1</w:t>
            </w:r>
            <w:r w:rsidR="004946E8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7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</w:t>
            </w:r>
            <w:r w:rsidR="004946E8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 to 11.</w:t>
            </w:r>
            <w:r w:rsidR="006D53FC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8)</w:t>
            </w:r>
          </w:p>
        </w:tc>
        <w:tc>
          <w:tcPr>
            <w:tcW w:w="2138" w:type="dxa"/>
            <w:vAlign w:val="center"/>
          </w:tcPr>
          <w:p w14:paraId="5F0070E2" w14:textId="2572A544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-16.0</w:t>
            </w:r>
            <w:r w:rsidR="0087390F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6</w:t>
            </w: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 xml:space="preserve"> (-2</w:t>
            </w:r>
            <w:r w:rsidR="0087390F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9.19</w:t>
            </w: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 xml:space="preserve"> to </w:t>
            </w:r>
            <w:r w:rsidR="006B3030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-2</w:t>
            </w: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.</w:t>
            </w:r>
            <w:r w:rsidR="006B3030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93</w:t>
            </w: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)</w:t>
            </w:r>
          </w:p>
        </w:tc>
        <w:tc>
          <w:tcPr>
            <w:tcW w:w="2138" w:type="dxa"/>
            <w:vAlign w:val="center"/>
          </w:tcPr>
          <w:p w14:paraId="2EF786BD" w14:textId="51D520DF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  <w:r w:rsidR="004E5D85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6.38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-2</w:t>
            </w:r>
            <w:r w:rsidR="004E5D85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</w:t>
            </w:r>
            <w:r w:rsidR="004E5D85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2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to </w:t>
            </w:r>
            <w:r w:rsidR="004E5D85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8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3</w:t>
            </w:r>
            <w:r w:rsidR="004E5D85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6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)</w:t>
            </w:r>
          </w:p>
        </w:tc>
        <w:tc>
          <w:tcPr>
            <w:tcW w:w="2138" w:type="dxa"/>
            <w:vAlign w:val="center"/>
          </w:tcPr>
          <w:p w14:paraId="68F8C511" w14:textId="39BE2507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13.14 (-26.</w:t>
            </w:r>
            <w:r w:rsidR="00125ED0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86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to </w:t>
            </w:r>
            <w:r w:rsidR="00505014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</w:t>
            </w:r>
            <w:r w:rsidR="00DF4372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5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8)</w:t>
            </w:r>
          </w:p>
        </w:tc>
        <w:tc>
          <w:tcPr>
            <w:tcW w:w="2138" w:type="dxa"/>
            <w:vAlign w:val="center"/>
          </w:tcPr>
          <w:p w14:paraId="2AAD1729" w14:textId="18A6D03D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3.46 (-18.</w:t>
            </w:r>
            <w:r w:rsidR="00A30623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84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to 11.</w:t>
            </w:r>
            <w:r w:rsidR="00A30623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92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)</w:t>
            </w:r>
          </w:p>
        </w:tc>
        <w:tc>
          <w:tcPr>
            <w:tcW w:w="2138" w:type="dxa"/>
            <w:vAlign w:val="center"/>
          </w:tcPr>
          <w:p w14:paraId="4D5E4EA5" w14:textId="58E2ED0F" w:rsidR="00852A4E" w:rsidRPr="00534306" w:rsidRDefault="00852A4E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9.68 (-4.</w:t>
            </w:r>
            <w:r w:rsidR="00D87CCD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69 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to 2</w:t>
            </w:r>
            <w:r w:rsidR="00D87CCD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4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</w:t>
            </w:r>
            <w:r w:rsidR="00D87CCD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5</w:t>
            </w: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)</w:t>
            </w:r>
          </w:p>
        </w:tc>
        <w:tc>
          <w:tcPr>
            <w:tcW w:w="2138" w:type="dxa"/>
            <w:vAlign w:val="center"/>
          </w:tcPr>
          <w:p w14:paraId="35FBE61C" w14:textId="508D5C86" w:rsidR="00852A4E" w:rsidRPr="00534306" w:rsidRDefault="003450D9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</w:t>
            </w:r>
            <w:r w:rsidR="00852A4E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683</w:t>
            </w:r>
          </w:p>
        </w:tc>
        <w:tc>
          <w:tcPr>
            <w:tcW w:w="2138" w:type="dxa"/>
            <w:vAlign w:val="center"/>
          </w:tcPr>
          <w:p w14:paraId="1BB795AB" w14:textId="1E1736E9" w:rsidR="00852A4E" w:rsidRPr="00534306" w:rsidRDefault="003450D9" w:rsidP="00852A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0</w:t>
            </w:r>
            <w:r w:rsidR="00852A4E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.01</w:t>
            </w:r>
            <w:r w:rsidR="008564CC" w:rsidRPr="00534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7</w:t>
            </w:r>
          </w:p>
        </w:tc>
        <w:tc>
          <w:tcPr>
            <w:tcW w:w="2138" w:type="dxa"/>
            <w:vAlign w:val="center"/>
          </w:tcPr>
          <w:p w14:paraId="6CF57E43" w14:textId="3B7B471A" w:rsidR="00852A4E" w:rsidRPr="00534306" w:rsidRDefault="003450D9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</w:t>
            </w:r>
            <w:r w:rsidR="00852A4E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3</w:t>
            </w:r>
            <w:r w:rsidR="006B2D2C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91</w:t>
            </w:r>
          </w:p>
        </w:tc>
        <w:tc>
          <w:tcPr>
            <w:tcW w:w="2138" w:type="dxa"/>
            <w:vAlign w:val="center"/>
          </w:tcPr>
          <w:p w14:paraId="20F9B293" w14:textId="282C054F" w:rsidR="00852A4E" w:rsidRPr="00534306" w:rsidRDefault="003450D9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</w:t>
            </w:r>
            <w:r w:rsidR="00852A4E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0</w:t>
            </w:r>
            <w:r w:rsidR="006B2D2C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60</w:t>
            </w:r>
          </w:p>
        </w:tc>
        <w:tc>
          <w:tcPr>
            <w:tcW w:w="2138" w:type="dxa"/>
            <w:vAlign w:val="center"/>
          </w:tcPr>
          <w:p w14:paraId="264469FA" w14:textId="3DF501B0" w:rsidR="00852A4E" w:rsidRPr="00534306" w:rsidRDefault="003450D9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</w:t>
            </w:r>
            <w:r w:rsidR="00852A4E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65</w:t>
            </w:r>
            <w:r w:rsidR="00F8505A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5</w:t>
            </w:r>
          </w:p>
        </w:tc>
        <w:tc>
          <w:tcPr>
            <w:tcW w:w="2139" w:type="dxa"/>
            <w:vAlign w:val="center"/>
          </w:tcPr>
          <w:p w14:paraId="29A2549E" w14:textId="5CF58FDD" w:rsidR="00852A4E" w:rsidRPr="00534306" w:rsidRDefault="003450D9" w:rsidP="00852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</w:t>
            </w:r>
            <w:r w:rsidR="00852A4E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1</w:t>
            </w:r>
            <w:r w:rsidR="00565B05" w:rsidRPr="005343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84</w:t>
            </w:r>
          </w:p>
        </w:tc>
      </w:tr>
    </w:tbl>
    <w:p w14:paraId="62CEC36E" w14:textId="7C51E97A" w:rsidR="00267F6D" w:rsidRPr="00534306" w:rsidRDefault="008A6299" w:rsidP="004D3CB6">
      <w:pPr>
        <w:rPr>
          <w:lang w:val="en-US"/>
        </w:rPr>
      </w:pPr>
      <w:r w:rsidRPr="00534306">
        <w:rPr>
          <w:rFonts w:ascii="Times New Roman" w:hAnsi="Times New Roman" w:cs="Times New Roman"/>
          <w:lang w:val="en-US"/>
        </w:rPr>
        <w:t xml:space="preserve">PFP, patellofemoral pain; PFP_T, group with PFP and a history of knee trauma; PFP_A, group with gradual-onset PFP; CTRL_T, pain-free group with a history of knee trauma; CTRL_A, pain-free group without a history of knee trauma; </w:t>
      </w:r>
      <w:r w:rsidRPr="00534306">
        <w:rPr>
          <w:rFonts w:ascii="Times New Roman" w:hAnsi="Times New Roman"/>
          <w:lang w:val="en-US"/>
        </w:rPr>
        <w:t>Nm·kg</w:t>
      </w:r>
      <w:r w:rsidRPr="00534306">
        <w:rPr>
          <w:rFonts w:ascii="Times New Roman" w:hAnsi="Times New Roman"/>
          <w:vertAlign w:val="superscript"/>
          <w:lang w:val="en-US"/>
        </w:rPr>
        <w:t>-1</w:t>
      </w:r>
      <w:r w:rsidRPr="00534306">
        <w:rPr>
          <w:rFonts w:ascii="Times New Roman" w:hAnsi="Times New Roman"/>
          <w:lang w:val="en-US"/>
        </w:rPr>
        <w:t>, Newton-meters per kilogram.</w:t>
      </w:r>
    </w:p>
    <w:sectPr w:rsidR="00267F6D" w:rsidRPr="00534306" w:rsidSect="00567A21">
      <w:pgSz w:w="31185" w:h="11907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D7DFD4" w14:textId="77777777" w:rsidR="00D11628" w:rsidRDefault="00D11628" w:rsidP="00FC54FB">
      <w:pPr>
        <w:spacing w:after="0" w:line="240" w:lineRule="auto"/>
      </w:pPr>
      <w:r>
        <w:separator/>
      </w:r>
    </w:p>
  </w:endnote>
  <w:endnote w:type="continuationSeparator" w:id="0">
    <w:p w14:paraId="42A46CF6" w14:textId="77777777" w:rsidR="00D11628" w:rsidRDefault="00D11628" w:rsidP="00FC54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D4B3F0" w14:textId="77777777" w:rsidR="00D11628" w:rsidRDefault="00D11628" w:rsidP="00FC54FB">
      <w:pPr>
        <w:spacing w:after="0" w:line="240" w:lineRule="auto"/>
      </w:pPr>
      <w:r>
        <w:separator/>
      </w:r>
    </w:p>
  </w:footnote>
  <w:footnote w:type="continuationSeparator" w:id="0">
    <w:p w14:paraId="7DE130CC" w14:textId="77777777" w:rsidR="00D11628" w:rsidRDefault="00D11628" w:rsidP="00FC54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513A"/>
    <w:rsid w:val="00001A13"/>
    <w:rsid w:val="00005FD8"/>
    <w:rsid w:val="00006398"/>
    <w:rsid w:val="000251B5"/>
    <w:rsid w:val="00031FAB"/>
    <w:rsid w:val="0004296F"/>
    <w:rsid w:val="00053CCB"/>
    <w:rsid w:val="00066490"/>
    <w:rsid w:val="00080A25"/>
    <w:rsid w:val="00080A51"/>
    <w:rsid w:val="0008426E"/>
    <w:rsid w:val="00084880"/>
    <w:rsid w:val="00094ED9"/>
    <w:rsid w:val="00097282"/>
    <w:rsid w:val="000D3191"/>
    <w:rsid w:val="000D642F"/>
    <w:rsid w:val="000E2947"/>
    <w:rsid w:val="000E4BFC"/>
    <w:rsid w:val="000E6874"/>
    <w:rsid w:val="000E77AC"/>
    <w:rsid w:val="000F0526"/>
    <w:rsid w:val="000F46F9"/>
    <w:rsid w:val="00102FD9"/>
    <w:rsid w:val="00105C23"/>
    <w:rsid w:val="0011418F"/>
    <w:rsid w:val="0012016D"/>
    <w:rsid w:val="0012434B"/>
    <w:rsid w:val="00125ED0"/>
    <w:rsid w:val="00134712"/>
    <w:rsid w:val="0014366D"/>
    <w:rsid w:val="00151657"/>
    <w:rsid w:val="001539CA"/>
    <w:rsid w:val="00177629"/>
    <w:rsid w:val="001B3E25"/>
    <w:rsid w:val="001B4161"/>
    <w:rsid w:val="001C2D9C"/>
    <w:rsid w:val="001C354B"/>
    <w:rsid w:val="001C6F0F"/>
    <w:rsid w:val="001D0259"/>
    <w:rsid w:val="001D2C9D"/>
    <w:rsid w:val="001E2413"/>
    <w:rsid w:val="00201754"/>
    <w:rsid w:val="0020513A"/>
    <w:rsid w:val="00206FF4"/>
    <w:rsid w:val="002103C8"/>
    <w:rsid w:val="00222A3B"/>
    <w:rsid w:val="002234E5"/>
    <w:rsid w:val="00254B22"/>
    <w:rsid w:val="0026115E"/>
    <w:rsid w:val="00267F6D"/>
    <w:rsid w:val="002702A8"/>
    <w:rsid w:val="002819B2"/>
    <w:rsid w:val="00282ACE"/>
    <w:rsid w:val="00282DE6"/>
    <w:rsid w:val="0029442D"/>
    <w:rsid w:val="002947AA"/>
    <w:rsid w:val="002A4A40"/>
    <w:rsid w:val="002A53BF"/>
    <w:rsid w:val="002B09E7"/>
    <w:rsid w:val="002B219F"/>
    <w:rsid w:val="002E119B"/>
    <w:rsid w:val="002F2994"/>
    <w:rsid w:val="002F34EB"/>
    <w:rsid w:val="00306D3E"/>
    <w:rsid w:val="0031016C"/>
    <w:rsid w:val="003244BA"/>
    <w:rsid w:val="003450D9"/>
    <w:rsid w:val="00357B4C"/>
    <w:rsid w:val="00374E21"/>
    <w:rsid w:val="003B5AD9"/>
    <w:rsid w:val="003C0EC9"/>
    <w:rsid w:val="003D51AE"/>
    <w:rsid w:val="003D651B"/>
    <w:rsid w:val="003F2B25"/>
    <w:rsid w:val="00400B7F"/>
    <w:rsid w:val="00416E7F"/>
    <w:rsid w:val="004176A8"/>
    <w:rsid w:val="00430ED1"/>
    <w:rsid w:val="0044346D"/>
    <w:rsid w:val="00447141"/>
    <w:rsid w:val="004566EF"/>
    <w:rsid w:val="00464AD1"/>
    <w:rsid w:val="004730DD"/>
    <w:rsid w:val="00473A22"/>
    <w:rsid w:val="004946E8"/>
    <w:rsid w:val="00495C44"/>
    <w:rsid w:val="004A26B8"/>
    <w:rsid w:val="004A2CDF"/>
    <w:rsid w:val="004A48E5"/>
    <w:rsid w:val="004B3491"/>
    <w:rsid w:val="004B3E42"/>
    <w:rsid w:val="004B4696"/>
    <w:rsid w:val="004B5359"/>
    <w:rsid w:val="004B5F6D"/>
    <w:rsid w:val="004C0DE6"/>
    <w:rsid w:val="004C0FFF"/>
    <w:rsid w:val="004C485C"/>
    <w:rsid w:val="004D3CB6"/>
    <w:rsid w:val="004E5D85"/>
    <w:rsid w:val="004E7410"/>
    <w:rsid w:val="004F0B67"/>
    <w:rsid w:val="004F22D6"/>
    <w:rsid w:val="00505014"/>
    <w:rsid w:val="00516461"/>
    <w:rsid w:val="005229DE"/>
    <w:rsid w:val="00525D09"/>
    <w:rsid w:val="00534306"/>
    <w:rsid w:val="0054676E"/>
    <w:rsid w:val="0055511D"/>
    <w:rsid w:val="00561369"/>
    <w:rsid w:val="005652B3"/>
    <w:rsid w:val="00565B05"/>
    <w:rsid w:val="00567A21"/>
    <w:rsid w:val="00585636"/>
    <w:rsid w:val="00585810"/>
    <w:rsid w:val="00587320"/>
    <w:rsid w:val="00590AAA"/>
    <w:rsid w:val="00597D87"/>
    <w:rsid w:val="005A030D"/>
    <w:rsid w:val="005A0CF0"/>
    <w:rsid w:val="005A3A20"/>
    <w:rsid w:val="005A46B6"/>
    <w:rsid w:val="005A7577"/>
    <w:rsid w:val="005B40D1"/>
    <w:rsid w:val="005C71E1"/>
    <w:rsid w:val="005E0C92"/>
    <w:rsid w:val="005E2DC1"/>
    <w:rsid w:val="005E484F"/>
    <w:rsid w:val="005F16F6"/>
    <w:rsid w:val="005F301E"/>
    <w:rsid w:val="00607749"/>
    <w:rsid w:val="0061369E"/>
    <w:rsid w:val="00631BD9"/>
    <w:rsid w:val="00633F02"/>
    <w:rsid w:val="00635084"/>
    <w:rsid w:val="006366EE"/>
    <w:rsid w:val="00641462"/>
    <w:rsid w:val="00647895"/>
    <w:rsid w:val="00676260"/>
    <w:rsid w:val="006926F6"/>
    <w:rsid w:val="006A6A6E"/>
    <w:rsid w:val="006B2D2C"/>
    <w:rsid w:val="006B3030"/>
    <w:rsid w:val="006C1689"/>
    <w:rsid w:val="006C2BAA"/>
    <w:rsid w:val="006C4FF7"/>
    <w:rsid w:val="006D0038"/>
    <w:rsid w:val="006D53FC"/>
    <w:rsid w:val="006F794D"/>
    <w:rsid w:val="0070696C"/>
    <w:rsid w:val="0071590F"/>
    <w:rsid w:val="0072268A"/>
    <w:rsid w:val="00733851"/>
    <w:rsid w:val="00736A04"/>
    <w:rsid w:val="00793714"/>
    <w:rsid w:val="007B1F8D"/>
    <w:rsid w:val="007C2526"/>
    <w:rsid w:val="007C3D34"/>
    <w:rsid w:val="00820EB5"/>
    <w:rsid w:val="00837CBA"/>
    <w:rsid w:val="00843BA8"/>
    <w:rsid w:val="008502A5"/>
    <w:rsid w:val="00850877"/>
    <w:rsid w:val="00852A4E"/>
    <w:rsid w:val="008564CC"/>
    <w:rsid w:val="008603E7"/>
    <w:rsid w:val="00861E25"/>
    <w:rsid w:val="0087390F"/>
    <w:rsid w:val="008750ED"/>
    <w:rsid w:val="00877568"/>
    <w:rsid w:val="0087771B"/>
    <w:rsid w:val="00877B80"/>
    <w:rsid w:val="00890CD1"/>
    <w:rsid w:val="00891F8A"/>
    <w:rsid w:val="008942D1"/>
    <w:rsid w:val="008952BA"/>
    <w:rsid w:val="008A6299"/>
    <w:rsid w:val="008A6D9D"/>
    <w:rsid w:val="008C47CA"/>
    <w:rsid w:val="008E5F8F"/>
    <w:rsid w:val="008F02B7"/>
    <w:rsid w:val="00900387"/>
    <w:rsid w:val="00930F7A"/>
    <w:rsid w:val="00934183"/>
    <w:rsid w:val="0093440E"/>
    <w:rsid w:val="00963562"/>
    <w:rsid w:val="009A02B3"/>
    <w:rsid w:val="009A3588"/>
    <w:rsid w:val="009A3BA2"/>
    <w:rsid w:val="009C1B46"/>
    <w:rsid w:val="009C7D89"/>
    <w:rsid w:val="009D18D2"/>
    <w:rsid w:val="009F0E89"/>
    <w:rsid w:val="009F3A4C"/>
    <w:rsid w:val="009F440D"/>
    <w:rsid w:val="009F5319"/>
    <w:rsid w:val="009F7F42"/>
    <w:rsid w:val="00A0427C"/>
    <w:rsid w:val="00A105D3"/>
    <w:rsid w:val="00A17367"/>
    <w:rsid w:val="00A30623"/>
    <w:rsid w:val="00A32CD6"/>
    <w:rsid w:val="00A33763"/>
    <w:rsid w:val="00A34C37"/>
    <w:rsid w:val="00A426E1"/>
    <w:rsid w:val="00A4317B"/>
    <w:rsid w:val="00A4666A"/>
    <w:rsid w:val="00A46A2B"/>
    <w:rsid w:val="00A4712E"/>
    <w:rsid w:val="00A61A7B"/>
    <w:rsid w:val="00A64DC1"/>
    <w:rsid w:val="00A75976"/>
    <w:rsid w:val="00A94A60"/>
    <w:rsid w:val="00AA3A6D"/>
    <w:rsid w:val="00AC25DA"/>
    <w:rsid w:val="00AD2085"/>
    <w:rsid w:val="00AE360C"/>
    <w:rsid w:val="00AE3F90"/>
    <w:rsid w:val="00AE485E"/>
    <w:rsid w:val="00AF6424"/>
    <w:rsid w:val="00B01ED2"/>
    <w:rsid w:val="00B06A03"/>
    <w:rsid w:val="00B107D8"/>
    <w:rsid w:val="00B15554"/>
    <w:rsid w:val="00B21EF9"/>
    <w:rsid w:val="00B3510F"/>
    <w:rsid w:val="00B3556D"/>
    <w:rsid w:val="00B3685C"/>
    <w:rsid w:val="00B5302D"/>
    <w:rsid w:val="00B65E34"/>
    <w:rsid w:val="00B71C45"/>
    <w:rsid w:val="00B7359E"/>
    <w:rsid w:val="00B74EEB"/>
    <w:rsid w:val="00B77D1F"/>
    <w:rsid w:val="00B92607"/>
    <w:rsid w:val="00B94C5B"/>
    <w:rsid w:val="00B969FD"/>
    <w:rsid w:val="00BA7977"/>
    <w:rsid w:val="00BB2701"/>
    <w:rsid w:val="00BB771C"/>
    <w:rsid w:val="00BC03FC"/>
    <w:rsid w:val="00BC3A9A"/>
    <w:rsid w:val="00BC5457"/>
    <w:rsid w:val="00BD6951"/>
    <w:rsid w:val="00BD6B95"/>
    <w:rsid w:val="00BD7FD1"/>
    <w:rsid w:val="00BF327B"/>
    <w:rsid w:val="00BF7D07"/>
    <w:rsid w:val="00C021BA"/>
    <w:rsid w:val="00C14C76"/>
    <w:rsid w:val="00C21E0A"/>
    <w:rsid w:val="00C2575A"/>
    <w:rsid w:val="00C363A7"/>
    <w:rsid w:val="00C3643B"/>
    <w:rsid w:val="00C519A0"/>
    <w:rsid w:val="00C62D1D"/>
    <w:rsid w:val="00C83368"/>
    <w:rsid w:val="00C863A0"/>
    <w:rsid w:val="00C91A50"/>
    <w:rsid w:val="00CB1416"/>
    <w:rsid w:val="00CB252F"/>
    <w:rsid w:val="00CC101D"/>
    <w:rsid w:val="00CD3E6A"/>
    <w:rsid w:val="00CD5121"/>
    <w:rsid w:val="00CE5521"/>
    <w:rsid w:val="00CE5E10"/>
    <w:rsid w:val="00CF265B"/>
    <w:rsid w:val="00CF39A7"/>
    <w:rsid w:val="00CF3F49"/>
    <w:rsid w:val="00CF732B"/>
    <w:rsid w:val="00D11628"/>
    <w:rsid w:val="00D11EA5"/>
    <w:rsid w:val="00D24F2C"/>
    <w:rsid w:val="00D3036F"/>
    <w:rsid w:val="00D336E1"/>
    <w:rsid w:val="00D378D2"/>
    <w:rsid w:val="00D468FC"/>
    <w:rsid w:val="00D52AB3"/>
    <w:rsid w:val="00D71673"/>
    <w:rsid w:val="00D8660A"/>
    <w:rsid w:val="00D87CCD"/>
    <w:rsid w:val="00DB5D8C"/>
    <w:rsid w:val="00DC698E"/>
    <w:rsid w:val="00DD662A"/>
    <w:rsid w:val="00DE12B1"/>
    <w:rsid w:val="00DF2E2B"/>
    <w:rsid w:val="00DF4062"/>
    <w:rsid w:val="00DF4372"/>
    <w:rsid w:val="00E03042"/>
    <w:rsid w:val="00E16761"/>
    <w:rsid w:val="00E300A8"/>
    <w:rsid w:val="00E417F0"/>
    <w:rsid w:val="00E447A6"/>
    <w:rsid w:val="00E45096"/>
    <w:rsid w:val="00E47CDF"/>
    <w:rsid w:val="00E53D4A"/>
    <w:rsid w:val="00E548FD"/>
    <w:rsid w:val="00E5761E"/>
    <w:rsid w:val="00E61BDA"/>
    <w:rsid w:val="00E62824"/>
    <w:rsid w:val="00E650B2"/>
    <w:rsid w:val="00E813BA"/>
    <w:rsid w:val="00E84432"/>
    <w:rsid w:val="00E84EBB"/>
    <w:rsid w:val="00EB537F"/>
    <w:rsid w:val="00EB6560"/>
    <w:rsid w:val="00EC42AD"/>
    <w:rsid w:val="00ED299B"/>
    <w:rsid w:val="00ED66FF"/>
    <w:rsid w:val="00EE0D56"/>
    <w:rsid w:val="00EF59F0"/>
    <w:rsid w:val="00F060BD"/>
    <w:rsid w:val="00F137D2"/>
    <w:rsid w:val="00F2515B"/>
    <w:rsid w:val="00F442A7"/>
    <w:rsid w:val="00F518EF"/>
    <w:rsid w:val="00F7237F"/>
    <w:rsid w:val="00F75298"/>
    <w:rsid w:val="00F8505A"/>
    <w:rsid w:val="00FB1A7A"/>
    <w:rsid w:val="00FC54FB"/>
    <w:rsid w:val="00FE13DF"/>
    <w:rsid w:val="00FE5394"/>
    <w:rsid w:val="00FF06AD"/>
    <w:rsid w:val="00FF7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1857F3"/>
  <w15:chartTrackingRefBased/>
  <w15:docId w15:val="{4271E293-D11A-4229-9B62-213CD22130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219F"/>
  </w:style>
  <w:style w:type="paragraph" w:styleId="Heading1">
    <w:name w:val="heading 1"/>
    <w:basedOn w:val="Normal"/>
    <w:next w:val="Normal"/>
    <w:link w:val="Heading1Char"/>
    <w:uiPriority w:val="9"/>
    <w:qFormat/>
    <w:rsid w:val="002051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51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51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51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51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51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51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51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51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51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51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51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51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51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51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51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51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51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51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51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51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51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51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51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51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051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51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51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513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030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C54F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54FB"/>
  </w:style>
  <w:style w:type="paragraph" w:styleId="Footer">
    <w:name w:val="footer"/>
    <w:basedOn w:val="Normal"/>
    <w:link w:val="FooterChar"/>
    <w:uiPriority w:val="99"/>
    <w:unhideWhenUsed/>
    <w:rsid w:val="00FC54F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54FB"/>
  </w:style>
  <w:style w:type="character" w:styleId="CommentReference">
    <w:name w:val="annotation reference"/>
    <w:basedOn w:val="DefaultParagraphFont"/>
    <w:uiPriority w:val="99"/>
    <w:semiHidden/>
    <w:unhideWhenUsed/>
    <w:rsid w:val="002F29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29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299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29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299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E77A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31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8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33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4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0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8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3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9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5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8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53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5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4</TotalTime>
  <Pages>4</Pages>
  <Words>1039</Words>
  <Characters>5611</Characters>
  <Application>Microsoft Office Word</Application>
  <DocSecurity>0</DocSecurity>
  <Lines>46</Lines>
  <Paragraphs>1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der dos Santos Lopes</dc:creator>
  <cp:keywords/>
  <dc:description/>
  <cp:lastModifiedBy>Helder dos Santos Lopes</cp:lastModifiedBy>
  <cp:revision>290</cp:revision>
  <dcterms:created xsi:type="dcterms:W3CDTF">2025-04-15T13:35:00Z</dcterms:created>
  <dcterms:modified xsi:type="dcterms:W3CDTF">2026-04-13T17:56:00Z</dcterms:modified>
</cp:coreProperties>
</file>